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  <w:bookmarkStart w:id="0" w:name="_GoBack"/>
      <w:bookmarkEnd w:id="0"/>
      <w:r>
        <w:rPr>
          <w:rFonts w:ascii="Courier New" w:hAnsi="Courier New" w:cs="Courier New" w:hint="eastAsia"/>
        </w:rPr>
        <w:t>&gt;ABCA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ATTTCCTTCTCCAATTGAGGCTTCTCATCTGGAAGAACCTCATCCTACGCAAACGGAGCTGGGTTCGCTTGCTCATCGAAGTTCTTTGGCCGTTGTTTCTATTCATGATCCTCGTTTTGGTGCGATTGAGAGGATTACGGAAATACCATCACCAATGCTATTTTGACGAAAAGGCCATGCCTTCGGCAGGTCTTATGAGTTTCGCTCAAAGCTTCATTTGCACCTTCAATAACACGTGTCACATGGAAAATCGAGATGATTATACCCAAATCCAAACTTACAATGACTCTTTTATATCAGAACTTGTGAGAGACGTGGAGGTGGCTTTGCAAAGAAATTTCGACGAGGAACGTGTCGTTGCAGTGAGCGAGATCATCAAGGACCTTTACACTATTCAACAGTTGGGGGTGAAAGTGGGAAACTCGTTCAATAATGGGGAAGGTGTTCCAGGTCTTACTGTGGATCAAGTGAGTCAACTCATTAAGGATCCCAATGCCTTTGTCTTTGGGTTGCTTTCATGGGCCAACGAAAAGAACATCCCCCTCCAACCGAAGGTCATCCAAGGCCTCATGGCTGCCACGTTAAGGCCAGAAAACGTCTCGCCAACAGAACTAATCAATATGGTCACAGATCCAAGGACCGCGATATGCGATCCCGAACTCGTGAGTCGATTCATCGACGCCAAGAACTTGACCAATGAAGAAGTTCGGGAGAGCTTGAGACCGTTTTGCAATCTTAGTGTTGAAGATGCTTTGGAACTTTTGAATTTAGTTCAAGAGAACATTGATTGGACCCAGGTTCAAGACGAGGTGGATGAGTTTGCAATTGGCAATGCCAACGGACAACTCCATTTCAACGATTGGAAGCTCCTCATTCAAGTCAGTGAAGATGTCAGACGGGATTTGCTTGAAAAAGAGTCAATTAAAAAGGTCATCGGCGATGTCTCCAACTTTATGAAGGAGCTCACCGATCAAATGACAATGGAAGTGAACAACGAAACCTTGAGCAACAACTCTTTATTCACACGAAACATCTCGGAAAGTGGAAGATTGGCCTTTGCTGCCTTTCAACGTGTGGTTTGTGGTCGAAACATGTCCTCAGACCAACTTTTCAGTGATGGAGGGGCTGCGACAAGGTTCGACCAACTCCGTGATCAATTGAAGGAGAAGGATGAAGAAGTATTTTACTTGTATGACAACTCAACCAGTAAGGAATGTAACGATTTTATGAAGACCATGGAGGAAAATCGCCTCACCGGGTTTTTATGGGATCAAATGAAACCGTTCATACGAGGGAAAATCTTGTTTAGTCCGGACACGCCCGCTACCCGGAAATTGATGTCGTTGGTCAATGCCACGTTCAGTCCAATTGAGGATGTCCGAAGAGTCACTCAAATGTGGATCGACACTTACTCTGACCGAGTCCGAGGATTCTTTTTGGACAAAGAAAACCAAGAGTTTCTTAAGGAACAATTTACATCGGAGGAGCCTGGAAGTTTGCTTGATCGAGTATTGAACAATAATATCACCATCGCTTTAAACCAAGAAGGCACATCGGAACTTGTGGACCCAGAGGAGCTCAAACTGACCCTTCAAGAATATTTCTCTGGCAATTACTCGGAACGATGGGAAGAGACCTTCGACACGATCGATCGGGTAGCCAAAAATGTCAGCACATACCTTTCGTGCTTCGATTTCAACAAGTTCGTTGGGTTCAATTCCGAGCACGAGTTGGAAAAAGAAGGCATTAATCTGATTGGTGACAATAAACTATGGGCTGGTATTGTGTTCCCTGATTTTCCCATTTCAACCGACTCTGAGAACTTTCCGAAATTCATCAAGTACAAGATCCGCATGGATTCGGACAAAGTGGATACAACTCGATACATCGAAGACCGATTAGCTCGACCCGGACCTCGGAGACGCCCGGGAATCGATCTCAAGTATCTTTATTTCGGGTTTGCTTACCTCCAAGATATGATGGAACATTCGATCATCTCAGTTCAAAGTGGTCGGAACAAATCTGAATTGCCCGGGATCACATTGCAGCAAATGCCGTACCCTTGCTACATTGAAGACCGCTTCGTGATTGCCATTGCTCGAACCTTCCCTCTATTCATGACCTTGGCTTGGGTTTATTCCGCCTCCATGATCATTAAATCTATTGTCTACGAGAAGGAACAACGACTAAAAGAAACGATGAGGGTCATGGGCTTGGGCAATGCGGTTCATTGGGTATCCTGGTTTGTCGACAGCTTTCTCATCATGTGTTTCTCAGCTTGTCTCCTGACCTTGATTCTCAAATATGGAGACATCTTGTCGAAATCAGATCCAACCGTGATTTTGGCATTCATGCTTTCCTACACAATATCCACCATTATGCTCTGTTTTTTCATTACAACCTTATTCTCAAGAGCAAATGTGGCTGCTGCAGCCGGGGGCATCATCTTCTTTTGCTTCTATCTCCCCTATTCCTTCTTGGTGGTCTGGGAGGAATTTCTCAATCCGAACTTCAAAATCGCTTCCTGCTTGATTAGTAATATTGCCTTTGGCTTTGGTTGCGCATACTTCTCACATTATGAAGAGTCTGGAATCGGTGCTCAATGGGATAACATTTGGACTAGCCCTCTTCTCGAGGACAAGTTTTCTATGGGTGGAGCCATGTTAATGCTCCTCTTGGACTCGGTAATCTACGGATTCTTGACCTGGTATACCGAAGCCGTTTTCCCAGGTCAATATGGAGTGCCGAAACCGTGGTACTTCTTCCTAACCAAAAGCTACTGGATCGAAGATGCGTTAAGTTCATTGAATGATACCTCTTCGCTCAATGGAAGTCTATCCGATGCTGAATTGGGAGAGCACAGCAAGAACATCGAAGTTGAACCCAAACATCTGCCTTTGGGCGTGTCGGTCAAGCACTTATCAAAGGTTTATGCCAATGGAAAAGTGGCAGTGGAAGACTTGAGTTTGAACTTTTACGAAGGTCAAATCACATCGTTCTTGGGACACAACGGTGCTGGCAAAACGACAACAATCTCTATCTTGACTGGATTGTTTCCTCCTTCGGCTGGAACGGCATTCATCAACGGCATGGACATTCGAAAAGACATGGACTCGATTAGGAAATCGTTGGGAACTTGTCCGCAGCACAACGTCCTTTTTGATCATTTGACGGTATTTGAGCATTTGTGGTTTTACGCTCGAATCAAGGGGCGTGATCCCGAAGATATCTACAAAGAAGCCGACAACATGATCAAGGATCTTGCTCTTCCCCATAAACGTGATGAGCTTTCGATCAATTTGTCTGGAGGCATGCAACGCAAGCTTAGCATTGCATCGGCATTTGTTGGAGGATCCAAAGTGGTGGTGTTGGATGAACCAACGGCTGGAGTGGATCCATATTCAAGACGAGCCATTTGGGATCTGCTCATCAAATACAAGGAAAATCGAACAATCATCTTGACCACCCACTTCATGGACGAGGCCGACCTTCTCGGTGACCGAATTGCCATCATCAATAATGGAAAACTAATTTGCTTTGGCTCATCGCTCTTCCTTCGCGCCAAGTTTGGCAACGGATACTACTTGACTTTGGTCCGAGACGACAGTACTGATGACGACGAAGAGGAAAGAGTGGAGCCTCTTTTAGAACTTGAGGAGCCTGAAGGCGCAAGTCCAAAGACCAACAATGGAGACCTTCTGATGATTGATAACGATGACGAGCATCCTGCAGATGAACATGATGAGGATGAAGGCGACGACGATGTTACCGTTCAAATTCATGATCTTAATGAGGTCCGAATGCGTCGAAGACCCAATCCA</w:t>
      </w:r>
      <w:r w:rsidRPr="00EF6316">
        <w:rPr>
          <w:rFonts w:ascii="Courier New" w:hAnsi="Courier New" w:cs="Courier New"/>
        </w:rPr>
        <w:lastRenderedPageBreak/>
        <w:t>TCATCAGGATCGGAGAGTATTGAGAATGACATCATCATCGACGACGAGGGCGTGTCAGATATTCATAGGGTTAATGGGATCATCATCAACCCGTCCAAGGCCAATGAATATGCCTACAACTATCCACACACAAAATTTATCCAGAAATGGGTGCCCAACGCCCGGTTATTGGAGCAAATTGGGTCCGAGATCATCTATATCCTTCCCACAAACGACCCTCGGGTTGTCAAGAAATTTGACAGACTCTTCACTGAACTGGATCGCTACATGCCAAAGTTAAAAATCAAGAGTTATGGTCTCTCAGATACAACTCTGGAGGAGATCTTCCTCAAAGTCGCAAGTAACGGGAACGATGGCGAAATTGTCAGACATTTAGATGAGAATTCAACCGATGTCGGAATGGTGGCCAATAGAGTTCGGTCCGCATCGGAAAGCTCCGGGATTCGCCATTTCTTCAGCAACAAAAAGAAACAACACGCCGCTTTATCCGAAGAAGAAGCCAATCAAACGACAAGTCCGACATTTTCTAAAAATTCCAAAGTGACTCTCAATGGCGTGTATGAAGCAGTCTCACAAGCTGACGAACCACGAGTTGATTCAGCGCCCAAACCAAAAATGCAAAACCCAGTGAAACCTCCAGACAATGATGGACCCACAACACTCTTTTGGAAACACATCAAGGCTTTGGAAATTAAACGATTCCACCACTCGAAACGGAACAAGAAAGGCATGCTTTGCGAGGTAATCCTACCCGCCGCATTTGTGTGCTTGGCCATGCTTTTTACATTGGTATTACCGCCTTTGGAGGAACAAAAACCCTTGGAGATCCACCCGTGGATCTATCCATCATCCGGTGAATACTCTCTACAGACATTCTATTCAAACTCACATCCCAGGGGTGATTGGCCCCGACGATATGAACAGCAATTGCTCTCGAAAACGGGCATGGGCATCAAATGCGTTGTCACAAACGATATGGAAAGTTTTGAAGATAAGACTTGTTTAGAGTCTGGTCCAGATTTGTCAAACTTCACCTATGCTCCGGGTGTGTTGGAAAACATTGAACTAAAGGAATGTTCTTGTGCCATTGGGACCCAACAATGCCCGGCAAATGCAGCAGGGATTCCTCCTCCATCTGTGATTATGCCATCATTTGACGTGCTTTATAACCTTACGGGAAGAAATGTTAGCGACTACCTCATGAAAACTAGAGTTCAATCATATAAACGACGTTATGGCGGGCTTGAATTTGGGGTGAGGAACCCTTTGGTTAACCGGAACATCACCCAACTTGAAGAAATCACCGATAGATGGCTAGCCGCAACCAACAATGGCGAGTCAAGATTAAACCCTACAGTCCGTGATGTCGTTTTTGGTAACCTCGAAGATACGGCCCTGAGTTCAAGTCAATTCGACAATGTCCGGATTTGGTTCAATAACAAGGGTTGGGCAGCATCTGTGGCTTACATGAATTCGGCAAACAATATCATTTTAAGAGCAAGTATTGCAGCCCAGCAGGAGAATTTGGATGATATGAGCTTTGATATGGAGTTCAAGGATGCCTCGGAGTATGGCATGGCCGTCATAAATCACCCGATGAATTTCACCAAGGAGCAACTTGACACGGAGATCATTCGACAGATTGGGATCTCGTTGTTGCATGCTATTTGTGTGATCTTTGCCATGAGTTTCGTGCCCGCCTCGTTCGTGATCTTCCACATTGATGAGCGGGTAACCAAGGTGAAGCATTTGCAATTCGTGTCTGGAGTCCAGCCCATTACCTATTGGATCTCTGCATTTCTCTGGGACATTGCCATGTTCATCTTCTCGGCATCGTTGTGTGTCTTGATCTTTTTGGCTTTCGACGCACAAGCTTACGTTTCCGAAGATAACTTCCCATCTCTTCTGATCCTCATGTTCCTTTACGGGTTCTCCTCGATACCTTTGATGTATCCAGCCAGTTTCCTATTCTCGGTGCCTAGTTCGGCCTTTGTGACCTTATCGTGCACGAACCTTTTCATTGGCATTATCACGACCGTGACCACCTTTGTGTTGGAGAATTTCGAGGACGACGAACTTCAATACATTGGCTCGATTCTCCGCGAGGTGTTCCTCATCTTTCCCCATTATTGTCTGGGTCGAGGTCTCATGGACATGGCCACCGAGATGAATATCAACTTGATTGTCCAGAAATTTGGATACATATCTGTGCGGAACAGGTTCTCGTGGAGCTTCTTAGGCAAATACATGATCTCTATGACCCTTCAAGGGACTCTCTTCTTTGTATTGACCTTGTTCATTGAATACAAGGTCTGGACATGGCGACCGAATTTCTGGCAGAAGCAAACAGAAACCGACGAATTCGACGAATCAGACGAAGACGAAGATGTTATTCGAGAGCGAAATAGGATTTTGAGCAAGAACAATCCCAATGATATGCTGGCAGTCAAATCGTTGCTGAAGCGTTATAGCAAAACTGGAAAACCGGCCGTGAACCGATTGACCTTTGGTGTTCGACGAGGTGAATGTTTCGGACTTCTCGGCGTGAATGGCGCTGGAAAGACCACTACGTTTAAAATGCTCACTGGTGATACTGAAGCGAATGGAGGCGATGCTCTAGTCAACGGAAACAGCATCCTGACCCAATTACAGAAAGTCCGGAAAAGCTTGGGCTACTGCCCTCAATTTGACGCGCTCAACCCTTTGCTGACTGGGCGAGAACATTTGCGATTATACGCTAGATTACGAGGATTAGATGAGGATTCGGTCAAGAAGGTTGCAGATTGGGGCCTTAAGAAACTGGGTCTTGTCGCTTACTCTGATCGATGCGCTGGAACCTATTCGGGAGGAAATAAGCGCAAGCTATCGACAGCCATCGCTCTTGTGGGAAATCCATCCATTGTCTTCTTGGACGAACCCACCACAGGAATGGATCCTGGTGCCCGGAGGTTCTTATGGAACACCATCTTGGAAATGATCCGTGGTGGCCAATCGGTGGTGCTCACGTCTCATTCTATGGAAGAATGCGAAGCTCTCTGCACCCGTTTGGGAATCATGGTGAATGGTCAATTCCAATGTCTGGGATCGGCTCAACACCTCAAGAACCGCTTTGGATCCGGCTACACCTTGACTCTTCGGAGCAATGGCGAGGCCGAGGCTATTCCTACATTGAAGGAGCTAGTGTCTAAGACATTCCCATTGGCTGAACTCAAAGAGGAGCACTATAATCAGTTGCAATACCAACTACCTCTAAAACACACGAAACTGCCCCTGGTCTTCAGAGAGATGGAAAAGGCCAAAGCCAGTTCTAAAGAGTCCTTCTTAGAGGACTACTCGATCACACAAACAACATTAGACGAGGTTTTTATTCGCTTTGCAAGTAAGCAGACCGAAATGGTCGAAGATATTGCTGCCAATGAGGCACTCCATGAAGAATCTCATCCGAGTGAACTGAAGGTG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A3 isoform X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CGGGGACTAGCAACAACTTTCTCCGGAAGTTCTTCATCCTTCAATGGAAGAATCTTCTTTTGAAATATCGCCATTGGATCCTCACGGTTTGCGAGATCATCATTCCCACGTTGCTCTTCATGGGCATTGTGGCCATTCGAGTGAAG</w:t>
      </w:r>
      <w:r w:rsidRPr="00EF6316">
        <w:rPr>
          <w:rFonts w:ascii="Courier New" w:hAnsi="Courier New" w:cs="Courier New"/>
        </w:rPr>
        <w:lastRenderedPageBreak/>
        <w:t>GGAGGGGAAGACATTACGCCCACGCCTCGTCCAGCCGTGGTTAATGATTCTGTGCCCTACTACTTGGCCTATTGTGAAACCTTGTTCAAGCACACCACCAATGGCTCTTTGGCCAATCGTACTCTAACCTTCACCAATCACCCATCTCCGAAAGGACCCCCCAAAATGGAGGAACACAACGACGTGTCTCAATTGGCTCATGACATCATGGGCAGAGTGGAGATGGTGGTGGCCGAGGTTTTGTGGCCTATTTGCCGATCCTCCTTGGGCATCTTAAATCTCACCGACACTGGTCACGGATCATTATTTATCGAGTACCGTGACAGTGAAGATGACATCTTGAAGGAAAGTGAACAATATCAGGCCAATATGGATCTTTATAACGGCGAGTTCTACGGTGGAGTCGTGTTTCCGCCTCATTTCGACTATGGTCCAGATGATCACATTCCCGACCTGCACTACATCATGCGATTTGAGCCCGAGTATTCCAACTTGGAGACCAACCTCGTGTTTCCCATCTTTCAGCTCTCAGGTCCAGGTTATGCAGCGTCCACGTACGACGAGATTGTCAAGTTCCAAAACCTGATCGATCTAGCATATATAGAAATTGTGACGAAGCAACAACAACTTTTACCCAACACAGCCCTGGATCTGCTTCGCCTCCCATTTATGTCAAGTGAGAGGATCATGCCTTATCCAGCTTACTTGGAAAATAATGTGGCCATCTTCCTTGGCTTCATGCTCCCCATGTTCACGATCTTGAGTTTTTGCTTCATCGTCCCGCCCTTAATGAAGCGAATTGTCCACGAAAAACAAACTGGAGTGAAGGAACTGATGAAACTGATGGGATTGCCCAGTTGGATGCATTGGGTCTCCTGGTTCCTGAACGCCCTTCTCACGTCGCTCATTACGATCCTGATCATTGTTCTTTTGGTATGTGTGGAATGGAAGCCAGAAACGGGAAGGGTGTTCGACTACTCGGATCCATTTCTGATCTTTATCTTCTTCCTCATGTATGCCATGCCTCTTATTTTGATGCTCTTCGCCATTTCCACCTTCTTCGACAGTCCTAATTTGGCCTTGGCCACTGGCGTGATTGTTCATGTACTGACCTTCATTGGCCCATCCACCAGCATCAACGACGAAGTCTACATGACCATGGCTTTTGGGTCCAAATTGGCTTTGGCCATCATGCCTAATGTGGGACTGTGGTGGGGCATCAAAATCCTTTCTATCGAGGAAGGAAAAGGCTCGGGTCTCCAATGGAACACGCTCTTTGACAGGCCTGAACCTTCGGATCCAATGACGATGGGTGTGGTATGGGCTATGCTCCTGGCGGATATGCTCATCTATGGCATTATCATTTGGTACGTGGATGCCATATTTCCTGGCAAATATGGCGTGGCCAAGAAATGGTACTTTCCGTTTCAAATGAGCTATTGGCTGCCTGGTCAGATAAAAGATAGCACTTTGGATCATGCGAGAGCTGCTAAGGATGACCATCCATCCAATGATATGATGGAAGATGAGCCTCAGGGCAATCCAGGGATCCAAGTGAGCAATCTTATGAAGATATTTCGATCCCTCACAGGAGCTCCATTCACTGCCGTTAACGGAGTCAGTTTTAGCGCCTTCAGCGGTCAAATCACGGCACTCTTGGGTCACAATGGGGCAGGAAAGACGACCACTATGTCGGTGCTCACGGGCATGTATTCTATGACAAGTGGACAAGCAACTATTTTTGGTTGTGACATTGTCAGTCAAATGGACAAAATTCGGCAACATTTGGGTCTCTGTCCTCAGCATAACATGCTTTTCACCGACTTGAACGTCAGGGAGCACTTGCTCTTTTTCGGAATGTTGAAAGGTCTGTCTCGAAAGGAGGCAAATTTGGCAGCCATGAAATATATCAAGCTGCTTAATTTGGATACCAAGACCAATGAATTATCTAGCAATCTCTCGGGTGGAATGAAGAGGAAGGTGAATTTGGGCATTGCTCTTATCGGAGATTCTAAAGTTGTCATGTTAGATGAACCAACTTCGGGAATGGATCCAGAAGCCCGACGAGGAATTTGGGACCTCTTGCAAGCGGAAAAGAAAAACCGCACAATTCTGCTCACCACTCATTTCATGGAAGAAGCCGATGTCTTAGGGGATCGAATTTTGATCATGAGTGCAGGACAAGTCAAGTGTTCCGGTTCACCCATGTTCTTAAAGCGGCGATTCGGCAATGGGTATACATTAACCATGTCCCGAGGACCGAAATGCAACGTCACAGCCACCACGGAATTCATCCGCAATTACATTGAGCACGCTGAGCTCAAAGGACAAGCTAGTGGCGAACTCATGTTCCAGCTCCCAAACGACCAATCTCATAAATTTCCAGAGCTCTTTGGAGCTTTAAATCACGACAAGGATCAGTTGGATGTGCTCAATTTCGGCCTGTCCGTGACCACCATGGAAGATGTCTTTCTGAAGGTGGGTCAAATGACTGAGTACACGGATGTGGCCTTCGAAAGCATCGATCTTGATTTGAACGACAAGGACGACCTGGGATCACCATCATCATCGTCATCACAAATATCATCATCCACGCGGAGTTTGGCGAGAAAAGCAAGACTTACCGGTCGTGCATTGCAACGGCGAGAATTGGGTGGACTGCTCAAGAAACGAGTCATTTACACTTGGCGAAGAAAAATCCTGTACATAATCATGATGCTGATTCCGTCGTTATACGGTCTGATTTGTCAAATTGTGGTTAACGACACCAAATCTCCCTTGGCCAAGTTCAAGCCACGCGAATTCGACTTGTCCAATTATCCTGAGCCTATTGTTTTCGTCTCAGGAGAAAAGGGCAACCAAGAAGCTCAGGCCTTGGCAGAAACATTCAAGACCTTGATTTTTTCCGGAGCAGAGATTATTGAAACCGACAACTTGACTCAGACGATATTACAAGGAGGGGAAGCTAACATTGCCGAATATCGCGGTAGATACATTCTCGCCGCAGATTTCAAGACAAAGCCAGAACTATGTTTCGATGATGATTGCCCCTCGATCAAATCCAAGATCTTGGCCTTGGACTCTGTGTATAATTCGGTACCCAACCATGCCAGACCTTTGGCCAAGAACCTGTTGAGCAACACGTTATTGTCTTACTTAGAGAGGGACTCCAGTCAGACGCACTCGATTACAACGGGCTCCCATCCTTTGCCCCTCAATCTAAAGTGGCGCTTTGAAATCCTGTCCCAGGAGTTCATCTCCCCATACGTGTTTGCATACGGGGTCGCTTTGCCCCAAGGCATGGGTGTGCTCATTGCGGCTTTTGTCATATTCCCCCTTTTGGAACGGGTCTCCGGGGCAAAACAAGTTCAACTCATGACAGGATTGCACCCGGGCATATTTTGGCTTTCCAACCTCTTGTGGGACTTTCTGCTGTACATCGTGGCTATGATAATCATGATGGCGATCATCTTTGGTCTGGACCAAGAGCAAACATTTCTCGCTGGCGAAGCAGCAGGCGTGACTTTGCTCTTAATCGGACTCTTTGGGTTGGGATCAGTTCCGATGGCTTACGTATTCAGTCACACGTGTGAGTCTGCCGCCTCAGGATTTGCTCTGCTCATCATTCTGAACGTTTTATCCGGGGCGATCGGTCCCACCGGAGTTTGGATCCTCCGATTCTTTGGCGACTACAATGACACCATTGGTCTAGTCATTGCTTCTGATGTTATTCGTTATATTTTCACCCTCTTTCCGGCCTTTCCCATGTCAAGAGCAATAATGGCATTGGTTCAAATCCAAGAGAAGAACAATTTGTGCGAGGTTGGGATCAAAAGAGACACGTTAACAGCTTGGTGTACCATGTTCACGAATCGACCAGAGACTCTAATTCCAGAAGCC</w:t>
      </w:r>
      <w:r w:rsidRPr="00EF6316">
        <w:rPr>
          <w:rFonts w:ascii="Courier New" w:hAnsi="Courier New" w:cs="Courier New"/>
        </w:rPr>
        <w:lastRenderedPageBreak/>
        <w:t>AATAGGAACTACGCCCAATGTTGTGAAGCTCCTTACGTCGATCCCAGCATTGCCATTTGTGGTCAGACGTTTCCTTTCGGTCCAATTGAAATTACGGCCCCTCCCTGTCATACCAAGGAGACAGTGTACACGTGGAGCTCATTGACCGGAATCAACATTGATCTCCTCATTCTGACGGCTAACTTGGTCTTTTACTTTGGATTACTTGTGGCTTTGGAGTCGGGCTTTCTAACGAAGCTCAACCAAGCTTGGCAACAATTCCTGGCCAGAAGGCACCAAAAACCAAGTGACGAAAATGACCCACTAGACGAGGACGTGGCAATGGAACAACATCGCATGCACAGTTTGCTCGACCAGTCGTCCGTCCAAAAGGATGCCTTGATGGTTCACCGATTGAAGAAGAACTACGGCGGGTTCACGGCCGTGAATGGCCTAAGTTTTGGCGTTCATCACGGCGAATGCTTTGGCCTGCTCGGCATTAACGGGGCCGGCAAAACCACCACCTTCAAGTTCGTACTTCTCCATGAGACCATGTTTTTCTTTTCTAGCCCTTTGGTGTTGGATGAGACATTA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C506EC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A3 isoform X2</w:t>
      </w:r>
    </w:p>
    <w:p w:rsid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AGCTGGCCGTGGTCTTGGGCAAAAATTTCGTGTTGAAGGGCAGACATTGGATCCAAACCGCGTTAGAGATCGTGGTACCCTGTCTCCTATTCATAGCATTAGTAATCATCCGATCTGCCTTAAAAGTGGATCCTAATAATGAAGATCCCGGAGCAAGAGCGTCACAGTATACAAGTTTTTTGGACGATCGCGCCGGGATGCAGACATTTTGTTGGTCGCTTTATGGTACCACTGGCGGAATTGTGTATGTTGCCCCAAATAGTTCCGAATATGCTCGGAAGTTCGTGGAACAGTTCAACGCTGCTGGCTTCAAATACTGCCAAGAGTCCAGATGGACCTATGAAGAGGATTATGTTGTCGCGGAGTTGATTGAATCAGAAGACGACATAGTGAAAATGTACCAAGAATACGTGTCTGACTACAATGTCAGAAAGAAAATTGGCCAAGATGATGATCCAAAACCCCCCCAAGTTTATGGTGGGATCGTTTTTGAGCCTAACCAGTCCTTTGAAAGTTCCCATTTGAAGTATAAAATCAGGATCGGATACAGAAATGATTACAACGATGAGGCCCAAACACAATACCTCTTTGATCCCTGGATGAAATATAATTACTACGGTCCATCCGACGCCATTTATAGTTATGACACGGAGGTTGCCATTCAAAGCATTGTCGACTTACTCTATTTACAAGGCCGACTTCATGAGGAAATCTTCATCCCTGTTCATACCAACTATTCAGATGGTAACGTCAAACTTTCCATCTCTGATCAAGGGTTTGCGGTTCCAAGCCGATCTACCAATTTTCTGGCCTCAGTTTTGGATTACATTATGCCGATCTTCTCAGTGATTTCGTTCATGTTTGTCGTTCCTCCATTGCTGAAGAGGATTGTTCAGGAAAAAGAAAGTGGAGTCAAGGAATTCATGAAGATGATGGGATTGGCAGGTTACATGAACTGGCTGGCGTGGTTCATAACGGCCTTTGCTTCTTGTCTTATAACAAACCTAATCATTTTGTTTCTCCTGGGCGTAAATTTCTCGTTGGGACCTGTCATCCAATATACCAATTTGTTTATCATCTTTATCTCGCTAACACTTTATAGTGTAGCTCTGATTTTCATGCTCTTCGCGATCTCCTCTTTGTTCAACAATGCTAACCTGGCTTTGGTGGCGGGGATTTTGCTCCATTTGGTTTCGTTCTTCTTCCCCTACGGATTGATGAGCCAAAGTGACCAGTTCTACGTGTCCGTTAGTTTAGGGGCAAAGTTGGCATTGTGCTTGTTGCCCAATGTCGGCTTGTGGCTGACCTTCAAGGGAGTTTTGGGAGCCGAGTCCGCGAGTGCCGGCTTTACCTTCAGTGATATCAATGAAGCTCTCATTCCTGGAGATAACATCACAATGCTTTATATCTGGCTGATGTTTCTGGCTTCGTCTGTGCTCTATGGTGCCATCATCTGGTATGTGGACACCATCAAACCAGGTCCTTTTGGTCAAGCCAAACCACCCTACTTCCCTTTCATGAAATCATATTGGATTATGGAGAAAGCAAAAGAAGTGGATTCCAAATCAATTGATATGGACGAATACGGTGCTGTTTGGGAACCAGAACCAGAGGGACAACCAGGGGTTCAAGTCAGAGGGTTGAAGAAGGTCTTCAAGAGACCGGGAAGCGCCCCCTTTGTGGCAGTCAAGAACGTGCGATTTTCGGCCTATCCTGACCAAATTATGGCTCTGTTAGGTCACAATGGAGCTGGCAAGACAACTACCATGTCCATTTTAACAGGTTTGTATTCAAGTTCCGGGGGGACAGCTTTGGTGAATGGCTTGAACATCAACACAAGCATGACAAAAATCCGGGGAGACCTAGGTCTTTGTCCACAACACAATATGCTCTTTGCAAGTTTGACGGTGAAGGAACATTTGATCTTTTTCGGGATGTTGAAAGGGATGTCGTGGGAACAGGCTAGACGAGAGTCGACAATTGTCGCTGATCGCGTAATGCTCTCTGAAAAGATAACCAAAATGTCAACAGCTCTGTCTGGAGGCATGAAGCGTAAACTCCACTTGGGCATAGCCTTGATGGGAGACTCCAAAGTGGTTCTTCTGGATGAACCCACTTCAGGGATGGACCCAGAGGCACGACGAGAAATTTGGGACCTTCTCCAAGACATGAAACAAGGCCGGACAGTCATTCTTACAACCCATTTCATGGAGGAAGCGGACGTCCTGGGTGACCGCATTGCCATTATGGCCGATGGCCAGGTTCAATGCTACGGCTCATCTCTCTTCCTCAAAAGAGCATATGGAAGTGGATACCGCTTGACCATGACCAAGAAGGCCGCCTGCGATGCGTCCAAGGTCAAGCGTGCTGTGCGAGAGCACATACCTGGCGCAGTGACCCTTAGCAATGTCTCAGGGGAGCTCGCCATGAGCTTACCCAGCGATAGCGAGGATAAATTCACAGATTTGTTGAAAGGTTTGACTGATGCCAAAGCCACATTGGGCATTGCCAACTTTGGTTTAAGCGTGACCACCCTTGAAGACGTATTCTTAAAAGTTGGAAGCAAAGTCGAGGATACTGAAACCCTTAACAAAGAGGAAACGAAGGGGAAATCCGTCCAAAGATCAGCTTCAATTGAGAGTGGACACAAAGTTGGAAAGTTACCGGAGAAACGGGAAGATCTGGTCTCAGGTTTCAAGCTGTGGTTGCTTCAGATGAAAGGACTTATCACGAAACGAATAATTCAGACCAAGCGAAACTGGATGATGTACCTGTTAATGGGATTGGTACCCATGATTATGGCAATTCTCTCCGGAATCGTCGTCAACCTCGTGTCGGATTTGGGTGGCATCTCAGACTCTAAGCCTCGTGTAATGACCTTCAGAGACTATCAAGAGGACAGCACTGTTTCCCTGTTAAATCGAAATTTCACTACCCAATATGCCAATGAATCCTATGAAGTGTTCAAAAACTTTTTGTCAATCTTCCCCAAAACTAAGGTTATTGAGGTGAAGGATTTTGACAACTACATCTTGGAAAACGCCGTGGACGAGGGAATGGAAAGATATGGCCGGAAGTACGTCCTCGGGTTTTCAACTCACGAGTTCTCGAATGCATTTTCACCAGAGACGTCCTTCACTACAACA</w:t>
      </w:r>
      <w:r w:rsidRPr="00EF6316">
        <w:rPr>
          <w:rFonts w:ascii="Courier New" w:hAnsi="Courier New" w:cs="Courier New"/>
        </w:rPr>
        <w:lastRenderedPageBreak/>
        <w:t>GAATTGAACGCCCATTTCAATGTGGTGCCGTTACATGCTCGACCAATGGCCAAGAACTTGTTAGCCAATATGTTAAACAAAATGGTAGTCAATCCTGATGCCTCTCTAGACGACATCCAAGTGACATATGAGCCTATTGTTGTTAAGAATGATTGGGAGCGCTTTTGGTATGGCGATATAATGTTCTACCCCAGTGTGTTGGTCTACTCCATTCTACTCTCCGTATCTTGGATTCTATTCTTTGGCACCTTCATCATCTTCCCCATTCGGGAACGACTCTCGCAAGCCAAGCAGGTTCAAATCATGGCGGGTGTGAATCCATTCACGTTTTGGCTGGGTAATTTGGTGTGGGATTTCCTGATCACTTTGATCGTCACAGTTTTGGTTTTGGTACTACTTGGTGTATTGGACGCGAGGAACCTCTTTATTGAGCCCCAAGTTTGGGGTGGAATGGCTGTTGTTCACATTCTCTACGGGTTGAGCGGCTTACTCACGGCTTATGCGTTCAGCTTTGCCACAAAGTCGGCACCCGCAGCTTTTGCCTTCTATGTTCTCGTGGCCTTGGTTTGTGGCGTGGTTATCCCGAATGGTGTTTGGTTTATGAGTCTCGTAGACTACGAAGTCATAGACCAGGCGGACAATTTAGGAGCCAATATGACTGGGCCGGATTTGGGTCTGATTAGTGACTGTTTACGTTACTCCATTGGCTTTTTCTCAGCCATGCCCATGACAAGAGCTATCATGGCCATCACCCAGGTCTCCGAAGAAAATGGCCGATGCTTGAACAACATCCCTTCGGATATATTGAACAATATTTGCCAAACTTTCCTGGACAATCCGGCGTTGTTGGACCCAAATAATGGATACCAACTCGACTTGAACGTGGCTTCTTGTTGCGATGAAAAGTTCGTAGCCGATCCGGCCGTAGCCATTTGCAACACCACTCTCACTTACAACAATGCTAATGGCGAGACCGTGACTTACCTAACGCCTCCTTGTCCAATCCGCCAAACTTTGTTCTCCTTCGACAGAGTCAAAGGGATCAACATTGATTTGCTCTATTTGGCCCTGGACTCGGTTGTTTTGTTGCTCCTGCTCTATGGCCTCGAATCTGGTTATCTTCAAAGGGGATATGCCCAAAAGTGCAATTGGATTTGCCGCTCCAAGCCAGTTTTTGAGGCTGATCCCATTTTGGACGAGGATGTGATTGCTGAGCAAGAGGAGGCTATTCAAGCACTTAGAGACCCCGAATCGGTCGCCCTGATTGTCAACAACCTGACCAAGAACTTTGGCAAGTTTAGGGCTGTTAGAGGACTCAGCTTCACTATCAAACATGGTGAATGCTTTGGTTTCTTGGGTGTAAATGGAGCTGGGAAAACGACCTCGTTTCGCATGCTGACCGGTGATGAGTACATGACAGAGGGTCAAAGCATTCTTTATGGACAAGACTTGGGCTCAAAGCGTCGGAAATACTTGCGACAAATCGGGTATTGTCCCCAATTCGATTCCATCATAGATGTACTCACGGGCAGGGAAATTTTGAATTTGTTCGCTCACATTCGTGGAGTGCCTTTGAGAAGAATGAAGGAGGAAGTAGATAAGTGGATCGAGTTCGTCGGCTTGAAACAGTATGCAAATCGGAAATGCGGCCAATATAGTGGTGGCAACAAGAGAAAACTCAATGTGGCTCAAGCCTTAGTTGGTGATCCACCCATCATTTTCTTGGATGAACCGAGCACAGGGGTTGATCCTGTGGCACGGCGGAAACTTTGGGACGCTATCACTTCCATCAAGAGTCGAGGCCAATCTGTGGTTTTGACCTCCCACAGCATGGAAGAATGTGAGGCTTTGTGCGATCGGATTTCCATCATGGTCCAAGGACAATTCCGGTGCATGGGTGGCCCACAACATTTGAAGAACAAGTATGGTCAAGGATTCACTGTGATCATGAAGATGAACCAGTCTCATCCCACATATGAAAGTGACACTGCCAAAGAGAACATCAAGGGCTTCATGATGGAAAAATTTCCTTCAATTCTGATCAAAGATGAACATAAGGATTACATTCATTTCCACATTCCGGATGTTCAGACTCCGTGGTACCTACTGTTCCAATCGATGCAAGAAGCCAAACTGAAGTTTCCATTTGTTCAGGATTACTCACTCAATGAGACCTCTTTGGAGGACGTTTTCCTTCTCTTTGCAAGAGGTAGAGACCAAGATGATTCTCGAACCCAAGTTAACGAATTGGGAACGGTTAATGAGGCCTTTGAA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</w:p>
    <w:p w:rsidR="006B3534" w:rsidRDefault="00096F2C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A2</w:t>
      </w:r>
    </w:p>
    <w:p w:rsidR="006E605D" w:rsidRPr="00EF6316" w:rsidRDefault="006E605D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CCGTGGGACCCGGCGAGATGCCAGCTTCTATCAACAGTTCCGGGCCACTTTGATCCGGAACTTGTTGAGGAAGAAGCGAGCCCTTCGTCACACACTTCGGGAAATTTTGGCTCCCATCTACTTTCTGGCCATCATTATCATCTTGAAACTGGCCATTCCCGAGCCCTACTACGCTCCAGTGGATCAACCTGATCAACCCGTCGAAGTGTTTAGTTTTTACCCATTCGTCAATTTCACCCAGCGACCAGATCTGATAATAATCCCCTCGGAGGTGAAAGACCACCCATTTTTGTTGCAACTACAAGACAATTTATATTTACAATTCGCGGATTTTAACTTCCTGGATTCGGAAGAAGACTTGGAAAACCTATTTGACCAAGATCCCAATCAAATCTATGCGGCCATCATCTTTGATGACACCTCTTTGGAAACGCTGAATTATAAAATTCGATTCTCATCACAAGATCCAATGAATTCCCTTCCGGCTTCGTACTCCAAATTTGCTTCCAACAAGGAATGTCGAGTGAAAGGCAAGACTTCCGACCATCATGAGGGAAGTAGTTTTCCAGCATTTTTTCCAATCCAGCGAAGAGTGCTCGGAACCTTGGGTAAAAAAATGAGCCGTCAAATTAGATCGGTGGAAAAGGGCCAGGTTCCAAGTACAGAAAGATCGGAATATCCCGATTTCTTTGGTTTTCCACCTCCTTGTAGTGTTGGTACATATTACTGGTCTGGGTTTTCGACCATCCAGGCTGTCATTGATAACGAATGGATGAAGTTCCAATTGGGCGACCAAGGTGACTTCAAGTTTCCGAAAATTGCTCTTCAAATGCTCCCAAAACATGAATTCACGGGCACGGCTGCCGTGGTTTTGAGGTCTATTATTCCGTTATATTTGGTCATCTCTCTGTCCCAATTCATCACACCCATGTTGATTGTGGTGGTGGATGAGAAGGAAAAGAAAATCAAGGAAAGCATGAAGATGGTCGGACTTCGGGATTCAGTCTTTTGGCTCTCATGGTTCGCCGTGTATTCTGTAATGGTCCTCATTATCGCCCTCATTGGATCCATTCTGGTCTACTTCGTTGTGATCAAAAGCACCCAGTTTTGGGTGCTTTTCGTGCTCATGTTCGAGTTCGGGTTGTCCATGATCATGTTCGCATTCATGCTTACATCCCTATTTAGCAAGGCAAAACCTGCGGGAATTGTGGGCGGATTGTCCACAATGCTGCTGTCGTGTTTGTATTACCTTCAGGTTTTCCTTTCGGGTTCTCCCGAGCCCATTTTCTGGTTATTGGGCTTGCTGAGTCCCACTGCTTTCGCCATGGGGGTAGACAAGTTGATGTACTTTGATTTGGAGTCAAAACAGTTGGATCTTTGGGATCCTGCTGACAGTATTCCCGTGGCGGGGGTCATGATT</w:t>
      </w:r>
      <w:r w:rsidRPr="00EF6316">
        <w:rPr>
          <w:rFonts w:ascii="Courier New" w:hAnsi="Courier New" w:cs="Courier New"/>
        </w:rPr>
        <w:lastRenderedPageBreak/>
        <w:t>ATGTTGGCTGTGGACATTGTTTTGTATTTGCTTATCGCATTCTACTTGGACAACGTTGTTCCCACCGAGTATGGAACCCGTCGGAAGCCTTGGTATTTCCTTCAACCTTCATTCTGGAGGAAGTCTGTCAACGCCCTCTGTCCAAGGAAATCTCAAGTGAATGATCCCGATCGGATGGCGAAACTGCGCAGTTTGGTCAATGAATCCAATTTTAATGGACCAGATTTTGAAGCCATTCCCTCCTCCATGAAAGGTCGTGAGGCCATCGTGATCAATGAGCTCAAAAAGACCTTCAAATCCATGGGAAGTGCCCCCGTTCATGCGGTCAAAGACATCAGTCTCAAGATTTATCCGGGAGAGATTACAGCCATTTTAGGTCACAATGGTGCCGGTAAAAGTACCTTGTTCAACATGCTCACGGGGATGACCTCGATCACTTCGGGTTCGGCCGATATTTTTGGATTTGATGTGACTGACAGCAATCAGATGGAGGAAATCCGGAAGATGACGGGTATTTGCCCCCAGCATGATGTTCTCTTTGACGAGTTGACCCCGAGGGAACATTTGACGTTTTTCGCCAGAATCAGAGGAATGGAAGAAAGCGAAATTCCTCAAGAAGTGGATAGCATCCTTAAAGATACAAATTTGGAAGAAAAAGCGGATTCCGTGGCCTTGAATTTATCCGGTGGTCAAAAGCGGAAATTGTCTGTTGGGATTGCCTTAATTGGAGATCCCAAGATCATTTTCCTGGATGAACCGACGGCTGGGGTTGATCCGTATTCTCGAAGACATCTATGGTCAGTTCTGAAAGAGAGAAAAGAAGGCAAGGTGATTCTCTTGACAACCCACTTCATGGATGAAGCGGATATTTTGGCAGATAGAAAAGCCATTGTGTCAGATGGAAAAGTGCGGTGTTACGGGTCCTCTTTGTTCCTCAAGAATAAATTTGGAGTGGGCTATCACTTGACTTTGGTGCTGGAACCTAGTGGGAACATTTTGGGAATTCGAGAGCTCATTAAGCGTTTCATTCCGGATGCCGAACAAAATCGTCTTTTTGGGCGCGAACTCTCGTTTATTTTACCCAGGGATGATGTGGACAAATTTCCTGACCTGTTTTCGGCCATTGAATCAGATATTGAAAAAAATCACTTGGGAATCAGTAGCTACGGTGTTTCCATGACCACTTTGGAAGAGATCTTCTTGAAGCTGGGAGAAGAGGAAAAGGCCAAAAAGGAAGTTGAAGAACTGAAGAAATTAGGCGAAGAAACGGAGGGCATGATTTCCAATGGAAATGTTGGCAACTTGAATGGAACGGTCAAACCTACTCAGCACATGGCCAGTAATCAAAGCAATAAGGAAATGGGCGGATTCTCATTCGAAGCTGTGCCAACCGAGAAATCCAAGTGGCAAATGTTTTGGGCTTTAGCTTGGGTTCGATTTGTTCGGAAATACCGAGAACCTGTGGCTGTACTTGTTCAGATTGTCTTGCCCGTGGTTTATCTGGTCTTGGGTATTTGGCTCACCACTCTTACTTCCGTTGTTCCACCAGAAGAGGTCCCAATTACAATTTCATCAGACATGTATGAAAAAGATTACCCCGAGACTCCAAATTCTGCCTTGTTTTCTATATGGAGTCCGCAAGGAACTGACTTAACTGACATGGTTAGCAGGTTAAATGGATCCACCTTGAAGTTACCAGATTCTACTCAATTCAGTGATCTTTTGACGACAATGCAAATGGGTGCTTTTAAGGTGAACCAATTCAATGAGAATGCCAAGTCCATAGACCTTACAGCTTTTGTCAACTTTACCAGTCTTCATTCCGTACCAATCATGATCAACCAAATCAGTAACATCTTAGCCGATCTCCATAACCTCGACCCCATCACAACTATTTCTCATAACTTCAAACACACTTCAATGGCTGGCGACTTTGACTTTGGGTCTTTTGGCGGGACTATCTTCATTGGTTTCACATACGTTCTTATTCCAATCGGATTGGCCTTGGAGCTGATTGAAGACAGGGAGATACGAGCCAAAAACCAGTTGAGAGTGAATGGATTAACCTTTGGCATTTATTATGGCTCCTTTTATCTTGTTTTGGGAGGAATGATGTTGGCAGTCTTAGCGGTTTTGTTGGGGCTGGTCTGGGCTTTTCAAATTGCTCCTCTCACCTTGATTCCGGCTTTCGTAACCTTGGCTCTACTGTATCTTATCTACACCCCGGCTGCTCTTCTTTTCTGCTCTGCCATCAGCTACATGTTTGACAAGGTGGAGAATGGACAGTTCCTTTTCCCCATTGCCTCCTACGTTGGATTCATTCCTTACATTGCTGTCTCGTTATTGGACATGTTTCAGGTGGCTGATGGATTGGTGGGCAAGATTTGTCACGTGGTTTTCGCCTTCTTGAGCCCTATCTATATTCCATTTGGAGCTGTGTATTACATCAATCGGCAGTTTATCTTCAACCTTTGTGGCATCCTGACTGATTGTTCGGAGATCACCTTTGGCAACTACATGGGACAATATGAAATCTACACCCTATTCATTGCCTGCTTCTTCCACATCATTGTCTGGTTTATTGTTCTTAAAGTGGTTGATGTGGTAAAAGATGGAGGAAGCATCAAAGAAGGATTTTCCTTTTTAACGCGAAATAAAGAAAAATACAAGAAGTTGTACGAAGACCGGGAAAATGTGGATATGATCGAAGATGAAGATGTGGATGTTCGTCGTGAGCGTGAAGAAATCAACCAATATTTTGCCCAAAACGGTGAAAATCGCGTTGTAGCCGTTCAAGGTCTCCGTAAAGAATTCACTACCAACGAGGGCAAAGCTGAAGAAACGTCCATTAGCAAAGATTCAAAAAAGAAAGAAAGCAATAAACTAAAAGTTGCCGTTCGAAACATGACCATGGGTGTTCATCAAGGCGAGGTTTTTGGTCTTTTGGGGCACAATGGGGCCGGAAAGACCACCACCATGAGAATCATCACTGCCGAAGAGGCTTCCACGGCTGGAAACGTCAAAATTGGAAAACATAATATCCTCTCGAACGCTTCTCCAGGCTTCGATATGTTGGGATATTGTCCTCAGTTTGATGCTGTTTGGAAAACCATCACGATTCGAGAGCACTTGCAAGTGTACGCCGCCATTCGAGGTGTGGCCAAGCCCAATATTGACCGCCTAGCTAATCAATTCATGGAAGGACTCCAAATTGAAGAGCACTCCAAGAAGTACGCCAAGAATTGCTCAGGAGGAACGAAACGGAAACTGAGCTACGCAATGGCCATGTTGGGCGATCCCAAGATCGTTCTGCTCGATGAACCCAGTACAGGAATGGATCCTCAATCGAAACGATTTGTTTGGGACACCATATTGGCTAGCTTTAAGAATGACCGGGGTGCCATATTAACGACTCATTCAATGGAAGAGGCTGATGCTTTGTGCACAAGAGTTGGAATCATGGTCAAAGGAGCACTCAGGTGCCTAGGGTCTACTCAACATTTGAAGAATCGCTATGGAAGTGGCTACATGCTGGAGGCCAAGTTAAAACATGAAGGTGGACCAGAAGAGAACCTGGATCAACAATGGACCACTTTGGAAGAGGAAATCCTCCACGAGTTTCCAGGCGCTGTACTCCAAGAAAGATTCGCCGATCGACGAACTTATTCTATTCCACAATCAGCATTCTCATCTCTGGCCTCGGCTTTCAAGGCCTTGGAACATTTGAAATCCATTCATGACGTCGAAGAGTACAGTTTTGGCCAGACTACATTGGAACAAGTGTTCCTGGAATTTGCCAAGCAACAGGAAGCTGCCGATGAAGATGCACAAGAGGAAGAATTGGACCATTTAAATGATATGGGGATCTACCAAAGGCGTGTCAGTAGAACGGGAAGTGTC</w:t>
      </w:r>
      <w:r w:rsidRPr="00EF6316">
        <w:rPr>
          <w:rFonts w:ascii="Courier New" w:hAnsi="Courier New" w:cs="Courier New"/>
        </w:rPr>
        <w:lastRenderedPageBreak/>
        <w:t>CTTCCTGTAACCGAGCTG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A13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CAGCCTCCTATTGGGCTCAAATCAAGCTCAATCTGTGGAAGAGCTGGCTTGTGAGGAAAAGGAAGCCAGTTCTATGGACTTTTGAGGTTTTGAGTCCGCTTATCATCGTATCCATAGTTGCTCTCATGCACTTGGGATGGGGGCCGTCACAACTCGATACATGCTACTTTCGCTCTCGTGCTAATCCCTCAGCGGGAAATTTGCCATATTTGCAATCTAGTCTGTGTAATATCATTAATCGATGTCGACCTGAGGATACCTTCGAAGATGTTCCTACTTACCTTGGATCCAAGCTACCCGACTTAGACCAATATGGATCACCCATATTCTATGATGACAATATTCTAGCAGGAATAGAAAGTCTAGAAGTAATGGTCAAGATCTTGGATGGGGCTGCTGAAACGTTCAACACCACTTTTTGGCAAACTGTTCTTGATGACCAGTCTAAAGTGAGAGAATGGTTCAATGAACCTGAGAGAATCGCAGACTTCCTAGAGACTCAATCCCAAACTATGGATCAAGACTTGGCTGATTTTTTCCTCAATTCAACTCTCAGACTCTCCACCGTGATCAATCAAATTGATTTGCTAGGAGCTCAAACCACTGCGTGCAATTCCGAGTTGTTGTCAAAATATATCATTACTCACGATGCATTGGCCATTCAAGAGTTTTCAGATGGATTGTGTAATTTGTCTGACGATCAAGTGGTGGACTTCATTGAAGTGCTTCATCATAACCTGGATTTGGACAACATCTTCCGGACCATCGGGCATCATGTTGAGCTCTTGATCAACTATGATGTGTATGCTGGGCTTCGTGATCTGGCGACAGTAGAAGGTTCCATTGTCAATATCACCGACATTGTGGGACACGTGGAGCCTATCTTTCATTTCGATTTTTGGATGGAGGAATTTACCAAGCTGATTAGATCAATTCTGGAAAACGAAAACCCGTATTCTTGGGAGATAATGGATCGATGGGCTGAGTTGACTCTCGGCATTTACCTGGAACCATCTTTCTACGAAGACATCCTCCTTTATGTAAATGAGCTGACCAACGCTCTTGAGGAAGTAAACCAAGATTTTTATTCAGACGGGCAGGGGAATTTTGCGTTTTTCTCTGAATACAAAATGTCTCCAGATGTTATGAAAGAGGAAGCTCGTGGACCATGGGAATCGTTGGCTGTGGCTTTGGAACATTTGATCAGAAACATGTTGGAGAACGAAATGAAATGTGCTAATGATATTGGATTGTCGTGTCAGCAACAGCAAACGTCTGTCAATATCGCTCAAAGCATCCTCAAAAAGGGATTTTTAATCTTGTCGAAAGGGCCCTCGGATGTAAATGCTTACGATTACCTGGACTATTTCCTGACTGGTTTGGTCAATGAGTTTGAAAGTGGATACTCCTTCATTTTAAGTTGCATTTTGAACTTTCAACCCATTATCGACACCTCAATAATGACGTATTCCAACGTGTTGGTGTTCGGAAACTATTTGCGTCATGGATGGCCTTCTTTAGAGCAATGTTCGAACGAATTTGAAGATTATTTTCATCCGCCTTCTTTTGTTGACATCGAGTCGCTCTCGAAAACCATTTGCTCTTTGAACGCCCTTATTAAAGGCGAGATCCAATGGGATTCAGGCATTGAAGACCCTTTAATAAGCACCATCGTCGACATGATCAATGGTGATGTGCCACGTTCTAACACGACTTCAGACGCTCTGGTGGAGAAAATTGAGCTCATTATTTCGGATGGGATTGGTTACCCCTGGCCCACTTGGAACTCGTTCGAGTTTGATGAGACAATTGAAGTGGCCGAGACGAACTTGCAAGATTTTACCTACTATGACATATTTGAATTGATTCAAGATCTTTTGAATTTTGCGGAGCGACTGATTGGAAATGACGAGTTTTTCAATTACACCAATGCAACCATCGCTACCCAAAATGAGGTCTTGAAATTAGCCATGGAATTTACCATTGATGCTCTGGAAAACATGGATCAAGAGTATATCTACATCTCTATATCCGACTTTCTTGTGGGATTTGACAGTTTGGACGAATTTGTGGAAAGCGTAGCTGAGACCATTCCTTACGTGGCCAATTCATGGTCGGATTTGCTCCTCAATGAACAATTTGAAAACATTACGAATGGTATTTATGCCCTCGTTTTGGACCCAGAATACAATATTTGTCAAGGCAACGCCAGTATTCGTGATGTTTGGGACTTTCCAATCGAGGCTGATCCTTTCATCGACAAGTTCGAGGCAGGCGTTTGCGATTTTGATGGGGTGCTCGATGAACTAAATAATTCGTCGTTCTTTCAAAAGCTGGACAATATTTGGTCCACGCCAAACTTTCAATTTGAATGGGCAGAAGCAGGAGAACGAAGTGAAATTTTTGTATCACAAGTGATTGAATTGGCGAATGCATCCGAGACACGAACGGTTGTGATAGATTACGTGGATGAGGACTTCAATCGGGCAGTCTTGAATTTTCTGGATAACGCTTGGGTGTATTGGAAAGGACTGTTCCATTCAGAGTTCGATATCCTGAGCGGCAATGTCAATTCTAATCAAGATGTGGTGCATTGTTTGACCATCGATTTGCCTTGCCTGAATAGCCAAATTGGAAGGTTTGCCAAGTTTGTATCGAGATTCATCAGCGATTTTGAGGCTCAAACGGGATTTTTGAGCACTTTGGAACAAGACGGAGGTTACCTTTACACTCGTATTGTGCCCCAAATTGTCATTGTTGGCTCCTTGAGGGATTTCCTCCAAACTGATCTCACTGAAGACGACTTGATTGTTCGTTTGATGGGCTCAGGTTTGTCTGAGGATGCTGCCTTGACAATGGCCAATAGCTATCTCAACTTGAATCGGGTGTATTTTGCCAGCCAAAACCCCGGCACATTGACCCAAAATACCATTGAAGATAACCAAAAGTTTGCCCGAGTCTTCAAATTTGGCAATGCCACAATTTATGAGAGAATTCATGCGGAAATTGAGCGTGCCAATGTCAGTCAAATCGCCTTAACACTTGAAGAATTCATCTCTGTGGATAAAGTAGTCACTTCGATTGAGACGATGCGAAGAGATCAATTTGAAGATTTCACTTGGATCAAGTCTTTCATCGGTCTTTCGAATGGAATCGTCAATGACGTCAAGGATTTGATCTTTCATGTCAGATACCTGATTAGAACACTTGCCAACGCCGAAATGGAGCAAGATTTAATTCGATCATTGCTTCAAATTCTCAAACAAGAATCTATTGGAGAGGTACTTGACAGCTTGTTTGGCTTAATCAACGGAGTGGAGTTGCTTATTGGCAATACCAAAGTCAGCAATCATATGGATCAAATACGAGAAGCTCTGGAGGGTCTAGAATTCATCCAGGCCTTGAGAGGTCTTCAATTCCAATTGGAAGTCCAAAGCTTGTTTGATCCATGGGCCATGGTTGAAGGCCACTTGGAGCAAGAATTAAACATAACAGCCCAGAGTGTCCAGTCCCTTGCCCAATCCTATCTGGACCTTCCAAAACTTGTCCTGGGGAACAGTGGGCATTCCAACAACACTATCATTGACTACGTGTGCGATTCAACTCTGTTGGACGATTATCTTGATCCTCCACTTGACTTTAGTGAAACGGATTGGGATATTACTGACGTG</w:t>
      </w:r>
      <w:r w:rsidRPr="00EF6316">
        <w:rPr>
          <w:rFonts w:ascii="Courier New" w:hAnsi="Courier New" w:cs="Courier New"/>
        </w:rPr>
        <w:lastRenderedPageBreak/>
        <w:t>AGCACAGGCCTTTGTAACATGACAGCTGGCCAATCCCTGAATCTAACTATAATCATGATCGAGGAGATTGACATTGAAGATTTCTTGCGAGAGTTCCTATCGCTGTCCTTGAGCAACATCTTAGGGCCTCAAAACATCACAGAATCAATGGGCGAAAAGGCCTTGAATGCATTCTTCGAAGCCACGACCATCCTTTCCCGGGATTACATGGATGACATTAATCATTTGGTGGACTCTTTTGAAGATCTCTTCAATGACACAAGTATGTCGGCTCTAAACTTTGCCGGAGTCGTTGCTTGTGGCGACCCCTACAATTTCAATATCAATCTCGACATTCCTGGGTCGAATGGAGATGAAGATGAAGATGAAGGAAATGAATGGGTTCCTCCTCCAATTGCAGATCAATGCACCAACTTTCGAGAAGCGCTTTCCAAGATCAAAGGAGGATCGATCATTTGGACCACCATTGCCAGTTTCTTTCAGGGACAAATCATTTATACTCCTTCAAACTCGTTCACCGACAGTCTTGTCAAAGAGATGAACATTTCTTACTACAAAGAAATTGAGAAATTTCAAAAAAATGTCAGAGTCTTCCTAACAATTGCCGACAGAGCAGAAGAATTGTCCATGATCTCAGATGATTTTGCCGTCTATGACTTCCTCATCCACTCTCCCGTTTTCAAGGCTCTGATCAATAACTTATTTCCAACATTTGATTTAGAGCTGCTGGAAGATCTAAACTTGTTAGAAATCATTTCGAGCCTTGTGGATTATGAGAGCGTTTGGAAGACCGTCCAAACCGTGAGGTACGCTGTGGAATGTTATCATTTGGACCGCTTTGCTCCAGCCTCGTCTGAAGAAGAGTTGGAACGCATGGCACTGACTCAGAGCAATAACCAATCGTTTCAAGCGGGAATTGTATTTTTGGGACAAGCTGAGGACGAGGATGCCCTCTATACCGAGGCTGATGAGACGCCCAAGCATGTCAAATACAAAATCAGAATGAGCCGTAGCTCGGTTCCAACCACAAATCAAATCAAAGACACATTATGGGTCCCTGGGCCTGACGACAACTATTTCCTGGATTTGAAGTACTTGAGAGGGTTCATTCAACTTCAAGATCTTGTGGATCGAGCCATTCTTAGCGTCACATCCCAATTTACCAACTCAACCGATCTTTCAAACATGGGGGTGTACACTCAACAGTTTCCATATCCGTGCTTTGAACGAGACAATTATCTCAGTGGGGTATACACCGTTCAAGTTATGCAGATATGTTTCTTTTTGGGATATGCTATTACTTTGGCGTCAACTGTTCGTTTTCAAGTTTGGGAAAAGGAATCCCAAAATCTTGAGGTCATGCAAGTGATGGGAATGAGAAGGTCGATTCCTTGGATTGTTTGGCTCATCATTTCGGGAGCGACCATGATCTTGTCTAGTATTTTGCTCACCATCCTCCTGAAAGTCAGTGGAGTCCTTCCAAGAACAAATCCAATTTTGCTCTTTGCTCTTTTGCTTTTTTATGTCTTGTCTCTCCTTGGATATTGTTTGATTTTGGCTGTTATTTTGAATACTGCCTTGGTTGCTACTGTGGTGTCTGTGCTCCTTTACATTGCCTCATTTCTACCATTTGTGATTCTTCTTTTGGTGGAGACTAACGGTTTGTGGCTAAAAATAATCGCAAATCTGTTCATGTCCAGCAGCTTCAGTTATGGAGCGCTTTATCTTACACGATACGAGCAACAAGCCATCGGCCTTCATTGGGACAACATGTGGGCATCTCCATTGGGAGATAAAGATAACTGGAACTTTGGAATTGCTTGCTGTTTCGTGCTTTTGGATGCAATTCTGTACAGTGTTGTGGCCATCTTTATTCTTTGGTGGCAAAGAAAATCTTGGAACAACCAAAAGATTGAAAACGGAACACAAGGGTTCTCGGTTCCGGGAGAAAATCGTACCAATGAGCAAAGAGAAAGGAACAAGGTCAAAGACAAAATCATTGGGATCTCAATGAAAAACATTACGAAAGACTTTCCCATGCTCAAAAATAAAACGAAACGAGCTGTCAATAACTTGACCATGGATTTGTATGAAGGTGAAATCACCGTTCTCTTGGGGGACAATGGAGCAGGAAAAAGCACTACCATGAAACTTTTGACGGGCATGGAGAGCCTGACTTCGGGAAATATCGAAATCTGTGGGTACTCGTATCCCGATGAATGGGCCCAAATCCAGTCAAAAATCGGTTTTTGTCCCCAACAATCGGTTCTGTTTCCCGACTTGAGTACTCGGGAACATCTCCAGTTTTACGGCAAATTGAAAGGAATACATAATCCCGTGGAACTTGAGACTGCCGTTAATGACTTGATTGAGGCCATGAACATTGGAGCTGCCCAACATGAACCTGTAAGGAATTTGTCTGAGGGAAACCAGAGACGCGTGTGCATCAGTTTGGCCTTTATTGGTGGCTCGAAAGTGGTCATTTTGGATGAGCCAACATCTGGAGTGGACCCAATCGCCCGAAGATACATCTGGGATTTGATAACGCGCTTCAAACACGAGCGAACCATTCTTATGACGACTCATCATTTGGACGAGGCGGAGATCTTGTCGGATCGAATTGCTATAATTCATAAGGGGGAGTTGATGACTGATGGCTCGTTAAGCTCGCTCAAGCGGCAGTTTGGTGACGGCATGAAGTTAACCATCACGTGGAATAACAATCCCCGTCTTCAAGAAACCCGAAATCATCTATTGTCCAAGTTTTGGAGCATGCTTCCCAATGCCAAATACTATAATAATACCGTGGAATCGAATGAACAGTTTTTCATTCCTTATTCTCAACACATTATGCCCAAGGGTCTGTGCCAGTTCTTAGCAATCTTGGAGAAACAAATCGAGCAAAGGCAAGTTGTGTCTTTCAACTTGGAAGGCACCACTTTGGAGGATATTTTCCTCTCCTTTGTTATGGGATCGAGGGAGCACGTGAACAACCCACTCAACTCTAGTGATACGCCTTCCTCGAGACCAACCACATCCAGGTGGAGGCAAGGCCCTTTGTCGGCGCCCTCAACAACAGAAGCACCGAAGCACTTGGGCCTTCGAACTGGATGGCCTCTCGTTTTGGGTCAAGCACGTGGTTTGTTGTACAAACGCTTCAAACATTCCACACGGGATTGGCGGTTTCTGATGAGCTCCCTCGGCTTACCCACTCTGATGGTGATTTTGACCATGTTTTTAGCGCTTATGAGGCCATCCGGTGAGAGTCCGCCTTTATTGTTGACGCCCTCGATTTTTGGAGAAAACTCGAACTCTTTCGTCAGCTTCTCGGAAGAGTCTAATTTGAACAGCATTCTGCAGTCTTTGGTCTCTGATCCTGGTCTTGGCACAACATGTATGGCGGATGTTCCAGATCTGGGATTGTGGACCCCTTGTGACCCAATCATGGGCGAGGCAAACTTTTCAACGGAGTATGAGGGTCCTGGATCTAAATTGACGCAATGTTCCTGCCCTTCTTCCTATGAGTGGACTTGTCAATTGGATTCCAACTCATCCTTATCTCGAGCTCCACGCATGATCATGAATACGACGGATGTCATTTTTGACCTGACCGATCAACCCAGTCCCAGCCACTGGATTTTAAACTCCCACACTCAATTCATTGACAAGAGATTTGGTGGGTGGTCCATTGGCGAACCTAGTCCCTCATCCGAAGTGATTGGTGGCACCACAGAGAATCTGATTGTTTGGTACAACAACAAAGGAGTGCATGCAGTTCCTTCCTACTTGAACGCCATTCACAATGCCATGCTCAGAACCACGGTGGCCGAAAGCGAACAAGATCCAACCCAATTTGGAATCACAACTTACAACCATCCCCTCTTACTCAACGCAAAAGAA</w:t>
      </w:r>
      <w:r w:rsidRPr="00EF6316">
        <w:rPr>
          <w:rFonts w:ascii="Courier New" w:hAnsi="Courier New" w:cs="Courier New"/>
        </w:rPr>
        <w:lastRenderedPageBreak/>
        <w:t>GCCACAACGGCTACAATCATTCAAAACGTGGCTGACATTGGGATCGCCCTCATGATGCTGACGTCGTTTTCATTCGTTCCGTCAAGTTTCATTTCTTACGTGATCACTGAGCGGATCCAACGCGAGAAGCAAGTTCAAATTGTGGCCGGAGTCTCTCCGCTGACATATTGGTGTTCCACATTCATTTGGGATTTAGGGGTCATTCTCATCTACACCATTGTGACTGGAATCGTCTTTCAAATCTTCAAGATCGGATCCTACACAGACAAATCCAATTTCTCAGCCGTCCTCGTCTTGATGTTTTTCTTCTGTACAGCCTCAGCCAGTATTGTTTATTGTATAGAGAAATGGTTTTCCGAGCCCAGTTTGGGTCAATTAACCGTGCTCTGTTCCAACGTTCTCTTGGGGATCTTGCTTCTCATGATCATCATTCTTCTAGACATGCTTTATGCGATTAAGGCTACAATGGGACTAGGTCGACTTCGTCGTTTCTTGAACGTGATCTTTCGATTTGCTCCAGCTTACTCTCTGGGTGGAGGATTATTAGCTTTGGCCACTAATTATATCACTGGCGAGGTCCTGGAATCTGCCATGTACGACGAGGACGGGTACAAACCTCCGTTTTCGTTCGACGTGATTGGGCTCAACATCCTTATTTTGGCTCTGGAAACCCTATTCTTCTTCGGGCTCAATCTGGTTGTGGAGTACAAACTCTTAGCCGATTGGTGCCCTTGGTGGACTTCCCCGTTGCCCCAAGTGGATTCGGAAATGACCCAAGAGGATAGTGACGTCAAAAGAGAGCGACAACGAGTGGAGAGTCAACAGCATCATCCGTTCTCTTATCCAAATGTGCAGAAGCCTGACCTCTTGAGAATCAAAAACTTATCCAAGGCTTTTGTTAATGGGAATCAGACCAAATTGGCGGTGAACAATGTGTCTGTGGGGATCAAATATGGAGAGTGTTTTGGTTGGATCGGATTGAATGGTGCAGGGAAAAGTACCACCTTCAAGGTACTAACTGGGGAAATACAACCCAGTGCGGGAGAGTATCAATTGAACCCACCTGACACACTTCGAGGATATTGCCCGCAAGAAAACGCTTTGGACCCACTCCTAACCGTACGAGAAACCCTTCAAGTCTATTGTCAAGTTAGAGGACTCAGTCCGCAAGACTCGAAAAAGGCAATCGATCATTCAATCGTTGATTTGGCCTTAGACACGCAAGGGAACACAATGTGTAAAGATTTGAGTGGAGGCACGAAGCGAAAAGTTTGCGCAGCCGTCGCATTTCTCGGTCAACCCAAGCTCATCCTGATGGATGAACCCACAAGCGGAATGGATGCGGGTACCAAGCGTCAAGTTTGGAAAATCATTCAGAGAGAGGTGGAAAAGGGAACAACTGTGATATTAACGACCCATTCCATGGAGGAGTGTGAGCAACTCTGCAGCAGACTAACCATCATGGCTGAAGGTCAATTGAAGTGCATTGGATCGCCACAACACGTGAAAAAAAAATTTGGTCAAGGTTATAAGGTCCAGTTGTCTTTCGAGTCCCTATGTCTCGCTCAAAAAGCTTTGAGGGTTTTACGTTCCATGTTCAATCGGATCACAAATGTATCTCAACATTACACCAACCTCAGCTTTAATATCCAGGATATGCCCCAAAGTGAGATTTTCGCTCGCATCGTCCCTCGACAAAAGGCACTTGGAATCACCAACCTGAATGTGGCTTCCACGACCTTGGATGAGGTGTTTGTAGGCTTCGCAACCAAACCTAAGAAACAATCTCACGAATGC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B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GAACCTCCAAAACACACGAAACCCTAAAGGTTCAGCCTTTCACCGACACTGCCAAGGATGGTTTTGAACCTGAGAAAGAAGCCAAGGACAATGATGACAAAGATAAGAAGAAGGAAGAGCCTTCGTTACCACCCGTGGCCATTCATCGGCTCTTTCGTTTTGCAAGTTCCCGAGACCTGTTCCTGATTTTCTTGGCAATTGTGGCGGCCATTATTGGAGGATGTTCCATGCCCGTGATGATTATTCTCTTTGGTGACTTGGCGAACACGTTTGTTCAAAATGATTTGAATGTTACACAAATATGTGTCGGGATTCCGCTTTGTTGCGACGACACTCCAGCAATCAATTTGGATTTGCCCAACTGCAATGTGACTGAGGAGGATCTTGGAAATTTTTTCATCAACATGAACTTTTTGGAACAAATTACTACTTTTGCCCAAGGCACCGCCTTAATTGGATTGGTCAACTTTATCATGAGTTACATCTTTGTGACGTGCCTAAATCACGCCGCAGAATGCCAAGTCTTCAAGATTCGAGGACTCTTTCTCAAGGCAATTTTGAGGCAAGACATTGGCTGGTATGATACCCATCAAACTGGAGATTTTGCTTCACGAATGACTGAAGATCTCAACAAGGTTCAGGAAGGAATTGGCGAAAAGATTGGCATGTTCATCTTCTTCGCCACAATATTTATCGCCAGTTTGATCAATGCCTTTGTCCACGGATGGGAACTGACCTTGGTGATCTTATCAGTGATGCCGGTTTTGGTGATTGCCACAGCTATAATTGCGGGTTCGCAGACTTACCTCACGGCCAGGGAGCTGAAGGCTTACGGCAAAGCTGGATCAGTTGCGGAAGAGGTCCTTTCGGCCGTGCGAACAGTGGTGGCTTTTGGGGGTCAAACCAAGGAAGTTGAGAGGTTTGAGAACAACTTGCATGATGCCAAGAAGGCCGGGATTATGCGGGGCCTCCTGACTGGAATTGGTGGAGGGTTCATGTGGCTCATTATCTATGCTTCGTACGCCCTAGCGTTTTGGTATGGCGTAAAGTTGATCATGGATGACACGGAAGACTGTTTCGAAGACATTCTCCATTGTGATCCTCGATACGATGCTTCCAGCCTTTTAGTGGTTTTCTTCTCAGTTCTCATGGGGGCCATGAATGTGGGCCAAGCCACTCCTTATGTGGAGGCTTTTTCTGTGGCTCGGGGAGCAGCTGCTCAAATTTTTGATATCATCGATCGTGTTCCGGAAATCGATTCTTCTAGTACTGCAGGCGAACATCCAGAGAAAGGAGCCGGGAACTTGACTTTTAGAGATGTGTTCTTCAACTATCCATCAAGAAAGGACGTCAAGATTTTGAAAGGAATGACCTTGGACATCAACAAAGGGGAGACTGTGGCATTAGTGGGAGCTTCAGGTTGCGGCAAGTCCACAGTAATCCAATTGGTCCAACGGTTTTATGATCCCTTGTCCGGCTCTATCATGCTCAATGGCAAAGATCTTCGTCAACTGAACCTTTCAGCCCTTCGAGAAAGGATCGGTATTGTTGGACAAGAGCCTGTGTTATTTGGTTGCACCATTGCTGAGAACATCCGATATGGCCGTGACGGTATCAACGACTCTGACATTGAACAGGCATGCAAGGATGCCAATGCGTACTCTTTCATCCAAAGCCTCCCTAAGAAATATGACACTCTGGTGGGAGAACGAGGAGCTCAACTTTCCGGGGGGCAGAAGCAAAGGATCGCCATTGCCAGAGCACTAGTTCGAAACCCCGATATTTTGCTCCTAGACGAGGCCACTTCAGCCTTGGATACTCAAAGTGAGGGCGTGGTTCAGGCAGCACTGGATAAAGCTCGACGTGGGCGGACCACCATAATGGTTGCACATAGATTGTCGACCATAAGGACGGCTGATAAAATAGTTGCATTTGAAGATGGCAGG</w:t>
      </w:r>
      <w:r w:rsidRPr="00EF6316">
        <w:rPr>
          <w:rFonts w:ascii="Courier New" w:hAnsi="Courier New" w:cs="Courier New"/>
        </w:rPr>
        <w:lastRenderedPageBreak/>
        <w:t>GTGGCTGAAATAGGTACTCACGGCGAACTCATGAAAATGGAGGGGGTCTATTATGGTCTGGTCAGTGCACAAGGAATACAAGCGGTCGATGATGAGGATATGGAAGAAGAAGAAGACGATGTTACGGAGCTCGATATGGTTGAGCAAGACATTTTTGACAAAGGAAAAGGAAATAACCGTGTTCGAACGGAAAGTGAAAGGAAAATGAGTGTGGCCAGTAGCATTTTGAGCGACGATTCTGTCACAATGGAAGATATCGGACACGCCGTTGGGTCGGCAGTTGGATTTTCTAGAGTCCCATCCTTACAAGCTTCTTTTTATAAACGTCAAAAGGGATCGTTTACTGATACTCCATTGGAAAGCCCTGATGAAGATCTGCCTAAGGTATCCATGATCAGAATTCTCAAGGCTAATTCCAAAGAGTGGCCCTATATGCTCATTGGACTCCTAGCTTCAGTAATCATGGGAGCTTCCATGCCCGTGTATGCCATTCTATTTGGAGAGGTTCTTGGAGTGTTGTCCGAGGATCCGGTCTCGGCCAGAGACAATGTGTCCTATTATTGCATCCTGTTCCTCATCACTGGCATGGTTGTTGGAATAGCCATGTTTCTGCAAATCTCCATGTTCACTTTAGCTGGAGAGCACTTGACCTTGAGGATGAGGAAACTCGCGTTCGAGGCCATGTTGAGACAAGAAATGGCGTGGTTTGATCTCCCATCTAATAGTACAGGCGCCTTATGCACCCGGATCTCTTCAGATGCGTCTGCCATTCAAGGGGCTTCCGGTTCTCCGTTGGGCACTCTGTTCCAATCATTCTTCACTTTGACCATTTCCATTGGCTTGGCTATGTACTATCAATGGCAATTGGGTTTGGTGACATCGGTTTTCATCCCCTTCGTTCTGGTGGCTTTATACTTCCAAACTAAAATGATCATGGGCAGTGACTCAGTGCAAAAGGAGGCGTTTGCCAGTTCAGCCAAACTGGCCATCGAAGCTATTAGTAATATTCGAACCGTGGCTGGATTGGGTCGGGAAAAGACCTTTGAAGAGCTGTATTTGAACGCCCTTCGCCAACCTCATATGGATGCCAAGAAGCGGTCGCACGTTCGAGGGTTGATTTTCGGATTTGCGCAATCGGTGCCCTTCTTCGCTTACTCGGGATGCATGTTCTATGGCGGATGGCTCGTGGAAAACCAAGATCTGGACTACAAGAACGTGTTCAAAGTAGCCGAAGCCCTTATTTTGGGAACCATGATGGTAGGCCAAGCCACAGCCTTTGCTCCCAACTACAACAAGGCTCTTTTAGCGGCTGCCCGTGTGTTCAAACTCCTGGATCGAAAACCCAAGATCGACGCCAACGACGCCACCGGACTTCGCATAAATGATATTCAAGGGAACATAACGTTCAGCCAGGCCGGGTTTCATTATCCCACCCGGAAGGAAGTGCGTGTCCTTCGTGAGTTGAATTTGGCGGTGCAAGCTGGCCAAACCATCGCCTTGGTGGGCCCTTCTGGTTGTGGGAAGTCCACGTGCATTCAACTGTTGCAAAGGTTCTACGACCTTCACAAAGGAGTTCTCACTGTTGAAGGCCAGAATATCCAAAGTCTGAATGTACCCCAACTCCGATCCCGAATGGGGATCGTGTCACAAGAGCCAGTTCTCTTTGACCGAACTCTGGCCGAAAATATTGCCTATGGAGACAACAGTCGAACGGCCTCAATGGACGAGGTTGTGGACGCAGCTCGGCAAGCCAATATTCACTCATTCATCTCCTCTTTGCCATTGAAATACGACACCTTGGTAGGCGAAAAAGGTACACAACTGTCGGGAGGACAAAAGCAGCGCGTGGCAATCGCGCGGGCACTCATTCGCAACCCAGCTGTTTTACTTTTGGATGAGGCCACATCGGCTTTAGATACTGAATCGGAAAAGGTGGTTCAAGAGGCCCTGGATAAAGCGCAAAAAGGGCGGACTTCCATAACCATCGCTCATCGCCTGAGCACCATCCAAAATGTGAACCGAATTTTTGTCATCTCCAAAGGGCGTGTCGTTGAGGCGGGAACTCATAATGAACTCCTGGCAAGGAAAGAGGGCCTCTATGCCAAGCTATGGGGCAGCCAAACCCTTTCAAAG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B6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TATTATTGTGGCCCAAATGACTCCTTATCAAATGCTTGGGTCAATCATGGCTTTGGATTATGTTTCCTGCACACATTGGGGTCCAGCATCATTGGCCTTTGGATTCTTACCTTTGGGTGTATTCAACTTGGATTCTACAAGAAATATGCCACACGTCTCTCTGCAGCGGTCTTGCCTCAAAACAAGAAATTCAAAATCCAAGTGTTTAGTCATTATGCCCTTACCTCATTGGCCATTTTGAGTGTCATAGTCAGACACGCCGTCAGCCATGATCAACTCAACGGTTACGAAATCCTGGATTTGGTGGCCAATCTCATAATTTGGCCTTTGACTTTGACCGTGCTTTTAGTGGAGAGAAACTTTCAACTCCCATCGGCACCATCAAATAGTCATGGCGTGGTCTTGATCTCGACTTGGACTTTAGCCTTTCTTTGGCAGAATCTCAAGCTATTGAGTTTGAACAACGAACCTTTCTTCTACGATTTATCTCACTTGCGTGAACAGATTGAACTGACAGTTTTCTGTTTGGAGTATGCCTTTGTTTTCTCAGTTTTTTTCTTGGGAATGAAGGCACCTGGAATTTCACAAACCCATGACTACTTGTATGGAGAGCACTCAGATGTCGAGGCTATTTTGCCCGATGGATCTCCCAGGAACCAAGACATCCAACCATCTACCTGGTCTGGTTTATGGACCAAGTTAGCTGTGTTACTTCCGTACATGTGGCCCAAAAAGTCATTGGGTCTTCAATTCCGGGTCTTTCTGTGCTTTTTATTGCTTGCCGGAGTCAGGGTTGCCAACGTGTTTGTCCCTCTCTATTATAAAAAGATTGTTGATGCATTAACCCCTGTGGCTTTGGGAGCCGAAGTCAGATTTTGTTGGGATTTGATTGCCATATTTGTTACATTAAAACTTATTCAAGGAGGAGGAACTGGGGGGCAGGGCATTTTGAACAACATCCGGTCATTCTTGTGGATCCGTGTCCAACAATACACCACTCGAGAAATTCAAGTTGGCTTGTTTACGCATCTGCATCATTTGAGCTTACGATGGCATTTATCCAGAAAAACGGGAGAAGTGTTAAGAATCATGGATCGAGGTACTTCATCCATCAATGGACTTCTCTCTTATTTGGTCTTCAATATCTTGCCAACCATTGTGGACATCGTGATTGCCATCGTTTACTTTAGCTCGGCGTTCAATATCTGGTTTGGTCTAATTGTTCTGGTCACCATGATTATCTATCTGGCTGTGACGGTCGCCATGACTGAATGGCGAACCAAATTCCGAAGATCCATGAATCAAGCAGATAATGAGCAACGATCCAAAGGTGTGGACTCCTTACTTAATTTCGAAACAGTCAAATACTATGGTGCAGAACCTTATGAAATCGACCGTTATGAAAAGGCCATCTTGAGTTATCAGGCAGAGGAGTTCAAGTCTCAAACGTCTTTAACTTTCCTAAATGGGGCCCAGAGTTTGATCATTAATGGAGGACTCTTGGCTGGCTCGTTGTATTGTGCTTTGTTGGTGACCCAAAGATATCTAACCCCAGGAGACTATGTGTTGTTT</w:t>
      </w:r>
      <w:r w:rsidRPr="00EF6316">
        <w:rPr>
          <w:rFonts w:ascii="Courier New" w:hAnsi="Courier New" w:cs="Courier New"/>
        </w:rPr>
        <w:lastRenderedPageBreak/>
        <w:t>GGAACATATATTTTACAACTCATGGTCCCATTGAACTTTTTGGGCACGCTGTACAGAGTGATTCAGGAGAGCTTTATCAACATGGAAAACATGCTTGAGTTGATGGATGAGCCCCAGGAGATCAGCGATCGTCCCAATGCAATGCCAATCATGGTCACCCAAGGGAAAATCGAGTTCAAAAATGTGAATTTTCACTATGGTCCGGATCGCCCTATTTTAAAGGATATCTCTTTCATAGCAAACCCAGGAGAGACAGTAGCTCTGGTTGGTGCCACTGGTTCAGGCAAGAGCACAATTGTCCGACTGCTCTTCAGATTCTACGACGTCCAATCTGGGTCCATTCTTATTGATGACCAAAACATCCAAACTGTCACTCAAGCATCGGTTCGGAAAGCCATTGGTGTGGTCCCTCAGGATACCGTTCTTTTCAACGACACCATAAGGTATAACATTCGATATGGCCGACCAGATGCCACGGATAACGAGGTCGAAGATGCCGCTCGACATGCGGATATCCATGATAAGATCATGGGTTTCCCCGATGGCTACGATACCAAAGTGGGTGAGAGAGGTCTCAAATTGTCAGGTGGAGAAAAGCAAAGGGTTGCAATTGCCAGAACCATCTTGAAATCCCCTAAAATTGTTCTCTTGGACGAGGCTACCTCTGCTTTGGACACCCAAACCGAGCGACACATTCAGAATGCTTTGCAAGAAGTCAGTGTGAATCGAACCACGATTGTGGTGGCTCATCGTCTTTCTACCATAACAAACGCTCATTGTATTTTGGTTGTCAATGAAGGCGAGATCGTTGAACGGGGAAGGCATGAAGAGTTATTGGGCATTCCGAATGGGAAGTACGCAGCCATGTGGAGCCAACAAAGCCAAAAAAAGGAGGCTGAAAAGGAT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B7</w:t>
      </w:r>
    </w:p>
    <w:p w:rsid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CAGTTTTAGCGCGGGTGATTACGGGACAGTCCCCCCTCCTGTCCCGCCCCTCACATTGTCTCCCGCATCATTTCACGGCTCAACGAAGCGCCTTTCTGCCTAAAAAGGCCTTACGTCCCGCCCCCGCCCCTTTGGCTCCGCCTCGCGCTTTCGGCTTACTTCGTCAATGGGTGCGACAATGTTTCCACGGGACGGGTACGGGTCTCTCGGCCACGAATATACCCAAATCCTCGGCCAAAGTCTCGGGCATGGACATCTTGAAGGCTATGTACGCCAATGTCTGGCCCAAAGACCAAGTCGAAATCCGGAAGAGGGTGGTTTTGGCCTTGGGATTGTTGGTGGGAGCCAAGTTGTTGAATATCTCCGTGCCTTTTGTATTCAAACACGCCATTGATCACTTGAACGCGATCACCAATGGAGCCTTGAATCTGGACACGGCCGAAGGCACGATCACAACCGTGGCCTTGGCCTTGATTTTGGGCTATGGAATGGCTCGAGCGGGATCATCGTTCTGTAATGAGATGCGGAATGCGGTCTTTGCCAAAGTAGCGCAACATAGCATCCGCAAGATCGCGCAAAATGTGTTCAAACACTTGCACCGTTTGGACTTGCAATATCATTTGGGTCGTCGAACGGGAGCCTTGTCCAAGACCATTGATCGTGGATCTCGCGGAATAGCCAGTGTTCTAAACGCTATTGTGTTCAATATCTTTCCCACCATTCTCGAGTTGAGTCTCGTTTGCGGCATTTTGTCTTGGAAATGTGGCCCGCAATTTTCATTGGTGGCATTGGCTTCGGTGGGCATGTATGCGGTTTTTACCCTCAGTGTGACTTCGTGGCGCGCCCAATTCCGACTCAAAATGAATCGGACGGATAATGATGCGGGTAATCGGGCGATTGACTCCTTAATTAACTATGAGACGGTGAAATATTTCAATAATGAAGCCTATGAGGCCAAGGAGTACGACAAACATTTGGCCGTGTTTGAGAAGGCCTCGCTTAAAACCAGCGAAAGCTTGGCCATGCTCAATTTTGGCCAGAACCTCATCTTTAGTTCGGCCTTGACCACGATCATGTTGTTGGCGGCTCGCGAAATCACCGCCGGAAACATGACGGTCGGAGACTTGGTCATGGTCAATGGCCTCTTGTTCCAGCTTTCTGTCCCGTTGAATTTCCTAGGCTCCATGTATCGCGAAATGCGGTTGGCTTTGACCGATATGGAGGTCATGTTTGAGCTGCTCAAAATGGAGCCTAAAGTCCAGAATAAAGTGGGTGCTTCAGCGGTATCGATTACGGCTCAAAATGCGTCAATTACATTTGAAGACATTCAGTTTCAATATCAAGAGGGCAAGAATATCTTGAACGGACTCAGTTTGACCGTGGAACCAGGCAAACGAGTGGCCATTGTCGGTGGATCGGGTTCGGGAAAATCGACCATAATCCGTTTGTTGTACCGTTTCTTCGAGCCTAATCAGGGTCAGGTGTCAGTGGCTGGTCAAAATATCCAAGGCATGGACTTGGATAGTCTCAGACGAATCATCGCGGTGGTTCCGCAAGATTCGGTGCTTTTCCATAACACAATCCGACATAATATCGCTTACGGAAATCTGGACGCCAGTGACGATCAGGTGATGGAAGCGGCCAAGATGGCGGAAATTCACAATTCCATCCTGAATTGGCCCAATGGCTACGAAACCCAAGTGGGAGAGCGAGGTCTGAAGCTTTCCGGAGGTGAGAAACAAAGAGTGGCCATTGCCAGAGCCATTTTAAAGGACACGCCCATATTAGTGTTTGACGAAGCTACCTCATCTCTGGATTCAATCACAGAGAACAGTATATTGAAGGCATTGGATAAGGCCACCAAAGGTCGAACTTCGATTATCATCGCCCATCGGTTGTCGACCGTGGTAAATTGCGATGAGATATTTGTCCTTCATCAAGGTCGAGTTGTGGAAAGAGGAACGCATCGCTCACTTCTGAGTAAACCCAGCTCGATGTATCGAAATTTGTGGGATTCTCAACACGCGGTGCTAACGGACAACGAAAATATTATTCCAGATAGTAGACAAGGC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B8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CCCTGATCCTTCGTTTAGCTTGTCCCACAAGGATCAACGGCCTTCGTCCTTGGTTTCCTCGAAGACTACCTTCGCTAAGGTCAACCGTTCCTACCCGAAAGGTCGCTCAATTTGGCACCACTCTCGGTCTCTTGGGACTGATTCCCGTCAGCCGTGCAAATACCTCCATTTCTCCCGAGAAAAATCGATTGATCGGGTCAAATCCTGACCTCCGACCTATCAATGACACTCGATTTCCATGGCGACAATTCCTGGCCATGCTTTGGCCGCATCTCAAGTATCTGTTAGCCGCCATCGGCAGTGCTCTAGCCGTAGCTTATCTCAACATTCAGATCCCACAGCAATTGGGTCAGGTGGTTAATGTGGTCTCATCGTTATTGAGTCAAGTGGGCGATGCTGAGGGCCAAGTTCGACGGTTCATGGACCAGATTCGGGAGCCGTGTGGCCGCATTATTCAGTTGTACTTGGGTCAAGCCGTGATGACTTGGGGTTATATCTATAGTTTAGCTTGTTTGGGTGAA</w:t>
      </w:r>
      <w:r w:rsidRPr="00EF6316">
        <w:rPr>
          <w:rFonts w:ascii="Courier New" w:hAnsi="Courier New" w:cs="Courier New"/>
        </w:rPr>
        <w:lastRenderedPageBreak/>
        <w:t>CGTGTGGCGGCAGATCTGCGCCAACAACTTTTTGCCTCGATTGTCGCGCAAGATATCGCTTTCTTTGATGAGCATAAAAGCGGCGAGATCATATCGCGTTTGACGACGGATGTCCAAGATTTCAAATCGGCCTTTAAATTGTGCATATCGCAAGGACTGAGAAGTACGGCTCAAACGGTGGGGTGTGTGGTGGCATTATACTCGATTTCGCCACCATTGACGGGGTTGATGTTGGCGGTGGTGCCCGTGGTCATCGGGATTGGAACGGCTTTAGGATCGGTCTTGAGAAAGATGTCCAAGGCCGCTCAAGCTCAGGTGGCTAAGGCCACGGCTGTGGGTGAGGAGTGCATCTCGAATATGCGCACGGTTCGAGCCTTTGCCATGGAAGATCAAGAACGAGCCATGTTCAATGAAGAAGTGGAGAATGCCCGACGACTCAATGAGAGATTAGGTTTGGGGATTGGGATTTTTCAAGGCGGAGCCAATCTTTTTCTGAATGGAATTGTTCTCACTACGTTGTACTATGGCGGGTACTTGTTATCCACGCAACAATTGACGGCGGGTGATCTGATGAGCTTCTTGGTGGCCACTCAAACTATCCAACGGTCTTTGGGTCAGATGTCGTTGCTCTTTGGGCAAATGGTCAAGGGTCTCTCGGCGGGCACAAGAATATTTGACTATGTCAATCTAGTACCCACCATTCGACTGGAGGGTGGACAAGAGATCCCCTATCACAGTTTAATCGGCGAAATCGAATTCCGCAACGTGGGTTTTCAATATCCCACCCGACCAGACCAACGGGTTTTGGATCAGTTCTCATTGAGAATTCCCGGAGGCAAAATGGTGGCCTTGGTGGGCTCCAGTGGAGGTGGAAAATCAACGGTGGCCTCTCTTTTGGAACGTTTCTACGATTGTAACGAAGGTGTCATCACAGTTGATGGCGTGGATATTCGAAAACTCAATCCCAAATGGCTTCGTGGACGTGCTATTGGCTACATCAACCAAGAGCCCGTTCTCTTTGCTACGTCAGTTATGGAAAATATCCGATATGGACGTCCTTCGGCTACCGATTTCGAGGTGATGGAAGCTGCTCGAGCGGCCAATGCTCACACCTTTATTCAAGGCTTTCCAGACAAATATGACACTGTCTTAGGGGAAAGAGGTGTAACCGTAAGTGGGGGTCAAAAGCAAAGGATTGCCATTGCACGAGCCCTACTCAAAAATCCGACCATTCTCGTCTTGGATGAGGCGACCAGCGCCTTGGATGCTGAATCCGAAAAAGTTGTTCAGGAAGCCATTGATCAGGTGGCTCAGGGTCGAACTGTTTTAGTGATTGCTCATCGATTGAGCACAATTCAAAAGGCTGATGCCATTGCGGTGGTTGATCAAGGTCGAATTGTGGAACTGGGCACCCACGAATCACTCAAGAAATTCGGGGGTATATATGCTAAGCTCATTCGACAACAAGAGCAGAGCAGTTCCCCGAATTCACGAGGCATGGCG</w:t>
      </w:r>
      <w:r w:rsidRPr="00887696">
        <w:rPr>
          <w:rFonts w:ascii="Courier New" w:hAnsi="Courier New" w:cs="Courier New"/>
          <w:b/>
          <w:u w:val="single"/>
        </w:rPr>
        <w:t>TAG</w:t>
      </w:r>
    </w:p>
    <w:p w:rsidR="006B3534" w:rsidRDefault="006B3534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B10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TGTCGTTGGTTCGACTGGGTCATGTTTGTTTGGGAGGAAGCACGCCACGCCTAGGATCCCTTCGCTCGTTTCACGTCTTGCTCCCCAGACTCATGACTCGACCCAATGGAGCTCACCGTTCCATGGGCGGGTTGCGCTTTCAATCTTCGACCACGTCTCAACCACGGCTGACGGAGTTGAAAAGATTGAAGAGCTTATTTGGTCCCGAGAAAGTCAGACTCACGGGGGCTTTGGGCTTATTATTGGTGTCAAGTGGCGTAACCATGTTGGTACCCTTTGCCCTGGGCAAAATAATTGATGTGATATCCAGTGAGACCGCACCCGGATCGACCGATCCTTCTAGTGGTTCCTCCGATCCAGGAAAGCTTCAAGAACGGCTCAAATCCTTGGCCGCCGGACTTTTAGTGGTGTTTACCATTGGTGCCTTGTGCAACTTTGGCCGCGTCTACCTAATGCGCATCTCTAGTCAAAACGTGGCTGCTCGACTTCGGCAGGATTTATTTGCGTCAATTATGCGCCAAGAGACAACCTTTTTTGACAAGAGTAAAACTGGAGAGTTGGTCAATCGACTTTCATCAGACACGCAACTCGTTAGTCAGACCATCACGCAACAAGTTTCCGATGGAACGCGCAGTCTGGTCATGACCTCCGCTGGAGTTGGAATGATGATGTTCATGTCACCTGAGTTGACAGTCGTGGGGTTGAGCGTGGTGCCTCCGGTGGCTTTATGGGCGGTTTGGATGGGCAAGAGGGTCAAATCCGCGAGTAAAGAGTTGCAACAACGTTTGGCCAACCTGACCGAGCAAGCCGAGGAAAAAATCTCAAACATTCGCACCGTATTGGCCTTCGCCAGTCAAAAGAAAGAGATTACCATATACAACGAAAGGCTGGAACAAGTAGTAGACCAAGCCCGACGTGAAGCCGAGATCCACGCCAAGTTTTACGGCTTGACTGGCTTTAGTGGCAACCTCATCATCCTAAGTGTGTTATCATATGGTGGCTCCTTAGTGGCCAACCACTCGTTAACCGTGGGGGAATTGGCCTCCTTTGTTCTTTATGCTGCCTACGTGGGAATTGGACTAAACGGTGTGTCCAATTGTTATGCTGAGGTCATGAAGGGCCTGGGTGCCAGTCAACGAATCTGGAATCTCATGGAGACCTCATCCGCATTGGAGGTTGTGACGCAGCAACCTCGTCCTAATTTGCCTCTAATGAGTTTACCCTCCCTTGAGAAGGCCATTGTGTTTTCGAACGTCAGTTTCGCTTTTCCTACTCGACCCGAAAGCCTAGTGCTCAACAATCTGAGCTTCACCATTCCCGCCAACCAAACCGTGGCTGTGGTCGGAACAAGTGGATCAGGCAAGACCACATTGATTTCTCTTTTGTTGAGACTCTACGATCCGGCCCAAGGCCAAATTTGCTTTGATGACAACGATATCAAAAGTTTTGATGTGGCGCAGCATCGTCGACGAATCGGTCTTGTGCCTCAGGAGCCCGTGTTATTCTCGACGTCCATTGCCGAAAATATCTTGTATGGACTGGACGTGCGGTCTGATTCCAATGAATGTCAACAGGAGAAGACCATGTCCTTGGTGCACGATGCTGCACGAGAAGTGAACGCTCATGAATTTATAATGCAATTCCCAGAGGGCTACAACACTCTCGTGGGCGAGAGGGGAATCTTTCTGTCAGGGGGACAAAAACAAAGAGTTGCCATTGCACGGGCCATCATCAAAGATCCGGATGTTTTGGTCTTGGATGAGGCCACGAGTGCATTGGATGCCAAAAATGAAAATATCATACGCGATACAATCAATCGAGTGCGACACAATCGAACAGTCCTGATCATCGCTCATCGATTGTCAACCATCAGAAACGCAGACAAGATTATTGTTCTACGCCAAGGCCAAGTTGTTGAAGAAGGATCCTTCCAGGAGTTGGCCAATTTGAAAGGACACTTCCACGAGATGGTGACGAAGCAGTCCATTAGT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 isoform X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lastRenderedPageBreak/>
        <w:t>ATG</w:t>
      </w:r>
      <w:r w:rsidRPr="00EF6316">
        <w:rPr>
          <w:rFonts w:ascii="Courier New" w:hAnsi="Courier New" w:cs="Courier New"/>
        </w:rPr>
        <w:t>GGCTTCTGTAACGAGAGGTTTTGGGACCCCGAATTGATCACTCATGACGTCAGACCGAATTTTACCCCATGCTTTCATCAAACCGCATTGGTTTATGTTCCGTGCGGTTTCTTGTGGCTATTTGTGGGATATTACGCCAAATTATTCAGAGCTCACCGGAACAACAAACTTTGGTTGCCTTTGAAATCGCCGCTCTTTGCTTGTCGTGTGATTGTTGTGTTTGCACTGACTGTGCTTCAGATTGCCAATCTTCTGAACATTGGACAAGAAAGGGACCGACCTTCAAGTGAATGGCTGGCATCCCTGGTGTTTGTGGCCACTTTTGGTTTGCAAATGAGTGCCACTTTTCTTCACCATCAAGAGGGCCATGTCCGGTCTTTTATCCAGCTTTTCTTTTGGTTGATTCTGATGGTATTCCAATGCCCAACTTTTGTATCCGCCATTCAAGTGTTTCATTTTAAGGATCCTGGCCATGTTTATGAGTTGACACAAGCCGGAATCCGAATTGCCTTTTTCTTATTTATCWTAGTWGGGTGTGTACTTCAGTTTTTCTCGAATGTGTCAACTTCTGAAAATGTCTCAGAGAGTCCTGAAGCTAMAGCTTCCGCACCTTCA</w:t>
      </w:r>
      <w:r w:rsidR="004726B1">
        <w:rPr>
          <w:rFonts w:ascii="Courier New" w:hAnsi="Courier New" w:cs="Courier New" w:hint="eastAsia"/>
        </w:rPr>
        <w:t>C</w:t>
      </w:r>
      <w:r w:rsidRPr="00EF6316">
        <w:rPr>
          <w:rFonts w:ascii="Courier New" w:hAnsi="Courier New" w:cs="Courier New"/>
        </w:rPr>
        <w:t>TACTACTTTTCACGTGGTTTGACAAACTGATTTGGAGCGGGTTCAAAACGCCATTGGTGAAGAGTTCTGTGCCTGAAGTAGGTAAAGAACTTCAAGTTAAGACAATTTCTGACAAATTCAAAAGACAATTCACAACAGATCGTGTCAATATTACAAATATTGGTCATTCAAATGACGCTTTTTGTTCAACCAATTCCGACAAAGTAAATGGGGAAGGTGCTGGGGTCCATTTGGAGATCAGTGCAGTGGTCAAAGAAAAAGTGCACATTGAAAGGGCTCTGATTAAAGCTTTTGGAAGAAGATTCTTCCAATCTGTTCTGCTAAAAGTGATCCAAGACATTCTGAAGTTCATCGCTCCACAAATATTGAAAAAACTCATCCGGTTTGCCCAATCTAGTGATCCAGACCAAGGAGTTTGGAAAGGCTACTTTTGGGCCTGTTTCTTGTTCTGTGTGAACCTTGTTCAAATCTTGGTGCTTCAGCAATACTGGAAACAGTGTTACCACGCAGGCATGGAGATGAAAACCGCAACGGTCAGTGCAATATACAAAAAGTCCTTGAGGCTCTCTAACTCTGGTCAGAGACAAACGGTTGGACAAATTGTGAATCTTATGGCATCGGATGCCTCCACGATTGAGGAAGTTCTACCTCGCGTTAATATGGTGTGGTCAATGCCATTCCAGATCGTTTTGGCGGTGTACTTCTTATATCAAGAACTGGGACCCGCAGTGTTTAGTGGGGTGGCCATATTGCTAGTTCTAATTCCATTCAATATGGTCACCAGCCGATATGATCGAAAATTTCAGTCCGCATATATGAAGGTCAAGGATCAAAGGATAAGGTCCATGTATGAGATCCTCAGCAATATCAAAATCATCAAGTTCAACACTTGGGAAGAGGCCTTTGCTGACAAAATATTGTCGCTTCGCGCTCAAGAGCTTAAATTCCTAGAAAAGAAGGCCGCTCTTCAAGCCTTCATCAATTTTGTGTTTGGCTCGGCTCCTGTTTTGGTGACCCTTGTCAGTTTTGCCACCTATGTATCAATCAGTTCAAGCAATCATTTGACTGCAGATAAAGTGTTTGTTTGCATTGCCCTCTTCAATCTGTTGAGACTGCCAATGCATCTTCTTCCTTGGTCTATCACGGAGACACTGAGACTTGTTGTAAGTATCAAGCGGATCAACAAGTTTTTCGAATCCAAGGAGCTTGATCCAACTCCCCTTAAGTTGGGAAGACAAAATACTCATTTGAAATATTCGGTGGAAATCAGGAATGGATCTTTCGGTTGGGAAGATCCGACAGTAGCCACACCCATCTTGAAGGACATAAATATCGCTATTCCCCAAGGAAGTTTAGTGGCGGTGATTGGCCAAGTTGGATCGGGCAAGTCCACGCTACTTTCAGCTATCTTGGGGGAGACTGAAAGGTTTGAAGGCGAGGTTTTGGTGAACGGAAACACAATCGCCTATGTCAGTCAAGAGCCATGGATTCAAAACATTTCGGTGAAGAACAACATTACCTTCTC</w:t>
      </w:r>
      <w:r w:rsidR="004726B1">
        <w:rPr>
          <w:rFonts w:ascii="Courier New" w:hAnsi="Courier New" w:cs="Courier New" w:hint="eastAsia"/>
        </w:rPr>
        <w:t>C</w:t>
      </w:r>
      <w:r w:rsidRPr="00EF6316">
        <w:rPr>
          <w:rFonts w:ascii="Courier New" w:hAnsi="Courier New" w:cs="Courier New"/>
        </w:rPr>
        <w:t>CAAGACAAACCAGATGAAAATTGGTACAAAAAGGTGGTTGAAGCTTGTTCCTTAGAACAAGATCTCAAACAACTGATGGATGGGGACCAAACTTTGATTGGAGAGAAAGGGATTAATCTGTCTGGAGGACAAAAGCAACGAGTTTCAATCGCACGAGCAGCTTACTCCAAGGCCGATCTTTACCTTATGGATGACCCTTTGTCGGCATTGGACTCTCAAACTGCCAACCATGTCTTTGAAGAGGTCATGAGTAATTCCGGAATCCTAAGACACTCGACAAGAATATTGACCACCCACAACACAAGTGTTCTAAACAAAGCCGATTTTATTGCTGTTTTAAAAGATGGCCAATTAGTCGAATTCGGCCCTCCCACAAAAGTCATGACGTCATCATCAGAGTTATCTCGCTTAGTCGAACATTTTGAGGAAAGAGAAGACGAATCAAAAACTGAAAACCCTGAAGAAAACACAAACAAGTTTGAAAAGCTCAGAAAACCTGTGGCCAAGGATAAGAAAGAAACAGCTCTGGCTCAAAGATTAAAAGACGAAGAGGTGCTCACTGGTAGAGTCAAAAGCCGAGCTTACCAAAAATACCTGGGAGCCTTGGGGGCTCCAATTTGCGTTCTCATTCTTGGTCTTTTCATGGCCAATCAAGCGATTTCTACAAGCTCAACAGTTTGGTTAGCTGCTTGGTCAGATCATAACTCACAACTTGCTAATCATTCTCAGACTAATTCCAATACATCCTTGACCGTCGAGAAGGATCCAGACAATGGCTACTACATTGGGGTATTGGCTGCTTTTGGAGTAGCTCAAGCAATCTTGAGCTTCTTGAGAAACCTGGTATTCTACCTTGCTTGTGCCAGAGGTAGCAAGATCATCCACAACTCATTGTTTGACGTCATAATTCGTGCCAAGACGAGATTTTTCGATACCACTCCAACGGGAAGTATCATCAATCGGTTTTCCGCTGACATGAATACCGTGGATCAACCTCTGCCAAATGCCCTATCAAGCTTCCTGTTCACCCTAATGGAGGTCACATCCGTCCTCATTGTCATCAGTATCTCTACACCTATCTTCATGGTGATCATTTTGCCATTGGTTATTGTTTACGTCTGTCTCATTCGAGTGTACATTCCAAGCTCGCGGCAACTCCAGAGGTTCGGTTCTAGCACCAAATCTCCAATTAATCTCCACTTTAGTGAAACCATTCAAGGAATTTCGACCATCAGAGCATTTCAACATGAAAATATGTTTACTGACGAGTTTGAATCTCGAGTCCAGGAAAACCTTCGTTTCCAATACGCCTCTGTAATGGCCACTCGTTGGTTGAGTTTGCGAAGTGAAGCATTGGGGAACATTGTGGTTTTGGTGGCTGCATTGGTTGCAGTCGGCCAAAGAAGTGCTTTGACGGCTGGATGGGTGGGATTGAGCATCACTTATGCATTGAGCATAACAGAAACATTCAACTGGGTCCTTCAGAACGGTTGTAAACTGGAGGAACAAGCAGTCAATCTGGAACGAATCCGCGAGACCGAAGAAAACGCCCCAGTTGAAAGGCCATGGAGAAATCCAGAAGTCGACCCAAAAGACCGACGATGGGTGAAGAGAGGGGACATTCAGTTCCATAACCTTACCCTGTCTTACGATGAAGATCTTGATCCAGTTCTCAAGGGTGTTAATCTGACCATAAAATCGGGGGAAAAGGTCGGGGTCTGCGGACGAACAGGAGCGGGGAAAAGCTCTTTGGCA</w:t>
      </w:r>
      <w:r w:rsidRPr="00EF6316">
        <w:rPr>
          <w:rFonts w:ascii="Courier New" w:hAnsi="Courier New" w:cs="Courier New"/>
        </w:rPr>
        <w:lastRenderedPageBreak/>
        <w:t>GTGGCATTGCTGAATTTGGTAGATTCTTGGACTGGTCAAATGCTCTTGGATGGCGTTGAAGTCCGGGCATTGGGTTTGCATACACTCCGATCTCAAATCACTATGATTCCTCAAGACCCTGTCATGTTCAAAGGCACCATCCGGCAGAATATTGACCCTTTTAATAAATACAAGGACGACTTTATCTGGACCAGTCTGACCAACTGTAGGATGGATATTCATATCCGAAACTTTGCCGCAGGCTTGGAACATAAAGTCGAAGAAGGTGGGTCAAATTTCTCCGTGGGTCAAAAGCAGCTCATTTGCTTGGCAAGGGCCTTACTCAAAGACAACACGATCGTGTTTCTTGACGAGGCAACAGCTTCAATGGATGCCGAGACAGATCAGAGTATTCAAGAGACGCTTTTCCGCGAATTGGAGGGAAAAACCTTGATCACGATTGCTCACCGCTTGAACACAGTATTGAACTATGATAAAATATTAGTTCTTGATGAAGGCAAAGTTGTGGAGTTTGACACTCCACAAGCGCTTTTGGAGGATGAATGCTCTCAATTTTATTCCATGATCCATGAATCAAGT</w:t>
      </w:r>
      <w:r w:rsidRPr="00887696">
        <w:rPr>
          <w:rFonts w:ascii="Courier New" w:hAnsi="Courier New" w:cs="Courier New"/>
          <w:b/>
          <w:u w:val="single"/>
        </w:rPr>
        <w:t>TAG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 isoform X2</w:t>
      </w:r>
    </w:p>
    <w:p w:rsidR="00EF6316" w:rsidRDefault="00EF6316" w:rsidP="009E474A">
      <w:pPr>
        <w:wordWrap/>
        <w:spacing w:after="0"/>
        <w:rPr>
          <w:rFonts w:ascii="Courier New" w:hAnsi="Courier New" w:cs="Courier New"/>
          <w:b/>
          <w:u w:val="single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GCTCTTTTGAGGAATTCTGTGGAGGTCCAATTTGGGACGTGAATGTCACTTGGAATACCAAAGATCCCGATTTCACCACTTGCTTTCATCAGACCATCCTTCTCTACATCCCAACCGGCTTCTTGGTCCTTTTCTCACCTCTGGAAGTGTACTTCCGCATCTATAGAGGGTCCAATAAGCCCGTTCCCTGGACCCTCCTCAACATTGCCAAGTTAATCCTCAACGGTATTTTAGTTATCCTTCCAGTTATTGACCTTGGCTATGCCATAAACGAAGATGCTAGAACAGTCCATGTGGTGGCCGCTATTGTGAAAATTGTCACCTATGTGTGTGCTCTCTGCTTGGCTGTGGCAAGTCAACGTCGAGGCGTGGTCACTTCGGGATTATTGGTCATTTTTTGGTTTTTGGCCGCAATTGGCGGGGCAATTACGTTTGCCTCTGTACTAAGCACACCTTACCTGAGTGGGGATCATTTTATGCTGCCATTTTTATCTTACACTCTCCAATTTCCTTTGATCCTTGTTCTATTTTTTCTCAATTGTTGGGCAGATGCCCCCTCCAAGTACAAAAAATTGGAAGAGGATGTTCCCAACTTAACACCGGAGAAACATGCGTCATTCTTTTCTCGAGCGATTTTTGCTTGGTTTGATCCGTTTGCTTGGAAAGGATGGAGACGAACTTTGGAATACACCGATTTATGGGACTTGAAGAAGAGTGAGAGGTGCTCTGGCATCGTTCCGGAATGGGATCGTCAATGGGAAAAGAATGTTATCAAAACGATTCAGAACTCGAAAGCTCCCTCACAAGTGTCGATCACGTCTACATTGATGAAAAGTTTTGGGCCTGCGTATGCAATTTCCGCACTTTATCAGCTTGGAACAAGCGTCTTACAATTTGCCAGTCCCCAAATCGTCAATTTGATCATCGATTTCGTCGAGTCTGATCAGCCTGTTTGGAAAGGATACCTTTATACTGGATTGATATGTTTGTCGACGTTGTTCAACACGATTTTGAATAACCAATGCTTCTATCAAGAGTACACGGTGGGACTCAGAATCAAAACAGCCCTGATTTCCGCCATATACAGAAAGTCCGTCAAACTTTCCAATTCGGGTCGAAAAGTAATGACAGTGGGAGAAACAACTAACCTCATGTCTATTGACACACAAAAGTTTATGGACCTAACTCTTTACTTGAACATGATTTGGGCCAGTCCCCTCCAAATTGCCTTAGCGATGTACTTTTTATGGGACATTTTGGGACCCTCGTCCTTAGCAGGTTTGGCGGTTATGGTGCTTATGATACCTCTGAATGCAGTGGTAGCTCAGCAAATGAAGAAATATCAACACGCACAGATGAAAGACAAAGATCGTCGAACTCGACTCATGGATGAGATTCTCAATGGCATCAAAGTTCTGAAACTTTACGCTTGGGAGCCTTCTTTTGAAAAACACGTGGTTGATATAAGAGCTCGAGAAATTTCTGCCTTGAAAAAGTCCGCTTACTTGAATTCTTTCACCACTTTCTTATGGACGTGTGCTCCAGTGTTGGTGGCTTTGGCATCGTTCGCCACATACGTTCTTTCCGATTCTGCCAATATTCTTGATGCCAACACTGCCTTCGTGTCCTTGACCTTGTTTAACCTCTTGCGCGTGCCACTGAACATGCTTCCGATGCTTCTGGTATTTTTGGTTCAATGCGAAGTCTCCCTGACAAGGATCAATACTTTCATGAATTCGGATGAACTTCGAGTCAATGCTGTGGACAGAAACCCCAATGCCAAGGGAGCAATAGTTGTGAAAAAGGCCACCTTCGCTTGGGACAAGGATGCAGAGCCAGTTTTACGGGACATTAATTTAACTGTAAAGGAAGGAGAGTTAGTGGCTGTGGTTGGCACCGTGGGTGCCGGAAAATCATCCCTTTTGTCCGCATTTTTGGGTGAAATGGAACGTTTAGGCGGATCCATCAAAACGAACGGCAAAGTTGCCTATGTTCCTCAACAAGCTTGGATGAAAAATGCCAGCCTTAAAGACAACATCTTGTTCAGCAAATCATATAAATCTAATTTATACGACCGAGTCCTTAACTCTTGCGCATTGGTCACTGATCTAGAGATGTTGCCAGGAGGTGATGAGACAGAAATCGGCGAAAAGGGCATCAATCTCTCCGGGGGACAAAAGCAACGAGTGAGCATTGCTCGCGCTGTTTACAGTAATCGAGACTTGTACCTTCTAGATGACCCTCTCTCTGCCGTGGACTCGCATGTAGGAAAGCATATTTTTGAAAATGTGATTGGGCCCCACGGGTTATTGAAAAAGAAGACCCGTGTATTAGTTACCCATGGGGTCTCTTTCCTCCCTCAAGTGGATAACATTCTAGTCATGAAGGACGGGCGAATTTCGGAGCGTGGGACTTATGAAGAACTGTTGAACAAACAAGGTGATTTCGCAAGTTTCCTGATCCAATATTTGACCGAAGAAGGGGATAAAGAAAAGGGCCTCGAAGAAGAGTCTGAATTGGAGGACTTGAAACAAGAACTGGAAAAAACCCTTGGAAAAGAAGCTGTCCAAAGACAATTGATGGCGAGCAAATCTGTACTGACATCGCTGACTGATTTGATATCAGAAAGTTCAGAAAAGGGTCAACATTTCAATCAGAAAGGGAAAAAACGGTCGTCATTAATGTCAACGTCGAGGATTCATCCTTTTTCGAGTAATAGCAATATTCCACCGTCGGAGCGGGGGCTTGATGAGATTAAGGTGGGACAGAACTTAATCGAGAAGGAAAAGGCCGAAATTGGAGGAGTGAAATGGTCCATCTACAGATATTATGCCAAATCAATTGGCACCAAATGGTCCTTGGTCACGATTCTCTTTTACGTCATTTACCAAGGGTTCCAATTGGGAGCGAATGTTTGGCTATCGGAATGGTCTACGGATCCTCGTGCCACAACTGACACTTCAGTGCGGGATATGTACTTAGGCGTCTATGGTGTTTTGGGATTGCTCCAGTCTCTAGCCATCATGACAGGGACCTGTTTTGTTATGGTTGGAACATTGAATGCCGCAGCCAAATTACATTCCACCATGTTACATCGCATTTTACGCTCGCCAATGTCTTTCTTCGACACAACACCACTTGGACGT</w:t>
      </w:r>
      <w:r w:rsidRPr="00EF6316">
        <w:rPr>
          <w:rFonts w:ascii="Courier New" w:hAnsi="Courier New" w:cs="Courier New"/>
        </w:rPr>
        <w:lastRenderedPageBreak/>
        <w:t>ATTCTGAACCGGTTCTCAAAAGACATCGACATCATTGACGTGACCATACCTATGAATATTCGCATGCTCCTGAATCAGTCCTTCAATGTTCTGGGAACACTGGTTGTGATTTGCTTTGCCAATCCCATCTTTATTGCCGTTGTTATTCCTATCATTCTGATGTACTACTTCCTTCAAAAGTTTTACGTCACGACAGCCCGACAAGTCAAACGAATGGAATCCATAACACGATCCCCTATCTATAGTCATTTCGGAGAAACAATCAGTGGAGCTCCGACAATTAGGGCATATGAAATGGTACAAGATTTCATTACGGAGAATGAGAAGAAGATCGATTACAACCAAAAGTGCTATTACCCAACTTATGTTTCAAGCCGATGGCTCTCGGTGAGATTGGAACTGATTGGGAATTTGGTCATTTTATTTGCATCGCTTTTCGCCGTTCTCTTTCGAGACACAATGGATCCGGGTAAAGTAGGATTGTCCTTGAGCTATGCCTTGAATATCACGGGCCCGATGAACATGTTGGTTCGAATGACGTCCGAAGTTGAAACAAATATGGTCAGTGTCGAGAGAATCAGCGAATATCAAGAAACACCTCAAGAGGCTCCTCTGGAAATACCGGAACAAGATCCACCCCCAGAATGGCCCCAGTATGGAGTGGTGAAATTTGACAACTATCAGACTCGATACCGAGAGGGCTTGGACTTGGTTCTTAAAGGAATATCCGTTCAAATTGAAAGCGGAGAGAAAATTGGCATTGTGGGTCGAACTGGGGCGGGCAAATCATCGTTGACTTTGGCTCTCTTCCGTATTATTGAGTCAGCAGGCGGTTCAATCTACATTGACAACGAAAACATTGGTCTACTTGGACTGTCAAAACTCCGATCAAGGCTGACCATTATTCCACAAGACCCAGTGCTCTTCTCTGGCTCCATGCGATTGAATTTGGATCCTTTCGAGCAATACAGCGATCGCGAAATTTGGCGAGCCTTGTCTCATGCTCATCTCAAATCCTACGTGTCGAATCTTCCCGGAGGACTTAGCTTTGATGTGAATGAAGGGGGTGAGAATTTGAGTGTGGGTCAGAGACAATTGGTTTGCCTGGCTAGAGCTCTTTTGAGGAAGACCAAAGTCCTGGTTTTGGATGAAGCTACAGCCGCAGTGGATTTGGAAACAGACGATTTGATTCAGACCACAATCAGAGCCGAATTTTCTGATTGTACCGTCCTAACTATAGCTCATCGATTGAATACAATCATGGACAGCTCGAAGGTATTGGTCTTGGATGCAGGACAGATCAAGGAATTCGATACGCCCGAAAACTTAATGGCCCAAAGGGATTCCATATTCTACGGAATGGCTAACGATGCTGGTTTGATCAACAACTTGGAT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887696" w:rsidRPr="00EF6316" w:rsidRDefault="00887696" w:rsidP="009E474A">
      <w:pPr>
        <w:wordWrap/>
        <w:spacing w:after="0"/>
        <w:rPr>
          <w:rFonts w:ascii="Courier New" w:hAnsi="Courier New" w:cs="Courier New"/>
        </w:rPr>
      </w:pPr>
    </w:p>
    <w:p w:rsidR="006B3534" w:rsidRPr="00EF6316" w:rsidRDefault="006B3534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 isoform X3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TTCTGCCCTGATCCCTTCTTCAATTCAAGCATCACATGGGACACGGATGATCCAAATCTCACTCAATGTATGAGAGACACCGTGTTAGTTGGTGTACCTTGTGGAGTGTTCCTTCTTTTGGTTCCTTTTTGGAACATCCACCAATTTCAATCCTATTCGAGACGGGATGTCTTTCCCAGAATCAGAGGCAACATCAGTGTTCGATTCGTGCTCAAAATCGTGTCTACTTTAGTTCTTATTGCCAATACCATCGTCAGAATACGGAATCTTGGTGGATCTCGAACAATATTTGGCTCTGAGATATTCCACTATGGATTACTATGTTTCACGCTCTTTGTGGTCCTTGTGCAAGAATTCATCGACAGAAGATTCCTTTGTGCCATTAAATCTCTACCTCTCTTTTCATTCTGGTTTGTTCTTTCATTAGCAAGCATTCCGGGCTTTAAATATGAGATTGATCAGGCTCTGGAATCTTCACAAGCTGAAGATTGGGCCCTCATACTCAGTTACTATCCTCTTGTGTTAGCCCAATTTCTGCTCAACTGTTGGTCTGATTTGGGAGGAATAACTGACGATGAGCTCGCTCCACCAGAGGATTCAGCCTCGTATCCATCCTTGCTGACCTTTTCGTGGCTTCATCGATTGATCTGGAAAGGATTTAAATCCCCCTTGACCCTCAAACAACTTCCAAAGCCTCCCAAAACCATTTTGGTAGCAACCAATGTCCTACGATTTTTGAACGCTTGGACCAAGAAGGTGGCCTCTATGGGAGTCAATTTTGAGACTGAAGGCACAAGATTTGTCAGTGTGTTCCCAGTCTTGTGGAAATGTCACTGGCCTCGGATTTTGCTTTGCATTGGTCTCAGTGCCAGTCATTACCTCATTGGGTTCATCAGTCCACAAATTCTCAAACTGCTAGTGAACCACGTGGCTTCGCAAACGGATCAAACTTGGAAAGGATATCTTTATGTGGTCGCATTGTTCCTGGAATCTTGCGTGTGGACCTTTTCATTTCACATGTATTGTCAAAACGCGTCGGTTCTTTCCATTCAAATGCGATCCAGTATGATGGGTATGGTGTTCCGAAAAGCTTTTCGTTTGTCGAACTCATCCAAGAAACATTACACTACTGGTGAGATCACCAATTACGTGTCTGTGGATGCCCAACGTTTGGTGGACACCATGCCTTATTTGAGCAATCTTTGGTGCGCACCTTTGACCATAGGTTTGGCTCAATACTTTCTCTATCAAGAGCTTGGACCAGTGAGCTTTGCTGGGATTGGAACTTTGTTCCTTCTGATGCCCATTAATCTGTTCACGGGGAAATGGGTGGAGCGTCTTCAAGCCGATCAATTGCGGAACAAGGACGAGAGGATCAAGTTGATGTCCGAGATTTTGGGAGGCATCAAAGTGTTGAAGCTCTATGCTTGGGAAAAGCCTTTCATGAAGCGTTTGCTCAATATACGCGACAATGAGATCAAGATCCTGCAATTCAGTGCCCGATTAAGAGCGTTGATTAATTTCACATTTTTCTGCAGTCCAATTCTGGTCACGATCTCCGTGTTTGGTTTGTACGTTTTAGTCGATTGCCAAAACACATTGACGGCAGAGAAGATTTTCGTTTCAATGTCTCTTTTAAACATGACTAGATATCCTCTGATTATGTTTCCTTGGGCCTTGATTGAGGGGATCAAATTGATAGTCTCGCTCAAACGGATCAACAAATTTCTCAACGCCAAGGAAATGAATTCATCTTTGGTCACCAAGGAAGTGATTGATCCCAATAATGCGGTGGAATTTACATCCGCATCGTTCACATGGAACGAGGGTTCGGATGCCATAATTCAAGATATAAATTTAAAGATCCCGTCAAGGAGTTTGGTGGCTGTAGTGGGTATGGTTGGATCAGGAAAGAGCTCACTCTTATCTGCTCTCCTGGGAGAAATGGAAAAAACTAGTGGCTCAATCGGCAGGGTCGGGTCCATAGCTTATGTGCCACAACAGGCTTGGATTCAAAATATGACCCTGAAGCAAAATATCTTGTTCGAAAACGATTATGAAGCGTCAAGATATCACCAGGTCTTGGATAAATGCCAACTTAAACAAGACTTGGAAATCTTGAAATCAGGCGACGAAACAGAAATTGGAGAGAACGGGATCAACTTGTCTGGAGGTCAAAAGCAACGCGTGAGCTTAGCACGTGCTGTGTATTCTGATGCAGATCTTTACTTATTGGACGATCCTCTTTCCGCTGTCGATGCTCTCGTCGGCAAAAACATCTTTGACGAGGTTCTTGCCAACGAAAACGGGTGCTTGAGAGAC</w:t>
      </w:r>
      <w:r w:rsidRPr="00EF6316">
        <w:rPr>
          <w:rFonts w:ascii="Courier New" w:hAnsi="Courier New" w:cs="Courier New"/>
        </w:rPr>
        <w:lastRenderedPageBreak/>
        <w:t>AAAACCAGAGTCCTTGTGACGCATAACTTGAATGTTCTCCCACGTGTGGATCATATCGTTGTGATGAGACATGGAAAGATTGCCGAATCAGGATCCTACGAAAAACTGAAAAAGGATGGAGGAGCCTTTGCAGAATTTCTCGAGAACTTCACGTTCGACAAGGTTCAAGAAGAGATTGTCAGTGCCTCGCCTTCTACTAGTGTTCCAATTCGACAGCAGAGCTCAGAGAGCAATGTGAGTCCTTTTGGTTCGCCCAAGTTCCAAGGGATTCCATATGTGAGGCACGACTCTTGGGAGGAAGCCAAGCAATTGATTAGACCGGGTGACAATGAAGAGAGATTGGATGAACGAGAGCCTTTGGTTCAGCCATTGGAATCGATCCACTCTGGCAATGAAACACTTTTGATGGAAGAGTCATCCTTCCAAGGATCTGTGAAATGGAGCGTGTTCCTGACGTATTTCAAGGATATTGGGTTTTCCAAGTTCCTTCTCATCGTTATATTGTTCGTGACAAGTCAAAGCTGTCATTCGTTTGCAAATTACTGGCTCTCAAGATGGGCTGACGTCAATCACAAATGTCCGGACAAATCGGCAGAAAATATCCTCACGTATCTTGGAACCTACAGCGCTTTAGGGTTGGTGGAGATTGGAACCGAGTTTGCTTACGAATTTCTGCACTTCCTCAGTTGTGCCTACGCATCCAAACTCATCCATGAACGCTTGCTTGAACGCGTTATGCACTCACCCATGTCTTTCTTCGACACCAATCCAATGGGACGGATTCTCAATCGGTTTTCCGTCGATGTGGACTCTTTAGATCAAAACATTCCGTCAATGATTCGGGACTTTTTATGGTGTATGTGCGATCTAGTGAGCATTATCGTCATCATCACTTACTCCACACCCTGGTTTTCTGTCACCATAATTCCTCTCGGTGTGGTCTTCATGATGTTCCAAAGGTATTATATAGCCACATCTCGCCAATTAAAGCGACTCGATGCGGTTAGCAAATCACCCGTTTTGGCCCATTTCTCGGAAACCATTACAGGTGCGGCGTCAATTCGAGCATACCGACAACAAGATAGGTTTATTGAAGAGTTCGAAACGCGATTGGAGACGAATATCAAGTGCTACTATCTCATGGTCTCTTGCAATCGATGGTTGGGTGTGCGTATGGAGCTCTTGGGGAACGTCATCGTGTTTTTCGCAGCCTTGTTCGTGATCCTCAAACGTTCGAGTTTGTCTCCAGGAGTGGCGGGACTATCAATATCATATTCCTTGAACATTATGGACGCCCTCACATGGATGGTGAGAATGGTTTGCGAGTTGGAAACAAATTTTGTGGCCTTGGAGAGGATCCTGGAATACACGGACAATCCTCAAGAAGCGCCTTGGGAAGTTCCAGCCATTGATGACAACCTTCCCCAAAATTGGCCCTCTGAAGGAAAAGTATGCATGAAGGCCTACAAAACTCGTTATCGTGAGGGCCTAGACTTGGCACTCAATGGTATTGATCTCGAAGTAAAAGCCCATCAAAGTATCGGCATTTGTGGCAGAACTGGAGCTGGCAAAAGTAGTCTGTCCCTGGCCCTCTTTCGCGTTATTGAAGCTTGTCATGGGACCATTTTCATTGATGACGTGGACATCTCAACATTGGGACTCCATCGACTTCGATCTTGCTTGACCATCATCCCGCAAGATCCCATCCTATTCACAGGGAGTGTCCGCTTCAATCTGGATCCAACCCAAACCAGTAGCGATTTTGATCTGTGGAACGCCTTGGGACATGTTCATTTGAAGCCAATTGTCGAGAATTTGAGCGAAGGTCTTGACCATCAAGTGTCTGAGGGAGGCATCAACTTCTCTTTAGGACAACGTCAACTGATCTGTTTAGCCAGAGCCCTTTTGAGGAAAACGACGATCCTCGTTTTGGACGAGGCCACAGCAGCCATTGATTTAGAGACAGATAACCTTATTCAAGCAACTATTCGCGAGGAATTCAAGTCTTGTACCGTTCTAACCATCGCTCATCGATTGAATACCATAATGGACAACGACAAAATTGTGGTCCTTTCGCAGGGACGAGTCTTGGAATATGACAGTCCAGCTGCCTTGTTGTCCGACGAAAACTCGACCTTCAGTGATATGGCTAAGGACGCCGGCCTT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</w:t>
      </w:r>
      <w:r w:rsidRPr="000E0AC2">
        <w:rPr>
          <w:rFonts w:ascii="Courier New" w:hAnsi="Courier New" w:cs="Courier New" w:hint="eastAsia"/>
        </w:rPr>
        <w:t xml:space="preserve"> </w:t>
      </w:r>
      <w:r>
        <w:rPr>
          <w:rFonts w:ascii="Courier New" w:hAnsi="Courier New" w:cs="Courier New" w:hint="eastAsia"/>
        </w:rPr>
        <w:t>isoform X4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AGTTTTGCAACACTCCATTTTGGGATATCAACCAAACATGGAACACAGAGGAACCAGATTTCCCTTTGTGCTTTCATCAAACCGTTTTGGTCTACGTACCATGTCTATTTTTATGGCTCCTCACACCAGTGGAACTCTGTTGGATCAACTCCAGTCAGAGCAGGAATGTTCTTTGGAATCCCATCAACATTGCCAAGTTCCTTTGTATTGGTGTTTGCTTGATACTGGACTTGATCAACTTGAGTTTTATCTTGGTGCAACTTGGGACATCGAGCGACATCGTGGCCATTTCTGATGTCTTGAGATCGTTGATATTGGTCTGTACTCTTGGTTTGGCTCTAACCTTAACCTTTCTGAATAAGCGAATGGGTTTGACCACTTCAGCCATCTTGTTCTTGTTCTGGTGGTTATTGGTTTTGTGCTTCAGTCCAACTTTTGCTTCAGTCATTCGCTTTGGAGCCATAGCTACGCCAAGGCCAATGTGGAACATGGAACAATCTGTAATATACACGTTCTATTACGCATTTTTGGTAGCCACCGCTTTTCTGAATTGTTGGGCAGATCCCCCACCCACATATTGGCAGATTGAAAAACAAGTTGAGACTCCATCGCCAGAACTATTTGCGTCTTTTCCAAGCAAGGTCTTGTTCAGTTGGATGAACGGACTATTCAAAATGGGGTGGAAGACTCCTCTGAATGGGAATAATATGTATGACCTGAAACCAGATTTGATGAGCCGATTCTTAACAAAAAGGTGGAACAGGTTGAAGAAGTTCAAAATGGACCCTGTGGCATATGAGCCTAAGGTCAGCATTTATAAAACGCTCGGTCGCTCATTTTGGCTGTCCTTCCTTTGGGCAACTTTCTTTCAAGTGCTCACTTTGATTTTAAATCAGTTGTCACCTCAAATTTTGAGCCTTTTGATCAGCTACACCACGAGTTCTGAACCAGAATGGAAAGGCTATCTTTACATGACGCTAATGGTGGTGGTGAACATGCTAAAAACCTTGACCCTCTCCCACAACTTTTTCATGTTCACCGTAATTGGCCAGAACGTTCGCACCATGCTTATTTCCGCCATCTACGAAAAGACATTTCTATTGAGTTCATCTTCCAGACGACAAAGATCAGTTGGGGAAACTGTGAATCTTATGTCGATAGACTCGGAGCGAGTCTCTACAATCATTGGTTCCTTGAACACAATTTGGTATAGTCCTACAGTGATCATCTTGTCCTTGGCTTTCCTATGGGAATACGTTGGACCATCTTGTTTGGCTGGTTTAGGGGTCATGATCATTCTAATCCCGGTGAATGCAATCCTGTCAGCCAAGATCAAAAAGTATCAAGTGATTAACATGAGGAAGAAGGACGCTCGATTAGAAGTGATGAATGAGATTCTGGATGGGATCAAAGTCATGAAACTCTATGCTTGGGAGCCTTCGTTTGCTCAAAAGGTCAGCAAGGTCCGCGATGAAGAAGTTGAAACTTTGAAGAAAATTTCGTATCTCGGCGCTGTTCAGACTCTTTTGTTCAATTCGGCTGTGTTTTTGGTCACTCTTGCCACTTTTGCA</w:t>
      </w:r>
      <w:r w:rsidRPr="00EF6316">
        <w:rPr>
          <w:rFonts w:ascii="Courier New" w:hAnsi="Courier New" w:cs="Courier New"/>
        </w:rPr>
        <w:lastRenderedPageBreak/>
        <w:t>ACCTATGTCTTGGTGGATCCTTCCAACATTTTGGATGCTCAGAAGGCTTTCGTGAGCATTTCGTACTTCAACTTGATGCGAGTGCCCTTGAATCAATTACCCATGTTAATCATTCAAGCCATTCAAGCCTTGGTTTCTCATAAACGTTTGGATTCTTTCCTCAACGCTCCCGAGATTGACGAAGATGCCATTACCAATGATCCTGACAACAAGGTAGCCATCCACATTCAAGATGGTTCCTTTGCTTGGGATCATGATTCAAGTCTTCAAAACATCAATCTGAAAGTCAAACGAGGCTCTTTAGTCGCTATTGTGGGACAAGTTGGGTCAGGAAAATCATCTCTAATCTCGGCTATATTGGGCGATATGCAGAAGATTTCAGGATCCGTGAACGTGGATGGAAGTGTAGCATATGTTCCACAGCAAGCTTGGATCCAAAATGCCTCCGTTCGGGATAACATTACTTTTGGCCGAGAGTACTTTGAAAACATCTACAAAGAGGCCGTGAAGGCTTGTGCTTTGGAAGAGGACTTTCTCATTTTGGACGATGGGGACCAAACTGAAATTGGGGAGAAAGGTATCAATTTGTCGGGCGGTCAGAAGCAACGTGTTAGTTTGGCTCGAGCTGTTTACAACAATCGGGACATCTATCTCTTTGACGATCCTTTGTCTGCTGTGGACGCACATGTTGGAAATCATATCTTTAGGGAGGTTATGAGTAGCAGGACAGGGGTTTTGAGGAACAAGACTCGAGTCCTTGTGACCCATAGTTTGTCTGTTCTTTCTGAGGTCGATATGATCATTGTCCTGAAAAATGGGACCATCACAGAAATGGGAACCTATGAAGAACTCGTTTCTTCTCAGGGTGCGTTCTCATTCTTCCTCGCGGAATATGGAACAACCTTGCCTCAAAGTTTAAACGAAGTGGAAGGAATGGAAACCTTTAAAGAAACAATTGACACCATTATGTTAAGGAACAAAAATGGTCCAAAACATTCACCGTTGACACATCAGGATGAGCCGACGCACGTTATTTTTGGTCAAAAAAAACGCCGCAACTCTGCATCGTCTGGAACCATGGGAAATGCGCTAAGTTTAAGGAAACGGAAAGTTAGCCATGATTCAAAAACTAAACCCTCAACAGAACGTCCCAAACGAAAGCCAAAGATATCAAGGAAGAAGAAATTGATCGTGGAGGAGAAATTGGAAACTAAAGCTGTGTCAATTGAAGTTTATCTTTACTATGCCAGGGCAATCGGAATCTGTGTGACATTCTCGATCCTGCTTCTGTATGCTGTTAATCAAGGCTTCTCAGTGGGAACAAATGTATGGCTGGCCAAATGGTCAGATGATCCAAATTCAGCCATTCCAAGTATTAGAAACTTGTATTTGGGTATTTATGGGCTCTTGGGTGGGGCTTCGGCGGTGACAATCATGGTCGTCTACTTGATCGTCACGATTGGAGGCTTGAATGCCTCCACCAAACTGCATAATAACATTTTGACCACGGTTTTGGCAGCACCAATGATGTTTTTCGACACCAATCCAAAAGGACGAGTTTTGAATCGCTTTAGCAAGGATGTGGATGCCGTGGATTCGAGTGTCCCTGGTAATTTCAATGGCTTCTTCAAGTTCCTTTTCAACACGTGCGGGACTATCGCCATCATTTGCTTTACTAATCCTATTTTCATTGCCATTTTTATACCCTTGTTCGTCTGTTACTATTTCATTCAGAAGGTGTACATCGCCACTTCAAGACAAATTAAGAGGCTCAATTCCATTGCCCGATCACCAATCTACAGTCTCTTTGGCGAGACTCTCTCTGGAGTGGTTACCATTAAAGCGTTCAAGCTCCAAGGCAATTTCATCGAGCAGAATCATGGCATGGTCGACAACTTTATGGCAAGCAACTATTTGAACTTTGCCGCTAATCGATGGCTATCTATTCGATTAGAAATGTTAGGCAATGTCGTGATCCTTTTTGCTTCCTTATTTGCGGTCTTGGGCAAGGATGTCATGAATCCGGGAGTGGTTGGACTATCGCTAAGTTATGCCATGCAAATCACAGGTTCCTTGAACTTTTTGATCCGATTAGTCTCTCAGATCGAGAATAACATGGTGAGTGTGGAACGAATTCAAGAGTACGAAATGGATGTGGATCAAGAGGCAAGTTATGCTCTCGTTACTGACCCTTCGGATGGCAAAACATGGCCTCCCCAAGGAGCAATCCGATTTCAAGACTATAAAACAAGATATCGACCCGGTTTGGATCTAGTTCTTAGAGGAGTCACTTGTGATATCGAAGCGGGAGAAAAAGTTGGAATCGTGGGACGTACTGGAGCTGGGAAATCCTCGTTAACCATGGCTTTGTTCCGCATGATCGAACCTGCTTCAGGCAGCATCTTCATCGATGGCGTCAATATCTGTTCTCTAGGTTTGGGTTTCCTCCGGTCTCATATCACCATAATCCCCCAAGATCCGGTCCTATTTTCGGGGTCCATGCGTCAGAATTTGGACCCTTTTGGACATTTCTCCGACCCTGACATTTGGAAGGCCTTGGAACTGAGCCATTTGGGACAGTATGTTTCGAGTCTGAAGATGGGATTAGATCACGAGATAGCTGAAGGAGGCTCTAATCTGAGTGTGGGCCAAAAGCAATTAGTCTGTTTAGCCCGAGCTTTGTTGCGAAAAACCCAAATCTTAATCTTGGATGAGGCTACCGCAGCTGTGGATTTAGAAACCGATGACCTCATCCAGACCACGATTCGAAAAGAGTTTTCGGAGTGCACCATTCTGACCATTGCCCATCGATTGAACACCATCATGGATTGTGACAAGATCATCGTGTTGAGTAATGGAATCATTGCTGAAATGGGCTCACCCTCGATACTGTTGCAAGATCAGAGGTCCATTTTCTACGATATGGCTCAGAACGCGGGATTAGTCTACACAAGTTTCACAAAT</w:t>
      </w:r>
      <w:r w:rsidRPr="00887696">
        <w:rPr>
          <w:rFonts w:ascii="Courier New" w:hAnsi="Courier New" w:cs="Courier New"/>
          <w:b/>
          <w:u w:val="single"/>
        </w:rPr>
        <w:t>TAG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 isoform X5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GCTCTTTTGAGCAATTTTGTGGAGGTCCAATTTGGGACGTGAATGCCACGTGGAATACAAACGACCCCGATTTCACCACTTGTTTTCATAAAACTGCCCTGGCTTGGACACCGTGCTTCCTTTTGTTCATCATTGTTCCATTTGAAGTCAGCAAGTATGTGAAAAGTGTCAATCGTAACATTCCGTGGAATCTGTACAACCTCACCAAACTGTTTTTGACCCTGGCATTGGTGGTCATTTCCATTGTGGAATTAATCCTCCTCTTCGTGAAAACGCCCAATGTGTATGGGGTGGATTATGTGACAACCTCACTCTTCATTGTGACCTATCTTTGCTCTTTGGTGATGCTTCTTCTATCCATGCACTTTGGGGTTCACACGTCGCCGGCTCAATTTCTCTTCTATTTCTTGTCCACGGTGACGGGTGGCATCAGCCTTCGATCTCTTATTAAACGGCAATATGAAGCCGATGAGTATGGCGATGACCCTGGTACCATTGATCGCCTTAGTATCACCTTTGGAATCCAGTACAGTTGTGTGATCTTGTTGCTTATTCTCAACCTGTTTGCTGACGCCAAACCCCTTGTTTACGATCCAGATTTTGCGGCACTCACAAAACCTTGTCCGCAAATCCATGCATCTTACTTTGCCAAGCTAGTTTACAGTTGGTCAACTCCGTTATTGTGGAAAGGGTACAGAAACCCATTGGTCCCAGAGGATTTATGGCAAGTGAACCCGAAGCTTACC</w:t>
      </w:r>
      <w:r w:rsidRPr="00EF6316">
        <w:rPr>
          <w:rFonts w:ascii="Courier New" w:hAnsi="Courier New" w:cs="Courier New"/>
        </w:rPr>
        <w:lastRenderedPageBreak/>
        <w:t>TCTAAAGGGGTGGTCCCAATTTTTGATCGCCATTTTAAGGATACGATCAAAAAAGCCCAAGCCAAAGGCAAGAAATTCTCCGTCTACCCTGCCCTTTTCTACACATTTGGCCCTACTTTCTTTTGGGGAACAGCCATCAAAACGGTCAATGATGTTCTGGCAATGGTTGCTCCTCAGATTATGAGTCTCATGATTGCGTTTGTGTCAAGTGACAATAACACACCCTGGAAAGGTTACTTTTATGGAGCCGTCTTACTTATCGTCACCATGTTTCAAAGTATCATCCTCTCGCAATATTTCGAGAAAATGTTTGTCGTGGGTATGAACCTGAGAACGGCCTTGATCTCGGTCATTTACCGGAAATCCTTAAGGTTGTCTGGGGCAGCCAAGAAAGAGAGTACTGTTGGAGAAATTGTGAACCTCATGTCTGTCGATGTTCAAAGGTTTATGGACTTGATCCCTTACCTCAATATGTTGTGGTCTGCCCCGTTTCAGATAGCCTTGTGTTGTTACTTCATTTACCGAGAATTGGGTGCTGCCATGTTTTCAGGATTGGCTGTCATGATTATTGGCATTCCATTCAATGCTATAGTGGCGTCATTCAGTAGGAAATACCAACTGGCACAGATGAAGAACAAAGATGACAGAGTCAAGTTGATGAATGAGATTTTGGGAGGTGTCAAGGTCTTAAAACTTTATGGATGGGAAGAGAGTTTCATGGGCCAAATTTTGGATATTCGTGACCGAGAAATTGCGGTTTTAAAAAAGGCTGCTTGGGTTGGAGCCATGATCAATTTTGTTTGGATCAGTGTACCATTTATTGTTGCGTTGGCTTCTTTCGCAACATACATTTTTATGGGTGGAGGTCAAATATTAGATCCTTCCAAAGCTTTTGTGACCCTTACGTACCTGAACATCTTACAGAAACCCATGTCTGTCTTGCCACTTTTGATCATTGGTTTGGTTCAAGTTGGGGTCAGTTTGGATCGTATCAACAAGTTTGTGAACAACGAGGAACTTGATGCAAATGCTGTTCAACATGATGAAAGCCACAAAGATCATCCGATTTTAGTAAAGGACGGTACCTTTGCATGGGGAAAGAGTGAGCCTTCTGTTCTTCGAAACATCAATTTTAAAATTCCTAAAGGCACATTGACGGCAGTGGTTGGAACTGTTGGATCGGGAAAATCATCGTTAATATCGGCTCTTTTGGGCGAAATGGAGAAAGAAAAGGGAAGTGTCAACGTAGTGGGAAGTGTGGCTTATGTACCACAACAAGCATGGATGCAAAATGCCACCCTGAAGAACAACATCCTGTTTGGCAAGGAGCTGGATGACAAGAAATACGCTCATATTGTGGATTCATGTGCTCTGAAATCAGATATTCAGATCTTGCCTGGAGGAGACACAACGGAAATTGGCGAAAAGGGTATCAACTTGTCAGGAGGTCAGAAGCAACGTGTCAGCTTAGCCAGAGCTTGCTACAGTGAATCGGATGTGTACCTTTTGGACGACCCTCTGTCAGCTGTCGATTCCCACGTGGGAAAACACATTTTTGAGAAGGTCATCAGCCATGATGGTCTTCTAGAGGGCAAGACTAGGGTTCTGGTCACTCATGGGATAACTTATCTCCCCAAAACGGACCACATAATTGTTCTCAAGGATGGAGAAGTGAGTGAAGAAGGATCATACAAACAACTGCTGAAGAACAAAGGAGCCTTTGCAGAGTTCTTGTTGGAGTACATGACAGAAGAGACCGAAGACGAGGACGTCCTTCAGGAGATTAAAATGGAATTGGAGGGAGTTTTAGGGACCGAAACGGTCAGGAAGGAAGTGACCAGACGCCAAAGTGTCCTGAGTAAAACAAGATCCGAGAGCATTTGTAGCGCTGGATCGGTCATGTCCAATGATTCCACACAAGTTGGTATCAGAAAGCGGAAAATCACAATGGAAGAAAGTAATAAAGCAGAGGTGCAAAAGCCGGATGATAAACATGAACCAAAAATTGGCACCAACCTCATTGAGAAAGAAGTTGCAGAAACTGGCAGTGTGGGTTTACAAGTCTACAAATACTACATGATCAACATCGGTCTCTTTGGAGTAGTTTCTGGCGTGGTCATTCAAATTTTTTATCAAGTCGCTTCAATTGGAACCAATTATTGGCTGAATGTGTGGACTGGTGAAGTTTTGGGGGATTCGTCCATTCCTAAGTACCGCGATCTTTATTTGGGTGTGTATGGTGGCCTTGGATTTGCAAGTGCATTGTCAACCTTATTCCTGAGTATCACTTTGGCTGTTTCGACGTTGAGAGCTAGTAAGGAAATGCACAAATCAATGTTGGGAAGGGTCATGCAAAGTCCAATGTCGTTTTTCGATACAACTCCATTGGGACGAATTGTGAATCGCTTTGCCAAAGATATTGATGTTTGCGACAACACCCTCCCCAACAATTTGCGCCAATGGCTCAACACCTTTGCAAGTTTCTTGGGAACAATCATTCTAATTATCACCGTCATTCCCATCTTTGCTGCCGTTATCGTTCCCGTGGCAGTCATTTTCTTCTTTATTCAATCGATTTACGTAAACACATCAAGACAACTGAAGCGACTGGAGTCCATCTCCCGATCTCCTATTTACTCGCATTTTGGTGAGACGATCACAGGAGCAAGTACCATTCGAGCCTTTGGCCTTCAGAAGAGGTTCATTCAAGAATCAAATGAGAAAGTGGACATTAACCAGATCTGCTACTATCCAAGTATCATTGCTAATCGATGGCTTGCAATTCGCTTGGAAACCATCGGTAACATCATCACATTTGCCGCAGCCATCTTTGCCATCATCAATCCAGAAAATATTGACCCCAGTCAAGTGGGTCTTATCATCTCCTATGCCCTAAATGTGACCCAGGTTTTGAATTGGTTGGTGAGGATGACCTCTGACGTTGAAACCAATATCGTTGCAGTAGAACGAGTCAAAGAATACACTCTTACCATTCCTCAGGAGGCTGAATGGGAGCTTCCTAACAAACCACCCAAGGAATGGCCTCAGGAGGGCGAAGTGACCTTTGAAGGATATGGCATGAGGTACCGAGAAGGTTTGGATTTGGTCATCAAAGACATCAGTTGTCATATCAAGGGCGGCCAAACCGTTGGAATTGTCGGACGAACTGGGGCCGGAAAATCATCTTTGACCGTGGCCTTGTTCAGACTAGTAGAACCCGCTGAAGGTGGAATCAAGATCGATGGATTGGACATCAGTCAAATGGGCCTACATGATCTCCGAAAGAAACTAACCATCATTCCCCAAGACCCAGTCTTGTTCTCTGGGTCCCTCCGCATTAATCTGGATCCCTTTGGAGTTCACTCAGACAGGGAAGTTTGGCAAGTGCTTGAATTGGCCCATTTGCGAACCTTTGTGTCATCCTTGGAAGATGGCCTTGAGCATCCAGTGTCAGAGGGTGGTGAGAACCTCAGTGTTGGCCAACGGCAACTGATTTGTTTGGCTCGTGCTTTGCTTCGAAAGACCAAGGTCTTGATCCTGGACGAAGCTACAGCAGCAGTGGATCTCGAGACCGATGATCTCATCCAAAGCACGATCCGGAAAGAATTTAAAGGATGTACCGTTCTTACCATTGCCCATCGATTGAATACGATTATGGACTATGACAGAATTATAGTGCTCGACAAGGGTCGAATTGAGGAGTTCGATTCTCCTCAGGCTCTTCTTGAAAATCCCGGATCTATTTTCTACAGCATGGCCAGGGATGCCAATCTTGTT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lastRenderedPageBreak/>
        <w:t>&gt;ABCC1 isoform X6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CCAGTCGTTCGCATCGGAACAGAATTCAAAATGGGGGAAACTTTTTGCCGAGATCCATTTTTCGACGTCAACACAGTTTGGAACACCACGGATCCAAACTTGACGCAATGCATGCAAGACACACTTCTCATTGGCTTGCCATGTTGTGTACTTTTGATCACATCGGTGATTTGGAATCTATATCAATACGTGATTGAATTCAGGCATGTCACATCTCTCGAAGAACGTTCATTCGGAGCTCTCTTTTTCGCAAAGCTTGTGCTAAATTTGATCCTTATCGTCAATGCCGTGGGTCAGCTTTGGAACCTAGCTAACCTAAATGGAGGATGGGACCAACTGGTTCCGTCAGAAATCGTACACTATGCGTGTCTTTTAGGAATTCTGTTCGTGGCCAATGTGCAAGTTATCATCGATAAGTGGCTCCTTTCCCACACATCTCCACCTCTGTTCCTGTTCTGGTTGGTCCTGATCTTTTGTGAAGTGGCCAAGCTCAAAATTGACATTCAAACAATCGTGGAAGGTCATAGTACCTGGGAACATTGGGTGCTTCTCCTGAGCTATTTTCCAGTGATTTTTGTACAATTGGTGCTCAGTTGCATATCTGACATTGATAAAACCACGGCACTTTTTGTCTCACCTGAAGATAGGGCGTCATTTTTATCTCTATTGACATTTTCATGGTTCGACGGATTGATTTGGAAAGGTGCTCGCCAAATTTTGACTCAAGATATTTTACCCAAGTCGCCAAGGTCTATCAATGTTGGGCATAATGTGCAAGACTTCTTGAACTTGTGGCGCCAAAAAGTTGAATTTTTGGGAGTGAATTTTGCATCATTCCAAGAGCGACCATTCATTGGCATTTGGTCCATCTTTATTCGGACACAATGGGTCAGGGTGACATTTGCATTCTTGGTGGCAATAATTCATCTGGTTCTACCATTTGTCAATCCACAGATCCTTAAACTGCTCATAAATCATGTGGATAGTGATGAAGAGGCTTGGAAGGGATATTTCTACACCGTTGTGCTACTGATCAGTGCCACAGTTTCTACCATTACATTTCACGTTTATCAACAACATTTGAGCATATCCGCGATTCAAATGCGAAGTGCCATCATTGGGGCCATCTATCGGAAGAGTCTGAAGTTGTCAAATCACGCCCGAAGACAGTTCACAGTGGGAGAAATCACCAACTATATGTCGGTGGATGCTCAGAGGGTTGTCGATACGTTTCCTTACACAATGGCATTAATCATGGCACCCTTGACCATAATAGTGGCAATGTACTTCCTCTTCTTAGAAGTGGGAATCAGTAGCTTAGCAGGGTTAGCAATTCTGCTCATTCTCATTCCCATCAATGGAATTGGTGGCAAATGGGCCGAGAGACTCCAAGTCAATCAACTCAAGGCCAAAGATAAACGCCTCAAATTGATGAATGAGGTGCTTATGGGTATGCGTGTTCTGAAGTTGTATGCTTGGGAAAACCCCTTTATGGATCGCATAAAGAAGATTCGCGACTCAGAGGTTAAGATCCTGCGTTTGTGTGCACGTTTGTGGGCTTTCATGAATTTCACCTTCACTGGCGCACCCATTTTGGTCACGATTGCAGTGTTTGCTTTGTATGTGCTGATTGACCCTAGTCATGTTCTCACGGCAGATAAGATCTTTGTGTCGCTTTCTCTTTTCAACCTCATACGAATTCCATTGGTTATGTTTCCTTTCACTCTGGTGGAAACCATCAAATTGATTGTATCTCTGAAACGCATCAACACTTACCTCAATGCTAATGAGATCAATAGTGCCAATGTGTCTCACAATATGGATTGCGAAAGTGATGCTGTGGAGCTCAAAGATTTGACTCTTACTTGGGATGAGCCAGAATCTCCCAGTTTGATGAATATTTCAATCCAAATACCTAAAGGATCCTTGGTGGCAGTGGTTGGTGAGGTTGGATCAGGCAAAAGCTCCTTATTGAGTGCCATTTTAGGGGAGATGGAGGTTGTGTCTGGATCAGCCCATGCCGTTGGATCCATCGCCTATGTTCCACAACAAGCATGGATCCAAAACATGTCCTTGAAGGACAACATCCTGTTTGACAAAGCGTTTGTCAGGACAAAATATGACGAAGTGGTGCGATGTTGTCAACTTGAATCGGATCTGGCCATTCTCAAGAATGCAGATTCCACTGAGATTGGCGAAAATGGAATCAATTTGTCTGGAGGTCAAAAGCAAAGGGTTTCTTTGGCTCGAGCAGTGTATTCAGATGCCGATTTGTACTTGTTGGACGATCCTTTGTCAGCCGTGGATGCTCATGTGGGAAAGTCGATTTTCACACAAGTCTTCGATAATCAACAAGGTCTTTTTAAGGACAAAACGCGAATTCTAGTTACTCACAACATCAGTGTCCTTTCTAAAGTGGACAATATCATCGTGATGAAAGGAGGTAGAGTGGTTGAGATTGGATCATATCAAAAGCTTTTGGCCGATGGTGCAGCATTTTCGGAGTTCTTAAACATTTATGCTCAGGAAGCCACGGAGAAGCATGAACCTGTTGACGATGTGAATCAGTTTGAAAACAGCCACGTTGAGCAAATCTCAGAACAAAAAATCAATCAAATACAAGATTCCACATTGGCAGAGAGCGGAGATCTCATCAAAGATGAGAGAGCCATGGTCGGAAGGGTCAAATGGTCCGTCTATTGGCATTACGTTAATAGTAGTCGGATATCTAGATTCTTTCTGGTGGTCTGTCTGCATGCAATAGGATCGGCTCTATTAGCATCAAGTAATTATTGGCTCTCAATTTGGGCCGATGCCAATCAAAATGACCCAGACGAGGCCAATACCCAAATAGCTTACTTCCTTGGAATTTATGGAGCCTTTGGCGTTGTTCAACTCATTCTGGAGTTTTCAAGAGAGCTCATGTACTTTCTCGGTTGTGCCACAGCCTCTCAAATCATGCATGAAAAACTGCTTTATCACGTTTTCCGATCGCCCATGTCTTTTTTCGATACCAATCCCACAGGACGAATTATCAACCGGTTTTCCTCAGACGTGGATGTGGTTGATCAAAGAATACCTCAAGGACTCTCTGATACCATGTGGTCTATATTTGACTCTTTGAGCATCGTGGTGGTCATTTGTGTATCGACACCATCGTTCGGATATGTCATACTACCTCTAGTGTTGTTGTACTACTTCATTCAAAGGATGTTCATATCAACTTCGCGTCAAGTGAAGAGACTCGAATCACTCAGCAAATCTCCTATTTATGCCAACTTCTCTGAAACTATCACAGGAACTGCATCCATTCGGGCCTATGGTGAACAAATCCGATTCAATCAAGAATCTGAAAATCGAGTACAGAAATGTGCACAATGCACGTTTTTGATTGCATCAGCAAATCGTTGGTTGGGTACGCGAGTGGAGATTCTAGGCAATCTGATCGTTTTCTTTGCAGCTATTTTTGCAATTCTTGCCAGGGATACTTTATCTCCTGGAGTGGCTGGACTTTCCATCACTTACGCCTTGAACATCATGGATAACTTAAACTGGTTGATTCGAATGCTGTGTGAGTTAGAGACTAACTCTGTGGCCTTGGAAAGGATCATTGAGTACACTCACAATGACCAAGAAGCTGATTGGGAGTCTCCAAATGATTCCAAAGAACTCTCTCAAACTTGGCCAAACAGAGGCAAGGTGGAGTTTGACTCTTTGGCTATTCGATATCGAAAGGGATTGGATCTGGTCTTGAAAGGCATATCAATGGAGATTCAAGGACAAGAGAAGATTGGCATTTGTGGTCGAACTGGAGCAGGCAAG</w:t>
      </w:r>
      <w:r w:rsidRPr="00EF6316">
        <w:rPr>
          <w:rFonts w:ascii="Courier New" w:hAnsi="Courier New" w:cs="Courier New"/>
        </w:rPr>
        <w:lastRenderedPageBreak/>
        <w:t>AGCAGTTTCACTTTGGCTCTATTTCGGATCTTGGAGGCAGACTCCGGTGAAATTCGAATCGATGGACAGGATATTTCCAAGATTGGTTTGCATGCCCTTCGATCCCGGATAACTATCATTCCTCAAGATCCGGTGCTCTTCACTGGAGACTTGAGATTCAACTTGGACCCGACTGGACTGCATTCTGACTCCAGTTTGTGGTCGGCTTTGGAACATGCTCATTTGAAGTCCCACATTTCTTCGTTCAAGGATGGTTTGGATCATGAAATCAATGAAGGGGGAGAGAATTTCTCGGTTGGCCAAAGACAACTCATTTGTTTGGCTAGAGCTCTCCTTCGAAAGACTAAAATTCTCATTATGGATGAAGCCACTGCCGCTGTTGATTTGGCCACTGATGATCTCATTCAGGCCACAATTCGACGAGAATTCAAGGACTGTACAGTTATCACCATCGCTCATAGGTTGAACACTATCATGGATTGTGACCGAATAGCTGTTTTCAACCAAGGTGAAGTTGCGGAATATGCCCCTCCAAGGGATCTTTTATCAATCGACAATTCAGCTCTGTCTTTGATGGCGAAAGATGCAGGTTTGCAGGCTAAA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 isoform X7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ATCCTCGTATTATTCCAGGTGTCAATGGTTCCACTGATTTCTATCTCACTATGGACTTTTGCAAGGATCCGTTCTACAACTCGTCATTGACGTGGAACACCACCAATCCCGACATAACACAATGCATGCAAGATACCCTTCTCACGGGTGTGCCATGCTTGTTCTTTCTCCTCACTGAACCCCTTTGGATCATCTACAAGATCTACTATTATTCGATCCAAAGTTTCCCCATCTCGCGGGACTCGAGGAACACATGGGGTTGGAAATTCTTGATCAAAGTGACGCTCAACCTCGTTTTGATCACAAACCTCATCCTCCAGATCTGGAACCAGAGCCACGATGAATTCTATGGCTCTGAGGTGTTCCGCTTCATGGCCATGATCGGCACAATCGTTCTCATGCTTGTGGCAATGGGAGTGGAGAAATGGAACAGAATCCATACCTCACCTCCCATGTTCCTGTTCTGGGGCTTGTTGCTTTTGGTCAAGATACCCACTGTCAAGGATCATGTGGAACATCTGACTAACGACCCGTCTGACGTGTTATACTGGATTTTGGCTTTCACCTATTATCCAGTGTTCCTCCTCCAGATCATATTCCACTGCTGGGCTGACCACTCTAATATGGATGCCTCAGATAAGCCGCCAGAGAGTGTGGCGTCATTTCCAGCTACAATTTTCTACACCTGGATCGATCCACTCATTTGGGCTGGGTTGAAAGCTCCCTTGACATTGGATCAAGTCCCACCTCAACCGCAGTACGTCACGGTCTCTTTTGTGATCCAGGATTTCCTTAATCAATGGTCGAAGAAAGTCTCGAAGATTGAGAAAACCTTTATCAAAGATCGGGATCCAGCTGGGGAGAAGAAGGTCAAAATTCTGGATGTACTCTTTGCCACCTACGGAAAACGGTTTTTTCTGATCTTTCTCTTGGGAACCGTCAACTTCACATTGATATTTGTTGGTCCAATCATGCTCAAGCTGCTTATTCAACACGTCCAAAGTGATGAGGAAGCATGGAAAGGGTTTGCTTATGTGATTCTTATCTTCGTCAATGCTTCCTTGCAGTCCTTGCTCAACCATCAGTTCCTCCAACAGACCGTCATCAGCGCTCAACAGATTCGTGCCAGCTTAAGTTCCATGATCTATCGAAAGACCTTGAAGCTATCCAACTTGGCGAGGAAAAAATTCACAATGGGAGAGATCACTAACTTCATCTCCACTGACATCCAAACTTTGGGCATGACCATACCTTACATGAACAACGTGTGGGTGGCACCCATGAAGATCATCATAGCGATGTTCTTCTTGTATGAGGAGCTCAAGTCTGTGGCTTTTATCGGAGTTGCAATCATGGCTGTTCTGCTTCCATTGAATTATTGGAGTTCCGTGATCATTAAGAAAATGCGCAAAAATCAGATGGAAGCCAAGGACGGTCGAATCAAGCTGATGAACGAAGTCTTGAAGGGCATGAGAGTCTTGAAGTTGTACGCTTGGGAGATCCCATTCATGAGCCGGATCAACGCCATTCGACTCACCGAGGTAAAACTAATGAAGTCTTTGGCCAAAGTTTATGCCATCTCAAATTTCACTTTAAATTCGGGACCCACTCTGATCACAATTGCTTGTTTTGGATTGTACACCGTGTTCCAACCAGGAGAGATCCTCACTGCTGATAAGATATTCGTCTCCATTGCCTTGTTTAACATCATTCGCATGTCCATGGTCATGTTACCTTGGGCCATTGTGGCTCTTTTGAAGGCTTTTGTGTCCTTGAAGCGCATTGCTGATTTCCTGAATGCCAACGAATTGGACCCTGAAGCTGTTGGCAAAGAGACGGAGCATGAGGAAAATGCCATTGAAATAACGAAAGGATCGTTCACTTGGACTGAAGAAGAAGAGCAGACTACACTTAAGGACATCAATGTTCAGATTCGCAAAGGCTCCTTAGTTGCCGTCGTGGGTGTGGTGGGAGCGGGCAAGAGCTCTCTTTTGAGCGCCATTTTGGGTGAGATGGAGAAAACCGATGGACAAATTAATCAAAGCGGCACTTTGGCATATGTTCCACAACAAGCGTGGATCCAGAACATGACCCTCAAGAACAACATTCTGTTTGAAAAACCTTTCGAAACAGGCAGATACAAGAGGACACTGGAAGCTTGCGCTCTCAAGGATGACCTGGATATTCTTATCAGCGGAGATGAGACCGAGATCGGTGAGAACGGGATCAACCTCTCCGGAGGCCAAAAGCAACGAGTCTCGGTGGCTCGAGCTGTTTATTCCGATTCGGATGTGTATCTTCTGGACGATCCACTCTCTGCAGTTGATGCTCACGTGGGCAAACACCTCTTTGATAAGGTTTTCAGCTCCAAGAGCGGAATTCTGAAAGATCGAACCCGAGTTCTAGTGACCCACAATGTGAGCTTTTTGGACCAAATGGATCTGATTTTGGTGATGCGAAATGGTACCATAGCTGAGCGCGGATCCTACTCACAACTGAAGGAGAGCAAAGGAGCTTTCAGCGAATTTTTAGAGCAATACGCCAATCAAGCAACAAAAGAGGAAGTTACTGAGGATCATGAAAAGAACAAACACCTTCAAGCGAAACCTATCAAAGCCCGACAAATTCCCCCAAGGACAAGACGAATGTCCCAGACTCTAAGTTGCTCACCCGCTTCGCCATTTATTAAATATTTGAGCACATCTGCAGATGCACCTCTTCCGGATGACATTTTGGCCGAAGAGGAAGAAGCAATTCTGGAAGAAACCATTGAAGAATCCGCTGTCTCATCACGACGTGGATCCAAGGTCAATGATCCCTTGGCAGGTCGTTTGGTCGATGATGAAGAGGCTATGATTGGCAAGGTCAATTGGAAGGTCTACTTGAGCTACATGAAAGATCTGGGAAATATCATCAGCGTTATCTCGTTTCTCCTCTACATGGTTGGCCAAGGCTTGGAATCCGGATCAAGCTATTGGTTGTCCTTTTGGGCCGATTCGAACGGAGCCGACCCTGCCACAGCTAATGACAAAACGCCCTTTTATCTCGGCGTCTACTCGGGCATTGGTGCT</w:t>
      </w:r>
      <w:r w:rsidRPr="00EF6316">
        <w:rPr>
          <w:rFonts w:ascii="Courier New" w:hAnsi="Courier New" w:cs="Courier New"/>
        </w:rPr>
        <w:lastRenderedPageBreak/>
        <w:t>CTTCAAATCATTATCATGATTGTTCGCGAGATTGTCCTGTTCATTGCTTGCGCTGATGCTTCGAACCTTATTCATGCCCGATTGTTGTCCAAAGTGGTGAGCAGCCCGATGTCATTCTTCGATACCAATCCCATTGGGCGGATCGTCAACCGATTTTCAGCAGATATTGGCACAGTTGATGACGGGATTCCATTTCAAATATCGCTACTCTTCGAGTGCTTTACCAGTATCGCTACCGTTTTAGCCCTGATCTGCTACTCTCTTCCAATCTTTATGACTGTCATTTTACCTCTGGCATTCATGTACTATGGAATTCAACGATGTTACATCTCCACTACCCGTCAATTGCAAAGAATCGAATCCATTGTCATCTCACCCATCTTTGCTCATTTCGGTGAGTCCTTAAATGGAGTCCAATCCATCCGAGCTTACAAACAAGAAGAGCGATTCATCCTTGAATCGGAAAAGCGTGTGGATAAGGGCGTTCAACTGCACTACATGTGCGTCATGATGAATCGTTGGCTGGGAGTTCGGATCGAGTTCTTGGCTAACTTGGTCGTTTTCTTTGTGGCCTTGTTTGCAGTTTTGTCCCGAGGAACCATCTCACCTGGTCTCACGGGTTTGGCCATCACCTTTTCCTTGAATGTCACCGGCATGCTCAATTGGTTGATTCGAGCGGTTTGCGACATGGAAACTGATGCAGTGGCCTTGGAGCGGATCCTTGAGTACTCTGAAAATCCTCAAGAAGCAGATTGGTCTCTGCCTGAAGACGATAAGTTTTGCGATTTCCCCATGGAGGGCCAGATCGAGTTTTCCAAATATGAAACCAGATACCGAGAGGGATTGGATCTCGTGCTCAAAGACGTTTCCATGCGAATTCAGCCCAAGGAAAAGATTGGCATTTGTGGACGCACTGGTGCCGGAAAAAGCAGCCTCACACTGGCGCTCTTCAGAATCATTGAACCCGTCTCGGGCAAGATTCTCGTGGACGGAATTGATGTGAATACCCTTGGCCTTCACAAGCTCAGATCTGGCCTCACCATCATTCCGCAAGATCCCGTTCTTTTCACGGGTAATGTCCGATTCAATTTGGACCCCACCGAAGAAAACACGGATACTCAAATATGGCAAGCTTTGGAGCATGCCAATCTCAAGGCTCACATTAGTTCATTGACCAATGGACTAGACCACGAAGTATCAGAGGGTGGAGACAACTTTTCCGTGGGTCAACGCCAACTTCTGTGTTTGGCCCGGGCATTACTTCGCAAGACAAAGATTTTGATCCTTGACGAGGCCACCGCTGCCGTCGACCTCGAGACCGATGATCTCATTCAAGCCACAATCCGCAAGGAATTCGCTGATTGCACCGTTCTCACAATTGCTCACCGACTCAATACGATTTTGGATTCCGACCGAGTTGCCGTTTTTAGCGAAGGCAAATTGGTTGAACTAGATTCTCCACAAAGCCTTATGGACAAGCATGATTCTGTTTTTAGAGGTTTGGCCAAAAACGCAGGCCTTGTT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 isoform X8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TTGCAACTAGGCAATATGTCTTTTTGTACTGATCGGTTGTGGGATCCGGATATCACTTGGAACACTAATGATCCAGATTTGACAGAGTGCTTCCGGACCGTGATATTGTCCCCTTTACCAACTTTTGTCCTGATTGTCACTCTTCCATTTTGGCTGAGACAATTTCATCAAGCTAAAAAATCCATCTCTGTTTTTGGCACACTCACCAAAATATTTTGGATGAAATTGGGACTGACGGTGCTTTTGTCCATAAATGTGTTTTGTGATTTTGGAACACACCTCATCACTGACGCTAATTTGTTTCATTCTGACTTTCTGAGAATGATCATTTTGGAACTAGGGCTCATACTAATGGGGGGATTAACTTTGATCAGCCAAAGATATCATCTACAGACATCTGGAAGCCTATGGATATTTTGGTTTCTTACCTTGGTGGCTGAATTACCCACTTTTAAATATGAAGTTGATTACCTCACGATTAATTTCCAGCCGTTTAGAGCGGTTTTGGTGGCGACTTTTCTGCCTTTGGTTTTTATTCAAGTGATTTTGTACAGCATAACAGAAACGCAAGTGATTGGTTGTCCCGAAAGTCGAGCTTCGTTTATTTCTTATCTAACCATGAGTTGGCTTAATGGTTTGATACGTCAAGGCTTCCGAGCTCCTTTAACACAAGAGCAATTGCCCAAAGTGGATCCGGGATTAGATGCCAGTATCAATGAACAAGATTTCCTAAATAATTGGAACAAGGAAGTTGCTCGAAGTGGCGAAGTGAATATCTGGTGGGTTTTACTCCGCACCCATTGGAATGCTCTAGCCCTAGCAATGTCTTTGTACTTGATTCATCATGGCTTGCATTTTGTCAATCCCTTGATGCTCAAGCTCATCTTGAATCACTTGCAAACTCAGGACGAAGAGACGTGGAAAGGTGTCCTTTTTGCGTCAGTTACCTTTATTACAAGCATCATGTTTACTGTGCTATTCAATATTCCAAACCAACTTATGACCGGTTTAGCCGTGAAATTACGGAATGGTCTCGTGACAGCGATATACAAGAAGTCCCTAAAACTGTCAAATGAGGCCAGGCAAGAATTTTCATCGGGGGAGATCATTAACTTCTCATCAGTGGATAGTCAACTCATCTTGGAATGTGTTCCCTACGTTGAGCATCTTATAGCCGATCCATTACTCGTGATTGTTACAATGACATTTCTTTTCGTGGAATTGGGCCCGGCGGCGTTAGCTGGAGTCGCTTTTTTGTTCCTTCTGGTGCCATTTAACACCTATGGCAATAGAAAAATAGAAAAGTGCCAAGATATCTTGCTCAAGAACAAGGACGAGAGGATGAAAATCACCTCCGAGACTTTGAGCGGAATCCAGTTAATCAAGATGTATTGTTGGGAAATTCCTTTCATGGACAAAATCAAGGGATACCGAAACATTGAAGTTGATACCTTGCAAAGCACGGCCAAGCTTTACGCCTTATCCAATTGCACGTTCAGTAGCAGTCCAGTGTTTGCGTCTTTATTGATCTTTGTCTTGTATGTGGCCTTAGATCCTACAAACCACGTTCTCAACCCTGAAAAAATATTCGTGTCGATATCACTACTGAGCATTCTTAGAATTCCTCTGGAGTTGTTTCCGATTGTTCTCTTTGATACAATTCGTATTGGAGTGTCAATCCGAAGGATTGGAAAGTTCCTGAACGCAAAAGAGTTGGAAGAAGACGCTGTCGGTTGTCAAACTGAAGATCCCCAAAACGCCATCGAGATTAAAAATGGCTCTTTTTCATGGAACAAACATGGCGATTTTCTTCTTAATGTCGGGAACATATCCATCTCTAAAGGATCTCTCGTCGCAATTGTTGGAAAAGTTGGCTGTGGAAAGAGTTCCTTGCTCTCTTGTCTTCTCGGAGATATGGTGAAGAAACAAGGTTCAGTTAACATCGACGGTCAAGTAGCCTACATCCCCCAAGAGGGCTGGATTTTAAATACTACACTCAAAGAAAACATTCTTTTTGGAAAGCCCTTTCAAAGTCGAAACTATGAGCGAGTGATCGCTGCTAGCGCTTTGGAGCAAGATCTGATTACCATGGTTAATGGGGACCAAACAGAAATTGGCGAGAATGGCGTCAACCTATCTGGGGGTCAAAAGCAACGGGTATCAATCGGAAGA</w:t>
      </w:r>
      <w:r w:rsidRPr="00EF6316">
        <w:rPr>
          <w:rFonts w:ascii="Courier New" w:hAnsi="Courier New" w:cs="Courier New"/>
        </w:rPr>
        <w:lastRenderedPageBreak/>
        <w:t>GCCGTTTTTGCCAATCGTGATGTTTACCTTTTGGATGATCCTTTATCAGCCGTGGACTCTCACGTTGGCGAGCACATATTTCATAACGTGATATCCTCCGCTCATGGACTTTTGAGAGACAAGACTAGGATCTTGGTCACCAATCAGATTCACTTTTTGGAAAAAATGGATCAAATCATCGTCATGGACCAAGGGGAAGTCAAAGAGCAAGGCACTTATCAAGAACTCGTGGCTAGTGGGAATCAATTTTCGGCCCTCATCCGCGACTTTGGTCATAAAAACACGAAAGAAAAGGTTCGGCAACGGCAAAGATTGCTCTCTCATATGTCAAATGGAGGTGGTGAAGACTTTCACGTGGAGGATGTCAATTCAAGGCAAGATACTGGAGGTAGGCTGATTCGCGACGAGGAAGCATTCCATGGCCAAGTGAGATGGTCCGTTTACTTGGATTACATGCGGATCATTGGACGGCTTCCTTCCACCAGCATACTGATTATGTTCGTTCTTGGCCAAGGACTACATATTAGCAGTACTGCTTGGCTTTCGTATTGGGCAGATATGAATGAGGAGTCCAATCATGCCCCGATTCTATTTCTGGGCGTGTACGGAGCCATTGGCATAGGCGAACTAATGGTTTGCTTTGGAAGGCAATACTCTCTCTACCGGGCATGTGCAAAGGCCTCAAGAGCCCTTCATCATAAGCTCTTGTTTCACATTATCAGAGCTCCAATGCACTTTTTTGACACCACGCCTTTAGGACGGATTTTAAACCGCTTCTCATCCGACCTCGACGTGGCCGATGAGACACTACCTCAAGAGATCACCGATTTCCTGTGGTGTTTCATGGACATTTCGTTCACCCTCATCCTGATTGCCATAGCAACTCCTTGGTTCATTATTGTTGCGATCGGCCTATTTGTTCTGTTTTGCTCCATTATAATTTATTACATCCGAACCTCTCGCCAACTGAAGCGGTTGGAATCCATCAGCAAGTCGCCGATCTTGAGCCACATCTCGGAGACTTTAAGAGGCGTAACCAGTTTGCGGGCTTATCATTGTGCAGACCAGTTCATTAGCAGGTGTCATGACAAGCTCAATGAAAATGTAGCTTGTCATTATCTCAATGCATGTTCAGTTTTCTGGCTTGGAGCCCGGACAGAATTCATCGGGGCCCTCATAATCTTCAGTGTGGCTTTATTAGTCGTGCTTGACCGAGGCTCAATAAGTGCTGGACTAGCTGGAATGGTCTTGACCTATTCTTTTGAGCTCTTGGAGGCATTCTCTTGGATGGTGAACATGGCTTGCAATCTTGAGGGCAATTCGGTGTGCTTGGAGCGGATTATGGAGTATTATCATGTGGATCAGGAGGACCAGTGGACCAAACCTGATCAAACTGCCGAATGCATGGGTGCAATCGAATTCCAAGATTATAGCACCCGTTATCGACAAGGTTTGGACTTGTGCTTACAAAATATCAGCCTCGAGATCCATCCACAAGAAAAATTTGGCGTGTGTGGAAGAACAGGTGCGGGAAAATCAAGTTTCACCAAAGCTCTCTTCCGTATTGTCGAGCCCGTTGAAGGCAAGATACTCATGGATGGCGTCGATATTACTGAGAAAGGGCTTCATGACCTTCGAAGTCAACTCACGATTATTCCTCAAGATCCAATTCTGTTTTCTGGGACATTGAGGTTCAACTTGGATCCCCTAGCTCAACATTCCGATCAAGAATTGTGGAGTGCATTGGAGCATTCTCATTTGGTCGAATATGTCAACACTTTGAAAGACGGACTTGAGCATCAAGTGCAGGAAAATGGAGATAATTTCTCAGTTGGTCAACGTCAATTAGTATGCTTGGCACGAGCTTTGCTCCGCAACACCAAGATCTTGATATTAGACGAAGCTACGGCTTCAGTAGACTTGGAAACGGATGCCCTGATCCAGAAGACTATTCGAGAGAAACTGAACCAAAGCACTATTGTGACAATAGCTCATCGAATCAATACGATATTAGACTCGGATCGAATTCTGGTTCTCTCCGATGGATCTGTGGCTGAGTTGGATACCCCACATTCTTTACGGAATCAGCCAAACTCTGTCTTCAAGTCCATGCTGAATGCAGCCAATCAATCG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 isoform X9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TCCGCCGAGGATGGGTCCATCACGGGCAATGTCAGTCAGATGGAGAATGTCGATCCGTTCTTGTGGAACGTGGATGAGGACGATGAGGCTCACGGGGTCATTTATTGGCCGGAATTGTGCGGTCCGGATCGACCGTTTTGGAACACGTCGCAGTCATGGCACACGGACACGCCCAGTTTGAGCGCTTGTTTCCGCACGGCCGTGTGGAGCGTTCCGCCCTTTGTGTACTTTTGGCTGCTCTTACCCTTCTATATTCGTTATGTACGGCGAGCCAAGGGGCGGGACATTCCTCTGTCCACCTTGGCCTTGGTCAAATTCATCGCGCTTCTGGCCTTAACGGGTGTGGCGGCCATGGACACGGCCTATTTCGCTCTGGGCGCCAATGTGGCTTTGGTGGATGTAATGGAGCCGGTTTTGCGATTGGCGTGTTTTGGGCCTCTCTTGGGCCTGCTCTTTCTGGAGCGACGCCACGGGATTCGCGTGTCCGGTTTTCAATGGTGCTTCTGGACTCTGTTCCTTCTCACATCGGGTCTGGTGTTCTACAGCCATCTGGAGCGTTTGTGGACCGAGACCCTCTCCCCAGGATTCTTTCCGTCCGTCACGTTTCTGTTGTCCGTGTTCTTGTTCGTCGTGTCTTTTGCCCTCCATTTCTTCGTTGAGCCCGAGCCCGCTTATCGAGGACCGCTTCAAATCGTCCAAGCTCGGCCTTCACCGCAGATCACGGCCAGCTTCCCGTCACAATTGGCCTTCTCTTGGTTTACGGGTTTGGCTTGGTCGGGTTTCAAGCGATCCTTGACCTTTGACGACCTCTGGGATTTGAACCCCATGCTGATGAGTCGCTTCGTGTTTCCCAGGTTCAATCGGTTTTGGGAACGCACCGTTAAGCAAATCCAATACGTCCATGCTAATGGACACCAAGCGACCAATGGTCACGGATTGGCCGATGCCTCGTTTAACCGAACCAACGAGGACGTGGATTTCAAGTCCACCAAAAAGAGCTCTTCCCATGCGGATCTATCGAGACTCAGCGTGTTCCCAGCCATGGCCAAGGCCTTCGGACCGGCCTTCTTGTACGGATCCTTGCTAAAGTGTGTCCACGATATCATGATTTTCATCTCGCCGTTTTTGTTAAAATTGATCATCGCCTTCACGGCCGACCCCGCAGAACCCTTATGGAAAGGCATCTTTTTCGCCGTTCTGATTTTTGTCATCTCGTGCGTTCAAACGTTGTCACTATCGCAGTACTTTTACAAGATGTACGTCATTGGTTTGTGGCTCAGAACGTCTTTGATATCCGCCATCTATCGCAAGAGTCTCCGCGTGTCCACCACGGCAAAGAAAGAAATTACCACCGGAGAAGTGGTCAATTTGATGTCCGTCGATGTCCAGCGAATTATGGAAATGACGCCTTACATCAACATGCTTTGGAGTGCTCCCCTACAAATTGCGGGTGCCATCTTCTTCTTATGGCAACAATTGGGCCCGAGCGTCTTGGCTGGTCTGTTGGTCATGATCTTATTGGTGCCTTTGAATGGCATGATCGCGGCCAAATCACGTCAATACCAAATCCTT</w:t>
      </w:r>
      <w:r w:rsidRPr="00EF6316">
        <w:rPr>
          <w:rFonts w:ascii="Courier New" w:hAnsi="Courier New" w:cs="Courier New"/>
        </w:rPr>
        <w:lastRenderedPageBreak/>
        <w:t>CAAATGAAACACAAAGATCAACGAGTCAAGGTCATGAACGAGATTCTCCAGGGAATGAAGATCCTCAAGCTCTACGCGTGGGAACCGAGCTTTGAGAAGTCGGTCAATGATATTCGAGCACAAGAAATCAGTATCCTAACGCGTATGGCTTATCTACAATCCGGAAGCTCATTCATTTGGACTTGCGCACCCTATGTCGTGTCCCTAGTTACTTTCGCCACCTATGTGCTCGTCGATGAGGCTAATGTGCTGACGGCTGAAAGAGCTTTCGTTTCCTTGGCTTTATTCAACATCTTGCGCTTCCCTTTGAGCATGTTGCCCATGATGATCACGGGTTTGGTGCAGGCCAGTGTCTCAATCAAAAGAATCAACAACTACATGAGGGCAACTGAGTTGGAAGAGAAGAACGTCACCAAAGACACCAGTCAAGCAGGCAGAGAAGACAAATGCGCCGTAAAACTGAACAAGGCCTCGTTCACATGGAATGAAGAAGCCTCTGAGCCCACATTGAAAGAGATCGACGTCGAAATAAAAAAAGGATCCCTTGTCGCTATCGTGGGTACGGTGGGCTCTGGAAAATCTTCGCTTCTGGCAGCCATGTTAGGAGAAATCGACAAAACGGAAGGACAAGCTTTTATCAATGGTCGAGTGGCGTACGTGGCTCAACAGGCATGGATTCAAAACGAGACCATTCAAAATAACATTCTCTTCAATGAATCTCTGGATGACAAACGTTACCAAAAGGTTCTCGAGGCGTGTGCACTTCAAGCCGATTTAAGCATTCTGCCAGGTGGCGATCAAACCGAGATCGGTGAGAAAGGAATCAATCTCTCTGGTGGACAGAAACATCGGGTCAGTTTGGCCCGAGCCACTTATTGTAATGCTGACATCTATCTTATGGACGACCCATTGGCCGCTGTGGATTCCCATGTTGGCAAGCACATCTTCCAGGAGGTCATTGGACCAGAGGGACTCTTGGCCCAGAAAACGAGAGTCTTAGTGACCCACAGCATTGCCTTCCTGCCGAAAATGGACAACATCATCGTTTTGAAAGAAGGCAAAATTACGGAGAGTGGTAGTTACGACGAGCTTTTGGCTCGAAAAGGTGCCTTTGCCGAGTTTCTCGTTCAATTTTTGACGGAGGAAGAACAGACCGAGTCGGATGACGATCAAGTGCGCGAATTGAAACACACTTTGGAAGAGTGCATGGGCGCTGAAGAGCTCAACCGCCATCTCGAGCGTGCCCGTAAAGAGAGTGAATGCAAAGAGAGCTCCATCGAGCGATCCATGTCCGTGAGTAGTCGCAAATCCAGCGAAGGTCATCCGGTCAGATCGCCCAAATCTCGTCAAGGCTCGGACGCTCATAGCGATGCGGCTGCTGACAAGCAAGAACCAAGTCCAAAGAAACTTTTGACCCCGGAAAGAGACGGCACCCTCGAGTCTGTCACTAAAGACAAACCGACGCCTCCTCAAGCATCCAAAAATAAGCAATACCAAGAGGAAAAGACCGAAAGCGGCAAGGTTCAAATGGCGGTCTACATCTACTACGTCAAGAACATGGGCGTACTCTCGTTTGCTACCTCTGTGATATCGTTTTCAATCTATCAGATCTGCTCGGCAGCCTCGAGTATTTGGCTGTCCAAGTGGTCAGACGAGTCCTCTCGGGCAAACCAAACGGACACCCTCTCCCGAGATGTGTATTTGGGCGTGTATGGGGCGTTTGGAGTTGGTCAGGGTCTCACGGCAGTGTTTGGATCGTTGTTCTTGTACCTGGCCACTCTAAATGGTGCTCAACGATTGCACAATTTGGTGCTTGGCAATGTGTTAAAATCGCCCATGTCATTCTTTGATACCACTCCGCAAGGCCGAATTTTGAATCGATTTGGCAAAGACGTCGATGTCTTGGACACAACCATGCCAATGATTTTGAGAGGCTGGATCACCTGTCTGCTGGCCGTACTCTCGACGTTTGCCATTATTTCGTACACCACACCCATGTTCTTGCTACCAATTACCGTGGTTCTGGGTGCCTACTACATCGTTCAGAGGATTTATGTGGCTACTTCGCGCGAGTTGAAGCGGCTCGAATCGGTGAGTCGCTCACCGATCTACTCCCATTTTGGCGAGACCGTCAGTGGTGTTCAGACCATTAGAGCATACAACCTCCAAGAGCACTTCATTCGAGAATCCGAGAACCGTGTGGACTATAATCAAAGAGCTGGATACCCTAGCATCGTGTCTAATCGCTGGTTGGCTGTTCGGTTGGAGGTCGTTGGTAATATCATCATCTTTTGCTCCGCTTTATTTGCCGTCCTGGGCCGTGAGAATCTCTCACCCGGATTGGTGGGTTTGTCCGTGTCCTACGCCCTCTCTGTCACTCAAACTCTCAATTGGTTGGTACGAATGACCTCCGAGGTCGAGACCAATATTGTGGCAGCCGAAAGGCTGAAAGAGTACGCCGATTCCCCCACCGAAGCTGCCTGGACCAATCCTGACCACACACCCGAGGAATCGTGGCCCAATAACGGCTCGATTCACTTTGAGGATTACTGTACCCGCTATCGAGAAGGACTTCCATTGGTCCTCAAAGACCTCACTTTCTCCGTGAAGGGCGGAGAACGTGTCGGCATCGTGGGTCGAACTGGAGCTGGAAAGAGCTCGCTGACCTTAGCCTTGTTCCGATTGATTGAGAAAGCAAGTGGACGAATTCTTATCGATAACTTGGACATCTCAAACTTGGGACTCCACGATCTCCGCTCCAAGATAACCATCATCCCGCAAGATCCCGTGCTCTTCTCGGGAACTTTGCGAATGAATCTCGATCCTTTTAATCACCACAACGACGAAGAGATCTGGCAAGCATTGACTCATTCTAATCTCAAGACTTTTGTCAGCGACCAATTGACCGAAGGTCTGGACCACGTGATCTCCGAAGGAGGAGGCAATCTCTCTGTAGGTCAATGTCAACTCATTTGCTTGGCCCGTGCTCTTTTGCGGAAGACCAAGATTCTCGTCCTGGACGAGGCCACCGCCGCTATTGACATGGAGACCGACGAAATCATTCAAAAGACGATTCGAACCCAGTTCAATACTTGTACCATTATTACCATTGCCCACCGATTGAACACCATCATGGACTACGACAAGATCTTGGTGCTGAAGAATGGAAGTCGAGAGGAATTTGATTCTCCGCAAACACTCCTGAATTCCAAAGAATCCATCTTTTATAGTATGTGCAAAGAGGCTGGGCTGACGCAA</w:t>
      </w:r>
      <w:r w:rsidRPr="00887696">
        <w:rPr>
          <w:rFonts w:ascii="Courier New" w:hAnsi="Courier New" w:cs="Courier New"/>
          <w:b/>
          <w:u w:val="single"/>
        </w:rPr>
        <w:t>TAG</w:t>
      </w:r>
    </w:p>
    <w:p w:rsidR="000E0AC2" w:rsidRDefault="000E0AC2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1 isoform X10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GAACAAGTTCAGTCTCAATTGAACTCAACGAGAGTCCAAACGAACCTACAATGGCGTCGTTTTGCGATGATCCTCTTTGGGATCTGAATGTGACTTGGTACACAGATAATCCCGATTTCACCACTTGTTTCCATCAAACCGTTCTCGTCTACGTTCCCTTGGGTCTTTTGCTCCTTTTCCTCCCCGTGGAATTCATTTATATTCGAAAATCCAAAGATCGAAACATTCCATTTACACTCCTGAATCTGACCAAGATTACATTGAATCTGATCCTCATCGTTCTACCCATTATTGACCTCTTCTACGTCATCAACCATGACGCTGCTTGGGTTCATTTGGTGGCTTCCATCGTTCGATTGATCACTTTCGTGATCACATTGGTGGTATTGTTCGTTTGCTTGCAACGCGGTCTGGTCACTTCGGGGGTATTGTTCTACCTTTGGACC</w:t>
      </w:r>
      <w:r w:rsidRPr="00EF6316">
        <w:rPr>
          <w:rFonts w:ascii="Courier New" w:hAnsi="Courier New" w:cs="Courier New"/>
        </w:rPr>
        <w:lastRenderedPageBreak/>
        <w:t>TCACTTCTTGTGGCTGATGGTCTGACCTTCAGGTCTGTGATCATGTCTGGATTGGCCAAGGGCCCTAATGCAATGAGTCCTTTCATCACCGCTTTGATACAATACCCAATCATCGTGGCCATGTTCTTCTTGAATTGTTGGGCCGATGCCAGACCCAAACAGATCAACTTTGATGATAATGTGCCCAACATTGTTCCCGAAAGGTACTCTTCGCACATCTCCAAGATGCTCTTTGCGTGGGTGGATCCACTCATGGTGAAAGGTTTCAAGAAAACCATGTTGAAGCAGTCTGAGCTTTGGTCATTGAAGGCAAACAACAGATGTTCAGGGGTCATCCCCAGTTGGGACAAATCTTGGGAGAATCAAGTGAAAAATGCCAATGGCAGGATGATCTCCATCCTTCCTACCCTGATTCGAGCCTTTGGTCCAGCCTATTTCTTGTCTTCCATTCTCATGTTTGTCTTGAGCATTTTGCAATTTGCTAGCCCTCAAATTGTCGACTTGCTTATTGCATTTGTGAGCTCGGATGATCCAAACTGGAAGGGCTATTTCTATACGTTTCTAATTGTGGGTTCCACCTTGACCGTCTCAGTTTTGAACTCGCAGAGTTTCTATCAAGAATACTTGGTTGGACTTCGAGTTCGAACTGCCTTAATATCTGCGATCTACAGAAAATCATTGAGATTATCGAATTCGGCTCGAAAAGAAATGACTGTGGGAGAAACTACAAACCTTATGCAGATTGATACCCAGAAGTTTATGGATCTGACCCTGTACTTAAATTTGATTTGGTCGAGTCCGCTGCAAATTGGATTGTCTCTTTACTTCCTTTGGGGAACTCTAGGCCCTTCATCTCTCGCTGGTTTGGCGGTGATGATTTTGTTACTCCCGTTGAATGCAGTCATAGCCTCAAGGCTGAAGAAACTGCAGATCTCTCAAATGAGAAGCAAAGACAAGCGAACCAAACTCATGGACGAAATCTTAAACGGAGTCAAAATTTTGAAGCTCTATGCTTGGGAGACGTCATTTCAAAAGCAAATCTTAGGCATTCGAGATCAAGAAGTTAAAGCGCTGAAGGTGATTGCATACTGGAACGCAGGGATGACCTTTCTCTGGACGTGTGCGCCAGTGGTTATCGCTTTGGCATCGTTTGGAACCTTTGTCCTCGTTGATCCAAACAATGTTTTGGATGCAAACACAGCTTTCGTCTCGTTGACGCTCTTCAACCTGCTCAGAGTACCCATGAATTTACTACCCATGCTTATGGTTTATGTGGTTCAATGTCAGGTGTCACTGAAACGAGTCAATCGGTTCATGAACGCCGAAGAACTTGATCCCAACACCGTTTCCCATAGCAAACACGTCAAAGATGCCATTCACATTGATAATGCATCGTTCACTTGGGATCGAAACCAAGAACCCACGGTGAAGAACATTACTCTGAAGGTCAAAGAGGGATCTCTGGTAGCAATTGTGGGACAAGTTGGAGCGGGAAAATCTTCGCTGATTTCAGCCATGATTGGAGAAATGGAGCGAACCCAAGGGAGTATCAACACCAAAGGCAAGATTTCCTACGTGCCTCAACAAGCGTGGATCCAAAATGGAACAGTCCAGTACAACATTGCATTTGGAAACAAGTACAGCAAGAGTCTCTACAACAAGGTCATTGATGCTTGCGCTCTGCGTCCTGATCTGGAAATGCTTCCTGGAGGAGATCAGACAGAGATCGGCGAGAAAGGCATCAACTTGTCTGGAGGTCAGAAGCAACGTGTGAGCATGGCTCGTGCCACCTACAATGGAGGCCAACTATTTTTCTTGGACGATCCTTTGTCTGCGGTTGATTCGCACGTGGGAGCTCATATCTTCAAGCACGTGATCGGACCTGAGGGCATGCTGAAAAACAAGACTAGAATCCTGTCTACTCATAGTGCCAAATATCTGCCTCAATGTGACAACATTGTCGTGATGAAGAACGGAGCGATCAATGAGATTGGCACCTACAGGGAACTCCTACGAGACGATGGCGAGTTTGCCGAGTTTCTCATTCAATACTTGACGGAAGAAAGTGACAAAGACGAAGAGGCCGATGATGAGGTCTTGGAGAATCTTAAGCAAGAGTTGGAGGTTGTCATGGGAAAGGAGAAGTTCCAACGACAACTGAGCTATGCCCAGTCTCAGAAATCCGAGAGTAATCCATCCATGAAGAGTGGAATGACCGGGATCAGGAAAGAGCGAACCAGGCGAACGCGGAAAGAGTCGGTTATGACTGACATCGAGAGCATGAAAGAACACATCATCAAACCAGGCACCAATTTGATTGAAGATGAGAAGGCCGCCATCGGTGGAGTCAAATGGACCGTCTACGGATACTACTCGAGGTCAGTGGGCCCACTCATGCTGGCCATTTCACTTCTCTTGTATGGAGGATATCAAGGGTTCTCAGTTGGGAGCAGCATTTGGTTATCGAGGTGGTCAACAGACCCGTTGGCATCAACGGACACAACTGTCAGGGACATGTACCTAGGGGTCTACGGAGTTTTTGGGCTTTTGCAGGCTGCACTAATCATGGGTGCTACGGTTTTTCTCTCTATTGCTTGCTTAAATGCTGCCATCAAGCTCCACGCCACCATGCTGCAACGAATTCTCAGGTCACCAATGTCGTTCTTTGACACCACGCCTTTGGGCCGGATCTTGAATCGGTTTTCAAAAGACATCGATATTGTCGACATCACCATTCCCCAAATCCTTCGCTCGTTAATGGTTCAAATTTTGACAGTACTGGGGACCATTTTTGTGATCTGCTTCGCCAATCCCCTGTTCATAGCCGTGATCATACCAGTTTTCATTATCTACTACTTTGTTCAGAAGTTTTATGTAGCCACTGCTCGACAGGTGAAGCGCATGGAATCCATTACTCGATCCCCTATCTACAGTCATTTCGGAGAGACTATCAGCGGAGCCTCCACAATCCGAGCATATGGAGTCAAAGACAAATTTATCGAGGAGAATGAGTCCAAAATTGATATCAACCAGCAATGTTACTACCCGACGTTTGTCTCGAATCGATGGCTGTCCATTAGATTAGAATGTATCGGAAATTTGATCATCCTCTTTGCCGCCTTGTTCACCGTCATTTCTCGGGACAAACTTGATCCTGGCTTGGTGGGATTAACTCTAAGCTATGCGTTAACCATTACCAACTCCATGAGCTTTCTGGTTTCCATGACATCGGAAATTGAGACCAATATGGTTGGTGTTGAGCGCATTATGGAGTATCAAGAGATAGCCGAAGAGGCTCCACTGGAAATCCCAGAGCAAGATCCGCCAGCTGATTGGCCATTGTTTGGAGTGGTCAAGTTCGACAACTATCAAACCCGGTATCGTGAGGGACTGGACCTTGTTTTGAAAGGAATCGATTGTCATATCCAGAGTGGTGAAAAGATCGGAATTGTCGGTCGAACTGGAGCCGGTAAATCCAGTTTAACCCTGGCCCTGTTCAGAATCATTGAAGGGGCTGGAGGAGCTATTCTGATTGATGACCAAAACATTGCTCTCATGGGGCTTCACCGACTTCGATCCCGATTGACCATCATTCCACAAGATCCCGTCCTCTTCTCGGGGTCACTGCGCATGAATTTGGATCCCTTTGATCAATATAGCGACAAAGAGATTTGGCAAGCCTTAGAACATGCCCATTTGAAGGCCTATGTTTCTAACTTACCCAAGACACTTCTGTTTGAAGTGAACGAAGGCGGCGAGAACTTGAGCGTAGGTCAAAGACAATTGGTGTGTCTGGCTCGAGCTCTCTTGAGAAAGACCAAGGTTCTGATCTTGGACGAAGCCACGGCTGCCGTGGACTTGGAAACGGACGACCTTATTCAGGCCACGATTAGATCCGAA</w:t>
      </w:r>
      <w:r w:rsidRPr="00EF6316">
        <w:rPr>
          <w:rFonts w:ascii="Courier New" w:hAnsi="Courier New" w:cs="Courier New"/>
        </w:rPr>
        <w:lastRenderedPageBreak/>
        <w:t>TTTTCCGATTGCACCGTGCTGACCATTGCTCATCGATTGAACACCATCATGGACAGTTCCAAGGTCATAGTTTTGGATGCTGGCCGAGTGATCGAGTTTGATAGTCCGGCCAACTTATTGAAAAACACGGCCAGCGTCTTTTACGGAATGGCCGACGAATCTGGATTGGTCCCCAAGCCTGATCTCATGAAATTTGAGGATCCTGACGTTCGCAGAGAA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A50C1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-like</w:t>
      </w:r>
    </w:p>
    <w:p w:rsid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CCAACTGAAGTCATCAAGACCACAACATCTCCCTCTTCCTCATCTTCGTTTTGGCATGAAGCAGACTTCATTACCAATGGAGAAGGAGGGGCCACTTCAAAAAAGACCGCACTTGATTACGGACCATCCGGGTTCCCCCACGAGGAAAACGATTTGATCCAGGCTCCACCTCTGCCCTCTTTGTCCCTTTGGGGACGGTTGTTTTTCAACCACTTCCAGGTCTTTCTCCCCAAGGAACGAACTGCCGGCTTGTCCTCAGACGAAGTCCCACAACTTGCCGAGGAATATACGGCCTCAGTTTTGACTTCCATTTGGATCCAAAATCACAAATACCTCGGACCCAAGTCTTGGTTCAAGAGCACCACTCTCCGTTTGATCCTGAAATTGAATCAAGGCTGTCTAGTCCTCAGTGGAGCCCTGGAACTAGGACGGATCATCTTCTCGTTACTGGTCCCCATGTCATTGCAACAAGTGATCCATTACATCGATGTGGCTGACCTCGAGGATCAAGGGTTCCCGTTCCACGGCATTTTTTACGCCTTGGTCCTCGTTGTCGTTAGCTTTCTGGGATCACTTTGTGAGACTCATGCCTTCTTCCAACTCAACATGGCGGGCATGAACAGTAAAACGGCTTTGGCCTCGGCAGTGATTCGAAAATCATTGCGACTCAAATGTCCCAAGGATAGTGACGTGGTAAATCTGATCTCAGTCGACACCGTGTTCCTTCAAAAGGCTCTCCGTTTCATTCACCTCCCTTGGGCTTGTCCACTGCAGATGTTATTGTCAGTTCTTTACCTTTATTCTATCCTCGGAGCCAGTATTTTCCCAGGGTTGGCGGGGTTGTGCCTGATTCTCTTGGTGAGCTTGTTCCTCTCCCTACGAATGAAAGAATGTCAATGCAATCAACTCAAGCGGAAGGATGACAGACTCAAAAAAGTGGTGGAGGTCTTGAACCACTTAAAAGTCATTAAGTTCCAAGTCTGGGAGAGAACCTTTGAACGATCAGTTCAGGGCTTGAGGGAGCATGAACTGGAAGCGCTGCGAGAGTTTCTTTTGATCCAAGCATTTCAAAGCTTCATGTGGAATTGTGCGATCTTCCTGGTGGCATTCCTGTCCTTTGCCAGTTATGCCCTCATGAATTCTGGCTCCTCGGAGAACAAGCTCACGGCCACCACGGCCTTTGTTTCATTGGCCATTTTCAACAACATGCGAAATCAGTTCCGCTTGTTTCCCAGTGGAATTGCTTCCTGGTCCCAAGGCTTCGTGTCCTTGGATAGAATGGACGAGTTCCTCGAGACCGATGAATTACCGGCGTTGGATCAACCGGATGGGATCAAGGACGACCGCAACGGGAACATCAAGATCCAACCCGGAGAATTGGCCATCCTGGCTCGCAAGTGCTCTTTTGCTCGGACAGGAGCCAAGGATCCTAATCTTTGTCTGGAAAACATAAACCTGTCCATCATGAAAGGGGAACTCATCGGAGTGATTGGGCCGATGGGGTGCGGAAAGAGCACACTTATGGAGGCCCTCTCTGGAGAGCTTTACAAAGCCCATGGACAATTAGAGATGAGTGAGCGAACCCTTCTGGTAGCTAATTCACCGTGGTTGCGGAGCGGAACCATTAGGGACAATATCCTGTTGGGCTCGCATTACGTCAAGCACAATTATGACAAGATCGTCGAGGCATGTGGGCTCACTCGAGATTTCCAAGGCGTTCCAGATGGTGACCTCACCTGGGTCCATGGAAATGGGGCTGTGGATCCGAAATTAAGAAAAGCCATTTTCAAAGACGTCATCAGTAATGAAGGACTTTTGAGACGGAAAACCAGGGTCATGATCGTGAATGATTACGCTATGGTGGCGAAAATGGACAAACTTATCCTAATGCAAAATGGCACCATTGTCGACTTTGGCCGATTAGACATTTTGGAACAACGACACAATCTGGATATGGAGGTTTGGCAATCATTGAAATCTATAGATCCTTTAGAAGCTGAAGAGGACAAAGATGCCATCAAACCCAAACCAAAGCTAATGAAAAGACAAGACACAATCAGCATCTTGAGATCGGTTCAAACCAGCGGCTTTGACAATCTGGACGACATGTGTTACGAGAGTGTCTCTAAAGACAACTACCTCTTCTACTGGAAGAATATGGGTTACGTCGGATCTCTTGTGGGTATTACTTTCTACATAGCTTGCCAAATTTTCGAGATCAGTACCAAATTGTGGTTAGCCCGATGGACTTCCGAGGAGCAAGCTAACCTTCGTGCCGAAACATCTGAAACTAGAGAGGATAATTTCATTCTCGTCTACGGATCATTAGGTCTTTTACAAGCCTTTAGTTATCTTGGCGCAGTGCTCCAAGTCAATAACACAACAATAGGGGCATCCTCGAAGATCCACAACTCGGTGTTTCACAAGGTGCTATACAGTACCATCGATTTTATTTGGTCCACCCAAGTGGGTGCTGTGGCCAATCGGTTCTCTCGGGATCTGAATGAGCTCGATGTGATCCTGCCTAGTACCCTCAAAAGTTTTATATTCCAATGCATGCGGATATGTGGAACCGTCTTCATAGTTCTCTTCACGTTTCCTAGCAACATCATCTCTACGGTCCCGCTTATTGTGGGCATCTTGTGCATCTTCAAGTTCTACATCCAGATCTCAAGGGTCTTTCGACGTTTGTCCTCCGCCACAATGGCCAGCTTGAACGGGTTCGTCACGGAAAACGTGAGTGGTGTGGCATCGATCCGGACCTTCCGCAATCAGCGTCAGGTTTTGGACCTGAGTTTGAACGAGATTGACGCTCATCAGAAGAACTGCTATATGGAAATGGTCTCGGATTGTTGGCTCTTTGTCCGACTCCAAGTAATCACCACGGTCTTCATCGCTTCTCTGTCTCTCGTCATTGTCTGGAATCGTCATCATATCACTTCTCATATGGCTGGATTGTGCCTCACTTCGGCCATCATGATCATGTCCGACGTTTTTCTTTTTACAAGGTATGCAGCCGCCTTAGAAAAATCTATGGTGAGTGTGGAGAGGCTCCAAGAGTATCAGGATATCGAGCAAGAGTACGATGGTCTCTACTCGGACAAGAGTTTCACGATAGCTCCGAAAAACGATAAGGCTGGTGGACATCTCACTTTCCACCGACTTTCGGGGCGATATCCCGGTGAAGGTCAAGTTTGTATTAAAGACGTGTCCGTGGATATTAGACCCGGTCAGAAAGTTGGGATAGTGGGACGGACTGGAGCAGGAAAATCAAGCATTGCCCTACTTTTATACCGAATGATTGAAAAGCTAGATGGATCAATTCTAATCGATCACTGTGACATAGCCAAAATGGACTTAGCTCATCATCGCTCTCGAATAACTATCATACCCCAGGATTATGCTCTCTTCAGTGGAACGCTGCGATTCAATCTGGATCCGGAGAACAAACACTCAGACTTTCACTTGTGGAATACAATCAGAAGCACCGAGATGTTGGATTTTATTCAAAGCTTCCCCAAC</w:t>
      </w:r>
      <w:r w:rsidRPr="00EF6316">
        <w:rPr>
          <w:rFonts w:ascii="Courier New" w:hAnsi="Courier New" w:cs="Courier New"/>
        </w:rPr>
        <w:lastRenderedPageBreak/>
        <w:t>AGTCTCGATTTTATTATTGATTCAGATGGTGTAGGGTTAAGCGTGGGCGAGCGACAGTTAATCTGCACTCTCCGTGGGCTCCTCACTGAAAACAAAGTGGTGATTTTGGATGAGGCCACGTCGGCATTGTCAAACTCAATCGAGAATCGCATTCTCAAATCTGTGAACGATCATTTTGCCACTTCGACTATCCTCACCATCACTCACCGAGTTCACAAGGTCTTGAAGTGCGACAAAATTCTGGTCATGGATTCCGGCCGAGTCGCTGAGTTCGACTCTCCTGCTCGGCTTCTCAATAATCGACAATCAATGTTGTATAGGATGCTCAATAATCCATCCCGAGATAGTTTAACTTCAATT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573A4C" w:rsidRDefault="00573A4C" w:rsidP="009E474A">
      <w:pPr>
        <w:wordWrap/>
        <w:spacing w:after="0"/>
        <w:rPr>
          <w:rFonts w:ascii="Courier New" w:hAnsi="Courier New" w:cs="Courier New"/>
        </w:rPr>
      </w:pPr>
    </w:p>
    <w:p w:rsidR="00573A4C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2 isoform X1</w:t>
      </w:r>
    </w:p>
    <w:p w:rsidR="00573A4C" w:rsidRPr="00EF6316" w:rsidRDefault="00573A4C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CACAACCGCCATGGATACCAAGTGAACCGCCTTCTTTCTGTCCAGACCAATTTTGGAACAGTTCTTTATCATGGAACACGGATTCTCCACGGCTCAGCTTATGTTTACAAGACACCCTGTTAACCGTGATTCCCTGCGTCATCCTATTTACCTTGGAGCCGTTCTGGCTGTGGTTCACGAAGAGTCGACAAAATTCACATCACGTATTTCCAACACCCAGGCAATTTGGCAGAGTATTCTCTCTCCGCATTCTCCTTACCCTTCTTCTCACGGCTAGTTGCATCACTCAAGTAATTTTGAATTCAAATCGGAGAGGTGCTTTTGGCTCTGAAGTATTTCATTACACTCTCCTTATTGGCACATACCTTGGTGTGATTGTTTTTGAGTGCTTGGATCAATGGAACAACACGGCCAACTCGCCCCCTATATTTCTTTTCTGGCTTTCCATGGGAATTTGTCAACTTCCCGTGTTACAGACGCAAGTGACATACTTACTGACTCATCCCAATGACGGGATTTTTTGGGTGGTGTCTCTCGCCCATTACCCAATCATCATTCTGCAATTGATAGTCCACACTGTGTCTTCGTCAAAGCCACAAGTTGGGGATTGGTCCTTGGAAGCGAGTGCCTCATTTCCATCCCTCCTTTGCTTCACATGGATGAACAGATTCATTTGCAAAGGCATATTTTCTCCAATAACCGATCACTTCCAGATTCCCAAAGCTCCTTCCATGTTGGATCCAAGTCGATTGCGGCAAAAATTTGCCTCTCATGATCAGGGTGGCAAATTGATCTGGCAAATCATTCGTACCATTTGGAAGCGATTGGTACTGGCCTTTACTCTCGGACTTTCCGCCATCATACTCTCGTTCCTTCCCACCCTGTTTTTGAGGCTTCTAATTTTGCACTGTCAAAACCCAGAGCAATCTTGGAAAGGATACTTTTTCGCCATCACTTTATTTTTGGGAGTCACCCTGGAGTCAGTGGTTCTTAACCAGTTTTTCAAGCAAGCTACCGTTTTAGCTCAGCATGTAACAAGTGGTTTGGCGGCCTTGATATTTCATAAAACGCTCAAGATTCCTTCTCGAGTGAGACAAAATCTGGAAATTGGCCAAATCGCCAATTTGATTAGCAATGATATTGCCGCCTTGGGAAACAACGCTTGCATTATCACGAATGTTTTCACAGCACCCATTATCATCGTCATTGCCATGATATTACTCTGTTTGGAGTTAGGATTCTTGGCATTTGTGGGTGTGGCGATATTTTTCCTTCTCATGCCAATCACACAAATGGCGTCAATTCGTCTCCGGAAGCACCAGAATCAGTACTTGGAATTGAAAGACCAACGATTGGCTTTCTTGGCTAATTTTTTGCAAAACATGTCCGTGCTGAAGGTAAACTCATTGGAACCAGCGATGCTGAGAACAGTGAATGGGATCAAGGATCGAGAAGTGGCAATTATGAAGAGATTGGGCAGAACCTTAGTGTTGGCCAAAATACCCTTTTCGTTGGGCCCAACGATTTTAGTGCTCTCTTCATTTCTCATAGTTACCCTTGTGATTCCTACTAGTGTCCTTAAGGCCGAAAAAATATTTGTGTCAGTGGCTCTCTTCAGCATTCTCAAAAGGTCAGCCGAGCAATTTCCTATTGGTTTAGGGTGTCTTGTGAAGGCTTTGGTGTCATTTGAAAGGATTTCTAAATTCTTGGAGATCCCCGAGTCCACTGAAGACGCCATACAAATTTGTAATGCCCAAGAGAACTCCAGCGAGGACATTGCAGTGGAAATCATTGGACCTGACTTTTGCGAAAAACTAGGTCAGGGTGAATCCATTGCCATTTATTCTCACCCAAACACTTCTTGTCAGTTACCAGCAACATTTGGTGGCAATGGAGAGCAATCAAATCTTCAACTGAAAGTATACCGACCAATGTCCTTTGCAGCCACTCAACCCTGGATCCAAAACGATACAATGAAGAGTAATATCCTTTTTGGAAGACCATTGAAGGAGGAAAAATACAAGGCTGTGTTGGAATTGTGTCACCTAGATCAAGATTTGGAACTTCTACCTCAAGGAGATGAAACCGACCTTGGGCCTTCAGGGATCAATTTGAATGAAGACCAGAAGCAGAGGGTATCTCTAGCCAGAGCGTTATATTTGCATAGGGATGTTTGTGTTCTGCAAAGCATTCCGTCGAATGTGGACCCTCAAGAAATTGTCACTTTTCTTCAAGATGCGACTGTTATCCTTTTTACTCAAGATAAAAGAGTTTTGTCGCTGGTAGACAAAATTATATCCTTAGACGAAGATCACTCTCCCAAGATTGTAACTGTAGAAGAACTTGATTCAGGCCAATCGCACTTTCATCAAAAATCTTGTGCATCTTCACCCAGCACCACCAAAGTGGAACTTGTTGCAATTGACAATGAATCTTGTTCTCTTGGATCAGTGTCATGGCGAGTGTATTTGTCTTACATCGAAGCTTTTGGCCCTCGCTTTGTCCCTTTTGTGTTAACCTTGTTCCTTGTGGCTCATGGCCTTGACCTGGCTTGTAAATATTGGCTTTCCCTTTGGGCCAAGGCCAACAACGACGAAGTGTCTTCTAACGCAACCCCTTTATATTATTTGTGTATTTATGCAGCGATCGGCGCCGTTCAAGGTGCCTTCATAATCACCAAAGACATCTGTTTATTCATGGGATGTGCCAGAGCGTCCCGCAAAATTCACAAGGACCTCGTTTCTACTACGCTGGCGTTTCCTCTGTCATTTTTCAAGACTAACTTGTTTGGAAACATTCTGAACCGATTCTCTATCGATATTAGTGGGATTGATGACGTGATCCCCATTCAACTAGCCGTGTTCTTGAATTGCGTATGCGCTTTAATCATGATTTTTATAGTCATTGGATCTACCATACCCATCTTCATAGTTTTTATCTTCCCTTTGGCCATTTTCTATTATTCCATTCACATCATTTACCTAACCTCATATCGTCAACTTCAAAGACTTAACGTCTTAACCAGATCTGAGCTTCTCAACTTCATCTCTGAGATCACACTTGGAGCGGAGACCATTCGCATGTTTGACCAAGAACACAGAATTCAAAACCTTTCTGAATTCAAGGTCAATAAAGCTGTGCAGTCCTCATACACTATGGAGATGATGCGTCGATGGTTGGCCCTTCGTTTGGAATTTTTGGGTAATCTAATTCTTTTTGGAACGGCTCTTCTGTCTGTGTGGAACAATGATTCGATCTCGCCAAGTTTGGTTGGATTGATTTTATCGTTCTCTTTGGAAGTGACACATGTATTGAACTGGCTGATGCGAGCAATCAGTGACTTGGACTCACAATTCGTGGCTTTGGAACGG</w:t>
      </w:r>
      <w:r w:rsidRPr="00EF6316">
        <w:rPr>
          <w:rFonts w:ascii="Courier New" w:hAnsi="Courier New" w:cs="Courier New"/>
        </w:rPr>
        <w:lastRenderedPageBreak/>
        <w:t>ATTCGGAGATATCAGGATGTTCCAAGGGAGGACATCTGGACCACTGAGGGAGATCATGGATCGATTTCACCAATCGAAGAGCTCTCGGTAAACATTGGATCAACTTTGAAGTTCTCTGTCAAGACTGGGGAGAAGCTGGTCGTTGTGGATCCATCTGGAGGAGCTGCTCGTGATTTTATGAGTCAAATGTTCCGTTTGAACGATTCAGACAATGGAATCATATTATTAGATGGTCAAGAAATTCACAACTTTGAACAAACCCATCTTCGAAAACAGATCCGATTTGTTTTAAAAGATCCAATTATTTTTCCGGGTGCTGTGAGGTCCATTCTAGATCCAAATCAGACTCACGAGGATGATGACATGAGGCATGTTCTCAGCAGATTGGGAATGCCTGATCTTGATCTTGATGTGGAACTCAACTCTTACGAGGACCCCGTTTCTTCATCCAATTTGTGGCTTCTTGTTGTTGCAAGATTTGTCCTGGAGCCACCGGCAATCTTATTCCTTGAATTGCCTTTTCTGAAGGATGATGAGAACGGGATCATAGGCAAAATTAACCCATTACTAGATGACGAGCTCCGATCAGTCTCTGTGATCTTTTTTTCACAAAAACCCCTTCTTTTGGACGCTCAATCAACACAGATTGTTCAAGTGGAGATA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0E0AC2" w:rsidRDefault="000E0AC2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2 isoform X2</w:t>
      </w:r>
    </w:p>
    <w:p w:rsidR="00573A4C" w:rsidRPr="00EF6316" w:rsidRDefault="00573A4C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GCTTTGTTCTGTTCCCATATTTGATCTAAATCAGACTTGGTTCGTTTCCAAACCTCAACTTTCACCATGCATGATCCATGGAGTTCTTCCTGCAGTCCCAGTTGCATTCTTGTGGCTATCATTCGTCCCTTCGTTATGGTACTCTTGGCGCAATCGGCATGGTCAGGAAATCCGAAGCAGGTCCTCACTCAACCTATTAAAGCGGTTCTTAAATATCTTGGTAGTTGTGAACTTGGGGTTCCAACTAACGGCAAGCAATCGGACCTTTGTGGAAGATTTGCATGTGGCTTTTTTGATTCCCACACTTATCTTGGGCTTTTTGGTATTAGTGGTTGAATCTTACTGTCGACGGATTTCATCACCAGTTTTGACCATCTTTTGGATCACCCTGGCTTTTGTATCGATACCAGTTTTTGTGGAACAATTTGGAGAGGTGCTTACTCAATTCAGTTTTCGTGGTCTCTTTGTTCTGGTCACCTTTGAACCGGTTGTTATTTTAACCGCGATCTTGAATTGTTTCGCGGAAAAGACAAACTTTCCTAGAGATCATTGGTCGAAAGAAGAGACTTCCTCTTGGTTTTCCAATGTGTTCTTCACGTGGGTCAATGCCGTGGTTTGGGATGGATTTAGACGAAATTGGTTTTTGACAAAGTTACCCACTAGCCTCCCTTTTAGACTTCAATCTATACCCAATGGGCTCAAATTGCGAAACAACTTGAACCATCAGTATGGGTTTTGGAGAGCCTTGATCAGACCCTACTATGGAACTCTCATTCTTCCAACCATTCTGGCCTTGATTTACTACACGTTGTTGTTTGCTCAACCCCAGATCTTGAAGTTATTGATCCTTCATTTTCAAGACGAATCGGATTATGAATGGCATGGATTGATTTTAGCCGTAGTGTTGTTCCTTTTGGCCTTCGCGAGTTCCTTAATCAAGGAACATATCAACGATTTGATGATCAAAGTGGGCATGCAGATGAAAAGTGCTCTTCTTGATCAGATATATCATAAGGCAATCACATCAGTGGGTGTCAAGGACACGGAGCAATTTTCCATCGGAGATATATCAAGTTTTCTCACCGTGGACGCGGAACGTATTTACACGTTCATGCCTTACTGTCAAATGGTTTGGAGTGTTCCATACCAGGTTCTTGGTGCAAGCACATTTCTTTATTTTGAAATGGGACCGGCTGCGTTTGCTGGTTTAGCGACACTGATTCTCATGATCCCAATCAGTGGATTAGCCAGTAAGAAGTTGAAGGATTTGCAAGAGTTGGAAGCTCGGGTTCGGGACAAGAGGATCAGAACGACTGTGGAGACCATTTCTGGGATTAAGGTAATCAAGATGAATGTTTGGGAACGACCTTACGTCCATAGAATTCAAGCGTCAAGACTGCAAGAGATTAATCTAATGAAACAGACGGCGTTTCCCAAAGCCATCTCGAGTGCGGCTTTGATCCTGGGTCCACATTTGTTCATCATGGTCGTGTTCGGCATCTATGTATCGTCTGCCGATGCTCAATTGACCTACGATAGAGTGTTTGTCTCCTTGGCTTTGTTGGGTCTCATGAAATTTCCAATCATGATGTACAAGATGGTACTTTCTGAAGGAGTGAACCTTTGGGTGTCCTTGCAGAGGATCAAGGATTATCTGGACGTAGATGAAAATCTGAATAATCCAACCCCTTTGGTGGCACCCATTGAGGATGGCATTGCAATGTGTCTCAACAATGCTTCTATTTACTCCAATGCTGGGAAGGCATTTTTGAAGAATGTGGATATCAGCTTTCCTCAAGGGTCTCTAACCATGATTCATGGGTCAACGGGCTCTGGGAAATCGTTACTCTTGGCGTGTTTAGCTCGAGTCAAATCCATTAATCGTGGATACCTTCAACAAAAAGGGACCCTTGCTTTTGTTCCACAAATTCCTTGGATCCAAGACAAGTCTTTCAAGGAAAATATTGTTTTTGGAGCACCCTTAAACAACAGATATTTTCAGCAAGTTTTGGACGGATGTGCTCTCCTTAAAGATTTAGATTCTTTCGATGACTACGACGACTCAATTGTGGGAGAAAACGGCAGTCGACTGTCTGGGGGCCAAAAACAACGCCTGGCTTTGGCCAGGGCAGTATATCAGAAAAGTGATATCTATCTAGTGGACGACCCTCTCTCATCCTTGGACGAATTGGTTCGAAGTCAAGTTTTCTTGAAGGTTTTCAGTTCAGACTTTGGACTTTTGCAAAACTCAACGCGGATTATGGTGACAAACCAGATGGATTTGCTCCAATACGCTGATCAAGTCATTCTTTTGGAAAACGGAAGTGTTCACTCAAGATGGAATAAACGAGCCAAGTTGAGCCCCTCAGTTCAATATACTCAACTCTACAAGAAACCTACAGGAAAGGATGTTCAAAACACAGAGACCGATTCCCAAGAGCTCGCTGTTTTGGGACCGGTAAAAATGAGAAACTATTGGCAATATCTCCGACTTTTTGGCAAACTCAACTTCGCTGTTTGTCTCTTGCTTTTTACAGCAATTCAATTTGGACAAACTGGAGGCTCGATATGGTTGGCCAAATGGACGGAAATGGCCGGAAATCAGGGATTGAGTCAGCACATGCTATATTTGGGGATCTTCGCGGCCTTTGGCATTGTTATGATTCTGGCCAGTATTCTGAAGGATCTACTCCTTATCAACAGTTGTGCAAACGCATCCATGCACTTGCATACAAATATGATTGAGGGTGTTTGCTTAAGTCCAATGCGGTTTTTTGAGAATAATCCAATTGGAAGGGTTGTCAACCGATTTACACAAGACATGGCCATCACTGACCAAGCCGTGCCAACTTTAGGCGCTCATCTATTTTGGGCCACCAGCCAAGTTGTGGCAGTCCTCATTGTGATTAGTTTGGCTAATCCGTACTTAGCTTTGGCCAGTGTTCCTTTCGGATTGGTTTACTACATGGTCCAAAGAGTATACATCGCTTCGTCTCGCCAACTCAAACGACTAGAAGCCTTGAGCAAATCCCAAGTATTGTCCCATTTCAATGAGAGTTGGACGGGGAAA</w:t>
      </w:r>
      <w:r w:rsidRPr="00EF6316">
        <w:rPr>
          <w:rFonts w:ascii="Courier New" w:hAnsi="Courier New" w:cs="Courier New"/>
        </w:rPr>
        <w:lastRenderedPageBreak/>
        <w:t>AGCACAATTGTCACCTTTCATCGGAACATGGCATTCGAAACGGATTTCCAAGAAAAAGTTGATTCCAACGCCCTTTGTTATTATCTCAGTCAAGCCATCAACAGATGGTTGGGATTGGTTATGGCCAACATTGGGAGTGTTTCAACCTTATTGATATCTTTGGTTGCAGTGATGGAACGTGGGATAATCTCTGTGGGATTAGCCTCTTTGGCCATCACCTTCTCATTTCAGCTGTCGGAAAACCTGATCTTCATGGTTCGAATGATCTGTGAATTGGAGAAAAACTTTGTGTCGGTCGAACGAGCTCTGGAATATTGCGATTTACCCATGGAACCAAATGGCCCAGAAAATAATCACTCTAGCTCCTTGTGGATCCAACGTGGAACAATTTCCTTCGAATCCGTCGGTCTAAAGTACATCTCCAAATCGGATTTCTCGCTGAAGAACCTTTCCTTCAACGTTCGAAGCCAAGAGAAATTCGGGATTATCGGAAGGACAGGAGCGGGGAAGAGTTCAATAATATCTGTTCTCTTCCGCTTAGAGAACCCTACGGTCGGTCGAGTGTTATTGGATGGCCAAGATATCATGACCAAGCCTTTGCCGGAACTACGTCGGCAAATGGCCATCATTCCTCAAGATCCACTAATCTTCTCGGGCTCGATCAGGTTCAATCTAGACCCTTTCCAGGTTTATTCAGATATTGATTTATGGAAAGCCTTGGAAGCTGCGGAAATTCATAATCTTGTTCGAAGACAACCAGGAGGATTGGACGCGGTGGTTACGGGGAGACCTGATCAGTTTTCGGCCGGACAAAGACAACTCTTTTGTGTGGCTCGAGCCATCTTGAAACGGTCCAAAATTGTTATCCTAGATGAGGTTACAAGTTTGGTGGATCCCAAAACGGAGGAGATTATCCGGAGAACGATTCAGACCCACTTCAAAGACTGTACAACTATTAGTATCAGTCACAAGAGGGAGGAATGGACCAATTTTGATCGCATTATGACCTTAGATGAGGGCGTAATCCAGACGATAACTATGCCATCTGGTCATTTCTTGTCTCTT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573A4C" w:rsidRPr="00573A4C" w:rsidRDefault="00573A4C" w:rsidP="009E474A">
      <w:pPr>
        <w:wordWrap/>
        <w:spacing w:after="0"/>
        <w:rPr>
          <w:rFonts w:ascii="Courier New" w:hAnsi="Courier New" w:cs="Courier New"/>
        </w:rPr>
      </w:pPr>
    </w:p>
    <w:p w:rsidR="000E0AC2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4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CGCAGAAGAAGCCTTCCAGCAGAAACCAAATCCCCGAGAAAATGCCAACATTTTGTCGATCGCATTCTTCTGGTGGCTGAATCCTTTGATGTGGCTGGGTTACAAGAAGAACCTTGAGATTCAAGACCTCTACAGAGCCTTGAAGATCGATCAATCAGCAGACTTGAACTCGAGAATAGAGAAACATTGGCAAAGAGAATTGGATAAGCAAGCACAATCAAACAACAAACACAAACCGTCCCTATTTCGAGCTGTGATCCGCACTTTCTATGGTGAATTTTGCTTCTTGGGATTGTTCACATTTTTCGAGGAATGTTTGATCAGAATTGCACAACCAGTATTCCTAAGTTGGTTTGTGGCATATTTCACCCCTGGTCAGACTGCGATCTCAAGGACAGAGGCCTATATCTATGGATTTGCAGTTGTTCTCATGTCAGCCTTGTACACCTTCACTCATCATCCGTATTTCTTTGGTGTGATGAAAGTTGGTATGCGGGTACGAATAACCCTCTCGGCCCTGGTTTACAGAAAGGCCTTGAAATTGAGCTCGGCTGCTTTGGGCCAAAGTACCGTGGGTCAAATGGTCAATCTTCTGGCCAACGATGTCAATCGATTTGATGGGGCCTGTTTATTCATTCATTACCTTTGGGCTGGTCCTCTTCAACTTTTAATAGTGGTCTACTTGACATGGAACGAAATGGGTGTGTCAACAATGGCAGGAGCTGGAATTATTCTCATATCCGTGCCACTGCAAAGTTGGATCGGACGAATGTTTTCCAAATTGAGGTTGGAAACTGCCAAGAAAACTGATACGCGGATTCGAATCATGAATGAAATTATCAATGGGATCAAAGTGATCAAGATGTACGCTTGGGAGTTTTCATTCATGAAACTCATTGAATCCGCTAGAGAATCTGAAATGGATGTGATTCGGCGGACAGCCTACTTCCGCGGATTTAACTTTAGCTTCTTCTTCGTTGCTTCCAAAGTGATTTTGTTGGCCATCCTCATTCCATACGTTTTGACTGGTCAAATCATTAATGCTGAAAAGGTGTTTCTCACCTTATCCTTGTACAATACTGTTCGACTTTCGATGACCCTATTCGTTCCTTTTGCCATTTCTATGGGATCAGAGGGTTTGGTCTCCATCGGTAGAATTCAGAAATTCTTGATGATGGAGGAACGAGATAAAACTTGTTTAGCATGTGTCCACGAAGAATCCTCTTCAAAGGAGAAACCGATTTCTTTAGATATTTGTGGATTGACTGCCTCTTGGACAGACGCAACTGCCGACCCCACGTTAAATAACGTATCGTTTTCAGCCAGAGCAGGGGAGATCGTGGCCATTGTAGGAACTGTGGGAAGTGGAAAGACATCCATGTTGCAAGCTGTCCTTGGAGAAATTCCGAGTAAGGAAGGCAAGATCAACATTCGAGGCCGAGTGAGCTATGCTGCCCAGGAACCTTGGGTGTTTTCTGGTTCTGT</w:t>
      </w:r>
      <w:r w:rsidR="004726B1">
        <w:rPr>
          <w:rFonts w:ascii="Courier New" w:hAnsi="Courier New" w:cs="Courier New" w:hint="eastAsia"/>
        </w:rPr>
        <w:t>C</w:t>
      </w:r>
      <w:r w:rsidRPr="00EF6316">
        <w:rPr>
          <w:rFonts w:ascii="Courier New" w:hAnsi="Courier New" w:cs="Courier New"/>
        </w:rPr>
        <w:t>CG</w:t>
      </w:r>
      <w:r w:rsidR="004726B1">
        <w:rPr>
          <w:rFonts w:ascii="Courier New" w:hAnsi="Courier New" w:cs="Courier New" w:hint="eastAsia"/>
        </w:rPr>
        <w:t>C</w:t>
      </w:r>
      <w:r w:rsidRPr="00EF6316">
        <w:rPr>
          <w:rFonts w:ascii="Courier New" w:hAnsi="Courier New" w:cs="Courier New"/>
        </w:rPr>
        <w:t>CACAACATCCTATTTGGCGAGAACTATGATGAAAAACGCTACATGAAGACTCTCGAAGTGTGTGCTCTAGAACATGATCTAGAACAATGGGAATTTGGAGACAAGACTTTGGTGGGAGAACGTGGGGTAGCCTTGTCTGGAGGACAAAAGGCCAGAGTGAGCTTGGCTAGAGCCATCTACCGTGATGCTGATATCTATCTCCTGGATGACCCATTATCGGCTGTGGATGCCCACGTGGGCAAATACTTGTTTGAGAATTGCATTCAGTCGCATTTGAAATCAAAACTAGTGATATTGGTTACCCATCAGATTCAGTTTCTGAAAGATGCCGACATGATCTTAGTGTTGAAGAAAGGCTCGATCCAAGGACGAGGAACGTATGCTGAACTGGAATCATTGGGCACTGATTTCACGGAGTTTATTTCGGAAACCAAGGAGGATCAAGAGAATGAGGAAGAAGAGGAAGACGCAACGTTGATAGATGGGGAAATCCCGAGCCCAAAAGAACACAGGAGCTTGTCAATTCGATCCTGTCTTCAACGGAGAAGCCGTGGTTATTCTTTGGGTGGTGACTCAATCATGTCAATGATCTCAGGTGTGAGTGAAGACATTCTGGAGTATGACCAAGTGATGGCCGAAGAAAATAACACAGAAGAAAAGAAGAAACCCAAAGTAGAAGCTGAATCGGTTGTATTGGGTGCCGTGTCCTTGGCCGCATATTGGTCGTATTTTCGTGCTGGAGCAGGTGTTTTAGTGTTGATATGCGTACTCAGCCTCAACATTGGCGTTCAAGTCATTTTCACGGGAGCAGACGTTTGGCTGGGAATATGGACCAATCAAGAAGAGCAAGAGATGCAACAGTCTTCCATATCAGCGAATAACTCCACCAATACCACAAAAATTTTCACTATGGAAGATATCAGCCAATCCAATACAAACAATCTCTATATTTTCGGGGCCATGACTCTGTCGTTGGTGGTGGCTTCGTTGATCCGAACCATTCAGTTTCTTCTTGTGTGTAAGAATGCCTCTACTCAACTTCATCATTCCATGTTCAAGCGAATCATCCGAGCACCGTCCAGATTTTTTGACATCAATCCAGTTGGCAGAGTTCTTAATCGGTTTTCAAAG</w:t>
      </w:r>
      <w:r w:rsidRPr="00EF6316">
        <w:rPr>
          <w:rFonts w:ascii="Courier New" w:hAnsi="Courier New" w:cs="Courier New"/>
        </w:rPr>
        <w:lastRenderedPageBreak/>
        <w:t>GACATGGGATCAATTGATGAGTTATTGCCTCCTGTTTTCTTGGACGTTATAACGATCTTCTTGACCATGGCTGGAATAGTATCCGTGATTGTCTGGTATCAACCAATTGTGTTTCTTCCGACCTGCATCATGGCTGTGCTCTTCACCTTTCTCCGCAAATTCTACCTCTCTTCGTCCAGAGCCATTAAAAGAGCTGAAGGTGTGGCTAAATCGCCTATTTTCTCTCAACTGGCTTCTACATTAGGTGGATTAACATCAATTCGTGCATATCGAGCTGAGCACATTTTAGTGAAAGAATTTGATCGCATTCAGGATGTCCATACGTCAGCGTGGTACTCTTTTCTGGCAACGACGCGTTGGTTTGGGCTTTGGTTGGATTGGTTGGTGGTGGTATACTTGGCATGTTGCGTCTGCAGTTTCCTCTTCATGAACGGATCCTCTCAAAGTGGCGACGTGGGCGTGGTTTTGAGCTCGTGTATCATGTTGACCGGCATGCTTCAATGGGGTATGCGACAAACAGCTGAAATGGAGAACCTCATGACCTCTACTGAAAGAGTGCTCGAGTACGGCAAGATCCAATCCGAGGCTGAGCTCAAGACTGATCATCCGCCCCCTGGTTATGATGAAGAGGCGTGGCCTGGGACTGGAGTCCTTGAATGCAACGATGTTTGTCTCCAATATGGAGAGGGCGAAAAGATGGTCTTGAAAGGCGTGAACTTTCTCACGAAGCCCCGGGAAAAGGTCGGGATCGTGGGAAGGACAGGCGCGGGAAAATCCTCACTCATTGGAGCCCTCTTCCGTTTAACCGAACCAACTGGACAAATCATTCTCGACGGAGTCAATATTCAACAACTTGGCCTTCATGCCCTCAGGAAAAAGATCTCAATCATTCCGCAAGACCCTCTGGTTTTCACTGGCTCTTTAAGAAAGAACTTGGATCCTTTTGACGACTATCAGGATCATCAGATCTGGCAAGCATTGGAACAGGTTCATTTGGACCAAGCTGTGAAGCACATGTCTCATGGTTTGGAAACTGAAATGAGCGAGGGTGGCTCCAATCTTTCAGCCGGCCAACGACAACTCATTTGTTTGGCTCGCGCTATTTTGAAACATAACAAAATTCTGGTTTTGGATGAGGCCACGGCCAATGTTGATCCAAGAACGGATATGCTCATTCAGGAGACAATACGTACTCGATTTGCGGACTGCACTGTTTTAACTATCGCTCATCGACTTCATACCGTTATGGATTCCGACAGAATTTTGGTCATGTCAGACGGAAAAGTTGCGGAATTTAATACTCCTTATGAGCTACTTCAAGATCCACGAAGTGTGCTGTCCGAACTTGTTGCTAATGTTAGTTTGGCATCTCAATTAAAACTGAGAAGAATCGCCCGAGAAGCATTTGTGAGACAAAAGAACTTAGATTTGGCTGAGCCCAAGATCACAAATAATATACGGAACAACTCTTTTGTGGAAAATTCTAAGGTTCAAATAATGGTCGAGGACGACGAGAAAATTGTCACTAAGCTT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5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GGGACCGACCAATCATCCGACCGGAATCAAATATTCAAGTCCTACCCATCACTAAAAACAAGAAATCTCCTGCTAATGGCCAACCAATCGAGAACATTAACGGAGACATTTACGAAAATGGACTTGGAGGATTTGTACCGAGCTGTCCAGAGACTCGGTGGAATAAGAAATATAACACGGCACTCAAAACCCTGATTCCCTATCGACCTCAGCCAAAAGAGGGACGTTATTTGCCTATGGAAAAAGTGGGATGTTGGAGCTACCTGACCCTATCATGGTACACTGGAACCATGTGGAAGGCCTTTCGTACTGGTTTGTCTCGATTAGATCTTTTAGAAGTGGCTGAACGAGACCAAGCCCATGTCACAGCACAACGCCTTCAACGGATATGGGAACAAGAAGTGGAACGAGCTCACAAACAAAGTGATCCCAAGAAACGAACACCTTCTATGACCAAGGCTGTTATGAAATTCTGCGCCACTCGAGTCTGTATTGCAGGGATAATGCTGATGATTTCCATTGTTCTTCAGTTCTTGGGACCAAGTTTGGTCTTGAAATTGCTATTGGACTACATCAACCAACCACTTGAAGACCTTAACCACGGGTGGATTCTGGTTTTAATATTACTACTGACTCAATTCTTCCGAACAGTCACATTTTCTCTCAATTTCAATATCGGGGTACACACTGCCCAGAAAGTTGTTGGTGCTCTTCAATATCTGGGTTATTCAAAGCTTCTTCGGTTAGCCTCTCCTAATGAGGCTGCTCTGGGACAACTAATGACCTTTTTCACGGGAGATGAGGAAAGAATCATCGAAGGTGTCATCGTGGCAACTCTATTCTTAGGAACCCCTATCCTCTTCATTCTGTCTGGCGTGTACTCTACTTATCTGGTTGGACCGGTGTCCTTGGTGGGCTTCCTCATCATTCTATTGTTTTATCCTGTCATGGGTGGTATTGCAGCAGCGATGAGCAAAATGCGATTGAAAATTGTACATGTTACTGACAAGCGAACTACACAGATGAACGAGATCTTAAACTCAATCCGTTTAATCAAGATCTACGGTTGGGAGAAATCGTTTGAGGAGAGAATTCACAAAATTCGGCGACAAGAGATCAAGGAATTGAGAAAGGCAGCATTTCTACAATCTGCTTTTACGTCCATCACTCCATCAGTTACTATTATCGCCACAATTGTTACGTTTTTTGCCCTTACTGCAAGTGGATATCGATTGACAACTCCCGAGGCTTTCACCGTGTTTTCCGTGTTTGTATCACTCCAATTTACGGTTGGAACATTGCCCTATGCATTGAAGTGCCTCGCCGAAGCAAATGTGTCCTTTCAACGGCTTCAAAAATTCATGGAACTACCAGAATACGCCAATCCCTCATCCATCCATTTTGATGGCGAAGAAGCCAAGAACTTGAGACTTCGAATGAAAAACGCCACATTGGCCTGGACGAAACCTCCCGAATGGATTTCCCCCGAGGATGAAAAGAAAAAAGACAAGAAAAATAAAATGTCCACCCACGCTAATGGTCTTGGAACCGCTAAAGAAACCGAACCTCTCAAGGACCAAGACGATGATCAACAACCCTACACTTCCTGTCTTTTTGACATCGATCTTGAGGTCGAAGAGGGCACTCTCTTGGGTATTGCAGGCCCAATTGGTTCTGGGAAATCATCGCTCTTGTCTGCTATTATGGGCGAAATGAAACAATTGACCGGAGACGTGAAAATCCGAGGAAGTCTGGCCTTAGTTTCTCAGCAAGCATGGATCTTCAATGGAACCCTCAGGGACAATATTCTCATGGGATCTACTTACGAAAAGGACCGCTACAAATCTATTCTTCGGGCCTGTACACTCGAAACCGATCTTGAATTACTTCCCAATGGCGATCAAACTGAGATTGGTGAACGAGGCGTCAATCTGAGTGGAGGGCAAAAGCAACGGGTCAATCTAGCTCGTGCCCTCTATGCCGATTTGGATATTTATCTCTTAGATGATCCACTATCAGCCGTGGATGCCCGAGTTGCTAAAAGGATCTTCCACGGATGTGTTTTGAGGGAGTTGAAGGCCAAAGGCAAAACCGTTCTTCTGGTGACTCATGGGATGCAGTTCTTGGAAAAATGCGATAAGGTCGTTTACATGTCCAACGGAACTATTCTG</w:t>
      </w:r>
      <w:r w:rsidRPr="00EF6316">
        <w:rPr>
          <w:rFonts w:ascii="Courier New" w:hAnsi="Courier New" w:cs="Courier New"/>
        </w:rPr>
        <w:lastRenderedPageBreak/>
        <w:t>GAACACGGAACGCATTCTGAGCTCATGAAAAGAGACGATGGTCATTATCTTCACATGTCTACTTTTGATCAAAGTCAAAAAGAGGGCAGAAACCGAGGGGCCTCAGAGTGCTTATTGGATGATGCCAAACCCGTCAACGAGTCCGGGAGCGACAAAAAAAGAAATGGTTCCATTGTATCGGAAACCCTCGACGAGACCGATGCCGCCAAAGGACAGTTCGTGTCTGATGAAGTCGATGTTCTGTATTCTGGATGGGGTGTCCTGTTGAAATATTTCCAAGCGTGCGGTGGTCTGGTTATAATGTTTCTGCTCTTTTTGGCCATTTTGGCCTTCTCATTGGCCCGACTATTTACCTCAATTTGGCTTCAAATTTGGCTGGATCATGGAGATGGATTGCAAGAAGAGCGGATGCAAAATGCCACTCTTTTTAACGAAACATTCTCCGACATCGAGCTCAAAGGATATGTAACCGACAACCCTCGTCTGTGGTTTTACCAAACGGTCTACTTCCTCAATTTAGGAGTTATGGTCTTCATTGGTTTGGTCAAAGGTATACTTTTGGCCTTCCAATTTCTCAAAGGATCAGCTAGACTTCACGATGCCATGTTACATCGAGTCATGAGAAGTCCTATGAGCTTTTTTGATGCCACACCCTCTGGTCGGATTCTCAACCGTTTCTCGAAGGATTTGGATGAGTTGGATGTTAGGATGCCATTCTATACGGAATTCGTCTGCCAAGCTGTCCTGTTTTGTGTTACTCAAATCTCCGTGGTGTGTTTCGTTTACCCCTACTTTGTGCCTCCATTCACCCTCATCATTTTGGTGTTTGTTCTCTTGGATGTTATCATGAATCGTGGAATTTTGGAGACCAAGAAGCTGGAAAATATCACAAAATCTCCAGTGATCCATCATCTTTCTTCTGCCATGGCAGGAATCTCTATCATTAGGGGCTATCAGAAGCAATCCGTTTTCCAAAAGAAGTTTGAGCGCGATTTGAACATACATCTTAGTGCTTCGGCGTTGTTTCGATTTGCGAATCGTTGGTTCGCATTCCGCATGGATTTGATTGGAATGGTGACAATCGTTTTGACGGGAATTTTCACGGTTCTTTTCAAAGGCTCCGTAACACCAGCCATTGCAGGTTTGGCCTTGGCGAATGTGTTTCAAACGTGCACGTTCATTCCATTCGTAATGCGAATGAAAGCAGACTTTCGGGCTCGTTTCAATTCAGTGGAGCGAGTGGCAGAATACGCCAACGATTTGCCTCAAGAGGCCCCAGAGCATATTCCCGAGAAGAAACCTGCGGAATCGTGGCCAGAGAAAGGTGGCATCATTTTCAAAGACGTCTCGTTACGGTACAGACCAGATTTACCTTGGGTTCTTTCAAAAATATCAATCGAAATCAATGGAGGCGAGAAAATCGGAATTGTCGGTCGAACTGGAGCTGGAAAGACTTCCTTGATCACCACCCTACTCAGATTGACGGAAATTGAGAACGGCTCAATCACAATGGACGGTGTCAACATTTCGGAGATTGGCTTGCACGACCTCCGGTCAACGATTGCTGTGATTCCACAAGATCCAGTGCTTTTCCAAGGGACTTTGAGGTATAACGTGGACCCCTTCAACCAATATTCTGATAAGGAAATTTGGATTGCTCTAGAGAAGTCTCATTTGAAGGAGAAAATCAGTGGAGCTCAAAATCAACTCTCAATGACGGTGGATTCTGAAGGGGACAACTTTTCAGTGGGGGAAAAGCAATTGATTTGCTTGGCCAGAGCCTTACTCAGGAAGAACAAAGTGTTGCTATTAGATGAGGCCACAGCTTCTGTGGACGTCAAAACCGACTATCTCATTCAGGCAACCATTAAAGAAGCATTTGTTGATTGCACCGTTCTCACTGTTGCACATCGACTTCACACTGTTGTAAATTATGATCGGATCATGGTCATGCAAGCTGGAGAGGTTGTGGAGTTTGGTCCTTCGAGAGAGCTCTTATCCAACCCCGATGGAGTGTTCTCGTCCATGATCAAATCCGTCCAAATGACCAGTCCTTCTCACCCAACCCTCTCCGAAACTCCCATAGCTGAG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7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CGGACCTCGCTTTCAACCGCACCCGGTCTCCGCCTCTGGGTCTATGGAGTCGCCGCCTGGACTTCAATCAAAGCGCATTCTGCGGCCTTCAAAGTTGGCAGTTTTGGGACCCGGTTCATCAGAGTTTGGGCGCCTGTTTCACCCGCATCGTCTTTATCTGTCCCATGCATCTGCTCTTGGCCGTGTTCTCGACTTACTACGTCGGTTACCGGGTTCGGAATCTGGGTGGGCGGGCCTCGCGGTTGGCGCGGGTGTGTCTTTGGGCTCGCGTGCTGGCCGCTCTGGCCTTGATGCTCACGCCTTTTATCGGTTATGTCCTACTGTGGGGTTTGGATGGCGATCCCTTGGCCCAAACGGGCTGGTCTCAGGTCATCCAGACCTGTCTCAAAACCGGGGCTTGGCTGGCCAATCTCTTGTACACGTTGGCCCTCTTCAACCGCATTAGTTGGTCCGTCCGTGGCCATCGCAGCCTTCTGTTGATCTTTTCGTTGTGCGCCATGGTCGACTTGATCCAATATCATAGTATTTTCGCGGAATACCCGCCGGGTAAAAGCCGTCAATCTGATGTCATCTTCGGTGCCGCTCTGATTGAACTTCTGGGACTGATCGTGTACTTTGCCTCTTTGCTCCCGGGACCTTGGACTGACGATCCCAGTCAACCCGTGTTGTTGCCGGCGGATGAGCTCGAAGATCCGCAGTATCGACACGTACGCCACGCCGAGTATTTGGGCGTGGCTAAAGAGCACACCCATTGGTTATCCCGAGTGTCTCTGCAATGGGTTCAACCGCTGATTCGAAAAGGTAAATGCGGTCAACTGCGCACGGCCGAAGACGTGTTCAATGTGCCGATTGACATGTCCACGCCCGTGAGTAGCCAACGATTTCAAATGACCCTCAACGAACTCATGTCACCGCAAGGAGAAGTGAGTTTGTTTCGGGCGCTGTTTAAATCGTTTGCCCTCCGGTTTTTCTCCATCGGTATCTTAAAGTTTGTGGCTGATTGTGCGGGCTTTGCTAGTCCGATTCTGCTCAACCGCTTGGTCTCGTTTATGGAAGACGCCGATGAAGACATTCGATGGGGTTATCTGTACGCGGGTGGACTGACCGTGTCCACTTTTGTGGTCGCCATGTGTAATACCCACTTCAACATGTTCATGAGTGAGCTGGGTCTCAAAATTCGGGCCTCCATCATCACGGCCGTTTATCAACACACCTTGAACGTAACCTCAGCCAATCTGAGTCGATTTAGTATCGGCGAGGTGATCAACTTCATGAGCACGGACACGGATCGCATCGTGAATTTTTCGCCCAGTCTGCATGCGGCCTGGAGTTTGCCATTTCAATTCACCATTACGATGGTGTTGCTGTATCAGCAAGTTGGATTGGCATCCTTGGCTGGCGTAGGTTTCACGGTGCTCATGATCCCTTTGAATAAAGTAATTGCGGACACCATCGGTCGACTCAGCACCAAGATGATGATGGCCAAAGATCAGCGAGTCAAAACCATGTCGGAAGTGCTCTATGGCATTCGTGTAATCAAGTTCTTCGCATGGGAAGGCTTTTTCACCCATCGAGTTAACGGTCACCGTAAAGAAGAACTGAAACATTTGAAAGGACGAAAGTATCTGGACGCCGTGTGTGTCTAT</w:t>
      </w:r>
      <w:r w:rsidRPr="00EF6316">
        <w:rPr>
          <w:rFonts w:ascii="Courier New" w:hAnsi="Courier New" w:cs="Courier New"/>
        </w:rPr>
        <w:lastRenderedPageBreak/>
        <w:t>TTATGGGCCACCACGCCTGTCATTATCTCGGTGTTGACTTTTACCACCTACGTGCTTATGGGCAACACATTGACCGCGGCCAAGGTATTCACTTCGGTGGCCTTATTCGCCATGCTCACCGGGCCTTTGAATGCCTTTCCATGGGTCCTCAATGGCGTTGTTGAAGCCACTGTCTCAATCAAGCGAATCACGGCCTATTTAGGTCTCCAGGAAATCAATCGGAGTAGCTACTTTTCCGAAGCCTCCGACATAGTGGAGGAGGAATTAGTGCCCGACATGGACATTGTCATGAGTAGAGCCAGTTTTGACCTTTCTGCTACCTCCAACGCTGAATTCAACTTCAAATTACAGGGCCTCGATCTGCGAGTCGAGAAAGGAGAATTTGTGGGGATCGTGGGTAGAGTGGGTAGTGGAAAGAGCTCCCTTCTGACTGCGTTGCTCGGTGAATTGTCTAGAAGTCGAGGTAGCATATACGTCAGAGATCCCCGTGAAGGTGTAGCTTATGTCCAACAAGAGCCGTGGCTCCAACAAGGCACCGTTCGCGAGAATATCCTTTTTGGCAAACCATACGAGCTGGAATGGTACCAAAAGGTGGTGGATGCCTGCGCCTTGAAGGAAGACTTCAAGCAACTGGCCTCAGGTGATGACACGAATGTGGGCGAGGCTGGGGTGATGCTCAGTGGAGGCCAAAAGGCCCGAGTGGCTCTGGCCCGAGCAGTCTACCAAAATAAGGAGATCTACGTGGTGGACGACATTTTTTCGGCCGTGGACGTGCCAGTGGGAAGTCACATCTATCGGAACTGTCTCATGGGTTTGTTGAAAAATAAGACGCGAATCTTGTGCACGCATCATCCCCGATTTTTGGCCGGCGCTTCCAAAGCGATTTTGATGGAGAATGGAGAAATCGTCGATGAAGGATCACCGAAAGATATTTTGACTAAGGTGGATTTTGAACGAGATGCGGTTGAGAAACGGGATCGGAAAAACACAGAAAAAGACGAAGATCCGAAAGAAGGTTGTCAACTAGAGTTGGACTTAATCGACGACGAGACACAGAGCGCTGGCCATGTGAAACTGACAATTTACAAGAACTACTGGAGGGCTGTGGGCAACTTTCTCTCGCTTGCGATTATCCTTGCAATGGCCTTAATGCAAGCTTCCAAGAACTCCACCGACATTTGGCTAGCTCAATGGGTCTCCGAAGACTCGAACCAAAACGAATCCCATTCGCCGATCTTATCTGGCATGGCATGGCTTTCACCCCTTCTTGAAGGTGCCTCTGACGAGAGGTATCACTTGGTTGTGTACGGTTCGATTGCCGTGTTCAACACCTTCATGAGCTTGGCTCGAGCATTCCTCTTTGCCTTTGGGGGCATTTGTGCCGCCAAGGCCATACATGAGAAACTCCTCAATGTCATTATGCGGGCTCGCACGCAATTCTTTGATGGAACACCCGCGGGTCGAATCCTGAACCGATTCTCTTCGGATATGTACACAGTCGACGACAGCCTCCCGTTCATCTTGAACATCTTCTTAGACCAAGTTTTCGGTGTGTTTGGACCCATCATTGTGTGTGCCTATTCTGTCCCCTGGATCATGTTGATCCTCGTCCCTTTGGCCTTCCTCTATTACGACATTCAGAAGAATTATCGACCCGCTTCGCGCGATCTCAAACGAATGGGCTCCGTATCATTGTCCCCAATCTACGCCCACTTTTCCGAAACGCTGAGTGGCCTGCCCACCATTCGAGCCATGAAAGCTGTCAAACGATTCAATTCGGAGAATGAGGATAGACTCGAGGCCAATCAGAAAGCCCAATACGCGGGCATTGCGGCTGCTCAATGGTTAGAATTACGCTTGCAATTGATCGGTTGTGCAGTCGTCACCGGCATTGCGTTGATCGCCGTGGTCGAACATCATACCGATAGCGTAAATCCGGGCTATGTGGGCCTAGCTATAAGCTATGCGCTGGGAATCACGGGAAAACTCTCGGATTTGGTGAAGAGCTTCACGGAGACGGAGAAACAACTCGTGGCTGTTGAGAGGTGTTACCAATATATTGACGAGGTCGAGCCTGAACCCAGCGAAGGCCAAAGTTCTTGTCCAGCCCATTGGCCTGACCAAGGGGTGCTCGAATTCCGCAATGTGTCCATGCGATATCGAGACAACCTGCCTTGGGCTCTCCAAGGGCTCAATCTCAAGACTCAGCCCCATGAAAAAGTGGGTATCGTTGGTCGAACAGGTTCAGGGAAGAGCTCCATATTCCAAAGCCTCTTTCGAATGGTGAACATTGCCCAAGGCGAGATCTTCTTGGATAATGTGAACATCCACCACCTGAACTTGTCTGACGTTCGCCGCAATCTGGCCATCATTCCGCAAGAGCCTTTTCTCTTCAGTGGCACAGTGCGTGAGAATCTGGATCCTCTGGGTATGAACTGCGATTCAGAGTTGTTGTCCAGTTTGGAGAAGTCGCATTTGGCACAAGCGGTGAGTCGGTTGGGCGGACTTGAAGGGAAAGTCGACGAGCGTGGACGGTCCCTCTCCATGGGTCAACGGCAATTATTCTGCTTGGCTCGAGCCATCCTCTCGCCTTCTAAGCTGGTTTGCGTGGATGAGGCTACGGCTAATGTGGATCTAGAGACGGACACTTTAGTTCAGGAAGTATTGCGAAGCGCACTCAAAGACCGAACTGTGATATCTATCGCTCACCGCATCGATTCGGTTTTGGGAACGGATCGAGTCATTGTTATGGCTGCGGGCCAAGCTCTAGAAAGTGGATCTCCACAAACGTTGTTACAAGACAAAAGTTCGGCTTTCGCTCGACACGTTTCGCAGAAC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C9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CCGACTGTTACTGAAATGTGCCTCTGTCAAAGCGGCTTCAATACCACGATTGAAGACTCTGACCCTCCGGATCGTGATTGCCGCATCGAATTTGCCATGATCACATTGAACAGTCTGTTTATTTACGTGACACTGATGCTACATTTGCATGTGAAGTTCTGTTCGCCGAAGAAGCGACCTGCCAATCGAAGAACAACCATGAGCCAACCCCATCCGAGAAAAGCCCGTCCCTCCAAGAAACGGATCGTTGGTCATAACTTGATTTGGATCCTCATGCTCGTTCAAGTGTTGTGCAGCCTCTTTGCCTTGGTCGAGATCCTCCTGATCTTAGCCAAACGAGACGTGTTATTCCTAGTGTCGTTGATCGAGACTTTGATTGCATTTATCACGTCCATTCTCATCCCAATCTACTTTGATGCCGTTGAGCTCCGAGGTGGAACGATTCCGAGGATAGTGCAACAGTTCTTTCCGCTCGTCTGTCAGTTTTTTGGGTCTGTTATCATTCTGGGACTTCGAGCCAGTCGATTCTCGAGCAATACTAGTGGAACGGTGGAGTCCTTTGGCGCCAGACATCTTATATTCAACCTCACCTTGCTTCAACTCGTTGTAAACACTTCACTTTTCCTCATTTTGATGTTTGCTTTGGCAAAGAAGGTGCTCCTTCATGATCGAAGAGTGGGCAAGAAACGACCTCCACACCCTGGGAAACCCCAATACCCAAACGACAAGCCAATGACACCAGATCACGAACCGGATATGGATACGACCTTCGTGTATCAATACAACCACGTGTCTTTCTTTTCCAAGATGTGCTTCACATGGCTCTTGCCCCTTCTTCAACGTGGCTATCGAAACCCCCTGGAAATGAGAGATTTGCATAAGTTGCCGGCGGAGGAA</w:t>
      </w:r>
      <w:r w:rsidRPr="00EF6316">
        <w:rPr>
          <w:rFonts w:ascii="Courier New" w:hAnsi="Courier New" w:cs="Courier New"/>
        </w:rPr>
        <w:lastRenderedPageBreak/>
        <w:t>AAAGCCCGGAGGCAATATGAGCATCTCAAAGCCTGTGTCAAAGAGCCGGAGAAACGCGTGCTAAAAGCCTGCCTTATCATGAACTGGAAACTAATTCTCCTGGGGGGTTTCTTCAGATTTTGGTCGGACGTCTTTGGTCTGGTTGGAGCGATGAGCATCAAGTTTATTGTCGACTCAATCTCGGAGGACTTTGAACATATTTTGGCTGAAGAGAGCAACAACCATACGTCCCAAGGGAATGGGTCCTCGTCATTGATTACGAACTCGGGTTATGACTCCCACTCGATTTTCAGCAACGTCTCAAATGAGGACCACTCTTTGACCCCATTGACTTTGGAAGAGTTCTTTTCGGATAGCTTCGTCATTGCCATTATTATATTCCTGGCAGCCTTGGGCCAAGGAGCCTTCTCACAAACGTCAAGTCATCTCCTGACCATTGCTGGAGTCCGATCCAAGAATGCCTTGCATGTTTTGCTTTATGAAAAAGCTTTGCGACTTCCGGTGGGGACCGTCCAACACACTCCCGTTATCAAAGAGGCTCTCTGCATATCGAATACTTGCTCCACAGATGAGGCCGAGGAGGCCAATGAGGGCAACATTGACATTGGTTTCATCACCAATCTAGCCTCGGAAGATATCTTGAACATCCGGGAGTTGATCTGGAATATTCATTACCTGTGGGCATTACCTCTCAAGGTCATTGTTATTATTGGTCTCCTGTATCTGAAAATGGGGATAAGTGGCGCCACAGGCGTTGTCATTGGAACTTTGATCATTGTCCCACTCCAATTTCTGACGGGAAAACTCATGTCAGACAACAATAAGCGGATATTTCAAGCTCAAGACATCCGCTTGTATAAATCCACGGAAACTATGCAAGGCATGAAAACCGTCAAATTGGGATGTTTAGAGGAGGCCATGTTTGCCAAAATTGATGATGCTCGGGATCGTGAACTTCGCTTTTTGCGCCGGGATTCCTTCTTCTGGTCCATCATGGCGTTTTTGGCAAGTGTTTCGACAATTATTGTGAGCACAGTCACCGTGGGGCTCTACGTGGCCTTGGAAGATACCAATTTTAGCGCAGCCAACATTTTCTCCGCTCTTGCTCTCTTGGGACAGCTCACAGTGTGTCTCTCCGTGTTCCCAGTGACAATTCCCATCTTCATCAAAGGCATTGTGAGCAGGTCACGACTGCTCGAGTTCTTTGCCCGTTCTGAAGTAAACATCTACAAAGATTACTCTGGCAACAAAAAACCCTCACATACTTGCGGTAGGACAGTGACAGCATCAACGGAAATAGGAACACTAGGTGAGGTCCATTTGGAACAAGGGCAAGAAGATTATGAAGACGAAGACGAAGAGGAGGAAGAAGAAGACGAAGAAGAGGGCGATGGCCTATCAAATATTGAGGAAGAGAAAGAATTCTCTGATAGCCAATCCAAATCTGCACCTCAAGACTCCAGGAAAAATAGCTGTCAAAACAACAACATTCATAGTTTTCCGAGCATTGCATTTTCCATCCAAAATGGCACCTTCTCATGGCCCAAAACCAACGCCAATGTTTTGCGTGACATAAATCTTGAGGTGAAAACGGGAGGTCTCACGATTGTCATTGGACCCTCAGGTAGTGGTAAAACTGCCCTCATATCTGCTCTCACGGAGGAAATGGAACGACTTCGAGGGAGCATCAAGTGGCATTTGCCCCCCGCTGTGGCTCTCACGGGACAAAGACCTTGGCTCTTGAATGCCTCGATACGTGACAACATTCTACTGGGACGGCCTTTTAAAGAGAAACGCTACGAAAAAGTTCTTCGAGCTTGCGATTTAAAGGCCGATATTGAACTCTTACCTGAGGGTGATGAGACGGAGGTGGGAGAACGAGGCGTCCTATTGAGTGGAGGGCAGAGGCATCGGATCGCTATTGCGAGGTGTATTTACTCGAAAGCCCCTTGCACGTTCTTGGACTCGCCTTTCAGCTCATTAGATTCGAACATCACCACTCACATCTTTCATGAGGGAATTCTCAGGATCCTGCTCAAACGGCGAAGAACTGTATTTATGGCCACTGATCGAATCGATTTCTTACAAAAAGCTGATTGGGTTATCTACATGAGCCAAGGCACAATCAAGGCCCAGGGTTCCGTAGACGAAATTATGAAGCACTATCCCGAATTACGTATCAATATCAAGCACATTATCTCAAGAACCTCGACCCTGAGCTCCGATGATGGATTGGTCGAGGGAAAAACTGCTCAAGAGAGATGGACTCTATTGAAAAACGTGACCATGTTCATGAAACAAATGCAAAGAGCGCGACTTGTCAAAGACCCCTCCAAGAGCAATAAGCCTCAATTTAGTCGGAATATAGGCTTGCTCAAGAAAAACAATTCCACGAACAAACTGGCCCGAACTCAAATCCGCATGGACAGTTCGTCGCAATTGACCTTATGCCACGACATCCTGCTCCCATCAGATGAATGTGTGGGTTCAAATAGCATCTTTGAACAAGGATCCGGTCTGACAAGGACAGACTCTCGTCGAGGTCAGTATGGAAGTCTACGGAAGCATCGGAAGTTCCGCACAAGCAGTGGATCAAGCGTCGGAAGTCACAAGCTCAAGTCAATTTCGCGAGCTTCCTCTTGGAGTACCAGCTTCAATAACGGTGTTCCTGTCACATCCCTTAAACATGGTCCTGTCATGAACCCGGCCAATCGGCGTCTAGCAGGAGTGGGAAGTTCCAATAGTTCCATTGGCCTGGTTCGACAAAGTGCCATATGTCAAGCTCCATTACCTTCCACGGGATCGTTTGGAACCCCTCGAACGGTAAAACATCAGGGCGAGTTTCAACTAATGCGATCGTGCCACCACATGCTGGCATTTAAAAACCGATTGGTCAACTCAGGGAGTAGTGCTTCGCTACCCAAACATAGCTCCTCAGAGCCTGAAGGGTTTTCTTTCGAAAGTAACAATATGGCCTCGTTTCGTTCTCGCTCAACCAGCCGACAATCTTCGTACCAAGATTCAAATGCTTCCTCCGTGGTTCTCCATAAACCTACTTATCCTCTGCATTGTCGTGTAATGAGGATGACGTCAAACGCCTCGGCCATCTCACAAATATCGGGGTTTAGTGATGATTTCCACGATGATGACGAGGACGATGGATTGATCGTCACCCGCGAATCGTCTAGCCAAGAGAAAAGGGAATATGGCCAAATTGGAGTTCATGTCTACATGGATTATTTCACGGCCGGAGGGCTCCACTTTGCAGCCATGTTCCTGGTCCTGTCTGTTGCCCTCCAAAGCATCAAAGTCTACATGGATTTCCTATTACGAGACTGGTCTCTGGAGGCCGGGAATGTTCATGACTCGGTCTCAATGTCCTATTTCACTTCGTACAGCACATTCTCCGTTCTCGTGTTAGTGTTCTCGTGTTCGGCTAATCTAATTGGTCAGTTAATTGGGGCCAGAGCTCGACGGACGCTTCACTTTCGGATGCTCACCAACCTGCTACGGTGTCCGCTCGACCTTTTTGAAGCCCATCCGATTGGACGCATCATCAACAGATTCTCCTATGACATGTTCGTGGTGGACCAGAAACTCCCTGCCTGTGTCCAACGCCTGGTTTTGGTGTCCTTGATTTGCATCTCGGCCCTGGTGGTCAATTCGATTCAGTCGCCCATTTTCATTGTGTTTGCCGTGCCGATGATTGCCATTTATTGGTGGCTTCAGCATTACTATCGATGCACATCGCGAGAGCTTCAAAGGCTCGATAGTATCAGTCGGGCACCCGTTCTATCGCATTTCTCTGATACATTGGGAGGGCTGAAAACAATCCGTGCCTTTCGAGAACAAAACCGATTCATCAACCAGCTGTGTGAGAAAATTGATGCCAATACCACG</w:t>
      </w:r>
      <w:r w:rsidRPr="00EF6316">
        <w:rPr>
          <w:rFonts w:ascii="Courier New" w:hAnsi="Courier New" w:cs="Courier New"/>
        </w:rPr>
        <w:lastRenderedPageBreak/>
        <w:t>TCTTTCCTCATCCTTCAAAGTGGTTGCAGGTGGTTGGGAGTCAGTCTAGATTGCACAGGTGCAGTCATGGTTTTCGTGTCGATCATCATCAATCTGTTTGTGTCCTATCAGTATCCTGGGGAGCGGTCTTCGGCCACCATTGGCCTTTCGATGAATTACAGCCTTTTGGTACCCATCTACTTGGCTTGGGTAGTTAAGTTTTTGGCTGACATTGAAAACTACATGAACGCCGTGGAAAGGATCCTAGAGTACACGGATTTATGCGTTGAAGAGGAGTTCCAAACGGAGAACTGCGCGGACCAGCTCAGTAATGATGGGACAATTCGATTTGATAACGTTGGCTTGACCCACAGCCTTGATCAGAGGGCCATTATTTCATCGCTCAATCTGGAAATCCCCACCAAACAGAAGGTCGGGATTTGTGGTCGAAGTGGAGCCGGAAAGTCGACCTTGGTAATGAGCTTGTCCCGAGTGACGAATGTCCTTCACGGGAAAATCACTATTAACGATGTTGACATCGCAAATATTCCTTTGAAAAACCTTCGTCGTTTTATTTGGACCGTTCCTCAAGACGTTACCCTTTTCAGTGGAACCCTCCGCAGCAACCTCGATCCCGAAAACCAGTTTTCTGACGCCGAGATCTGGCAGAGCTTGGAACACATCGGACTCAAGGACATGGTCCAAAATCTTGCCAATGGCTTGGACGCAGAAGTGATTGAAAATGGAGACAACTTCAGTTTGGGTCAGAAACAAGAATTGGGCTTAGCCAGAGCCATTTTGCTCAAGCCTCCTATTTTGGTTTTAGATGAGGCCACGAGTGCTTTAGATCCGGCACGTGAAATCCAATTGCACAAGTGCCTCCTGAAGGCCTTCGCTGATTCCACTATAATCGCAGTGGCCCATCGATTGGCCAATATAGTCCCTTACGATCGTGTGTTAGTCATGGGCGATGGTCGAATCTTGGAAGACGGAAACCCAAGGGAAATGCTGAAGAAACCAATGGGCTTTTTTTCGTCTCTCTGGAGAGCAGCTGGTGAAAAGCCTCTT</w:t>
      </w:r>
      <w:r w:rsidRPr="00887696">
        <w:rPr>
          <w:rFonts w:ascii="Courier New" w:hAnsi="Courier New" w:cs="Courier New"/>
          <w:b/>
          <w:u w:val="single"/>
        </w:rPr>
        <w:t>TAG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D2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CCGTGATATCCAGGTTCCTGGATGAATCTGGCAAGAAATTGGGTTTACCAGTTTTGGGTATTACTCGTGGTGTGTACGCTGCATGTGTGTTGAGCTACGTTATCAAAGTTGGCTATCCTAAATGGGTTCAACGAAAAAGGACCGCCTCCAAGGATCAGGATGACGAAGAGACGACAATGGCCACCAATATCGTTTCGGCTCGACAAAAGCACGTCAAGAAAGGCCCGGCAGTTAATAAGGAATTCATAGAAAGGCTTCAACGACTCTTGAAGATCATGATCCCAGGCCTTTGGACCAAAGAATTCGGCTTGCTCACCTTGCACACGTCGATTCTGATTTGTCGCACCTTTCTCTCTATTTATGTGGCTGGATTAGAGGGACGGATGGTCAGGTTCATCGTGCAAAAAGACGTGCAAAATTTTGGTTGGATGATGATCAAATGGTTTGGTGTGGCCATTCCGGCTACCTTCATAAACTCGTTGATTCGATACGTAGAAAGTCAATTAGCTTTGGCTTTTCGAACTCGTTTGGTTGGCTACGCATACAAACTCTATTTCAAGAACCAAACCTATTATCGAGTGTCTAATTTGGATTCTCGCTTGGAGAATGCGGATCATTGTCTCACGGATGACATCAGTGCTTTCTCGTCAACAGTGGCCCACTTATATTCGCACATCTCCAAACCAATGTTGGATTCGGCTTTGATTTTGTTCCAATTGTTCAGGCTTTCGAAGATGCAAAAGGCCAATAGCCTGGCCACTCCCATTATCACCACATTGGTGACCACGTTGACAGGCGAAGTGCTTCGTTGGGCCTCGCCCAAATTTGGAAAACTTGTCTCGGAGGAAGCCAATCGTAAGGGCTATCTCCGCTATGTCCATTCCAGGATTATCACCAACGCTGAAGAGATTGCCTTTTATGGTGGACAAGAGGTGGAATTGAATGCCCTTCAAAAGGCATATCGATCGATGGTCAACCAGAGCCAGAAGATCTTCAATCAACGCCTTTGGTATGTCATGTTGGAACAGTTCCTCATGAAGTACGTCTGGGCTGGAACTGGAATGGTCGTCATCGCCATACCCATTTTGACCAGTCAGCAATCCAAAATGGGCGGAGAAGGAGCCGTTTCCGATCGGACAGAGTATTATGCCACTGCCAAGAACTTACTGTCTTCAGGTGCAGATGCTATGGAAAGGCTCATGACGGCTTACAAGGAAATTGTGGAGTTGGCCGGGTACACGGAACGAGTGAGTACGTTGGTCAAAGTCTTTGAAGACTGCTCTGTAGGCAAATACCAACGAACTGCCGTTTCCACCGTGCAAAAGTCCAAAGGCAAACTTGAGCGAGGACTTTCTGATATTCTCCAATTCCATGATGGAGTTCCACTCATTCGAGGGAAAATCGTTCATTCTGCCGACAAGAGCACCATTATGTTGGAAAACGTTCCCATTGTGACCCCCAATTGTGATATTGTGGTTCCTAGTCTCACGTTGGAGGTGAAGTCAGGGATGCACTTGCTGATCAGTGGTCCCAATGGATGCGGAAAGAGCTCTTTGTTCCGTATTATCTCGGGATTGTGGCCGGTGTACGCTGGAACCCTAAGGAAACCTCCTCTCTCGTCCATGTTCTACATCCCACAGCGCCCATACATGTCCGTGGGATCTTTGCGCGATCAAGTTATTTACCCAGACACCCTGTCAGATATGAAAGCCAAGGGCTTAAATGACAAAGACTTGGAATCCATTTTGGACATTGTTCACTTGAAGCACATTGTCACGCGAGAAGGTGGATGGAGCAACATCAAAGATTGGAAGGATATTTTATCAGGAGGGGAAAAGCAGCGAATGGGTATGGCTCGCCTATTCTATCACAAACCCCAATTTGCCCTTTTGGATGAATGCACCTCTGCTGTGAGCATTGACGTTGAAGGCCGGATGTATGAAGCGGCCAAGGAGTCCAATATCACCCTTCTAACCATAACACACCGACCTTCACTTTGGAAGTACCATACGCACATTCTGAAGTTTGACGGCGAAGGTGGATGGAACTTGGACATTCTGGATTCTGGCGCCATGTTGAGTCTCAACGATGAGAAACTAAAATTAGAGCGGGAACTGGCCAGTGTTGCCAAAATGGAAAGCCGCTACAAGGAAGTGTGCGCTCTCATTGGCACGGAGGATCAAGTGGAAGAAGTGGATGATGAA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D4 isoform X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AAAGTCGGGCTGATAGTGTTGTGAAATATTACGGGTTCAATTGGCAGTTCTTGGTTCGAGTGACAAAACTTCACAAGTTTTTGTTCCCATCATGGACATCGATACCAGTGTTTCTGTTCGTGTTTATTCTCCTGGTTCGATGTTTGGAGGAATATGTAGGCTATTACGTGGGCCTGATTTCCTCAGACTATTATCAAGTTTTAGGAGACAAAGACTTTGATGCGTTTGTTCAAGTCACATTGAAGAGCTTAGGCATGATTGTGCTCATAGCCTTTATCAAGACTACTCGAATATGG</w:t>
      </w:r>
      <w:r w:rsidRPr="00EF6316">
        <w:rPr>
          <w:rFonts w:ascii="Courier New" w:hAnsi="Courier New" w:cs="Courier New"/>
        </w:rPr>
        <w:lastRenderedPageBreak/>
        <w:t>TTCCAGGAAATGATTGTGGTCTCTTGGAGATTGGCCATGACAACGACTTTAAACCAAAAATATTTCCAGCATCACTCATTTTACCACATCAACATTTTAGGAAGGGGCTTTTTGGGCAATGCTGATCAGAGGATCACAGCGGATGTGTCCTCGTTTTGTTCCACGTACGGGTTCATCATTGCGGATATTTTGGTCTCGCCATTGACCATTGGTTACTACACTTACGATGCGTACACTCGTGCTGGGTGGATCGGTCCCTTGGGAATGTTCCTCTTTTTCGTGATCTCAACCGTGATTAACAAACTTTTGATGTCACCTGTGGTGAATGCTTCGGCTGAACAAGACAAACAAGAGGGTGAATTTAGATTTCAGCATGTTTCGACACGGATCCATTCCGAGTCTCTCGCGTTCCAAGATGGATCTGAAGTGAATCTAGAAAAGATCCAAGGGTCATTAAGGCGATTGTGCCGAAGTCAGCGAAGGGTTTTCAACCTGCAGTTCTTCCTCAACTTAGCCACAAACCTTTTTCAATACGTCAGCAGCATCGCTTCTTTCCTCGTCATCGCTGTTCCATTATTCAGTGGAGCTTACGACGACCTAACGGGCTCTGAATTGAGTTCCTTGATCTCAGAGAATGCTTTTGTGTGCATCAACTTGATCTATCAATTCTCGAAGCTTGTCAACATTAGCCCATATGTGAGCGAAATGGGTGGAGCCGCTCATCGCATTGCCGAGCTCATCGAGACCTTTCAAAGCCTGGAAATGGACCACGCCAACAAGAACAGAGATGGAATAGGAATGAGTCCATATTTGGATCCAAAAGTGGCGTTTCGATTGACCAATGTGGACGTACGTTCACCGGGTATGGATCGACCTTTGATTAAAGATCTCTCCCTGGACATCGAATTGGGCCAAAACCTTCTGGTTATGGGCCCAAGTTCTTGCGGGAAGTCCAGTCTTCTCAGAGTAATTAAAGGATTATGGCCCATTTCAAATGGAGCCATTGAGGTCAATCCTGACCTTAAGGCCATTTACTTGCCCCAAAGACCATACATGATGAGTGGATCTTTGAAAGAGCTCGTCCTTCATCCCATTGACACTCTTCAATGCTCTTTAACCATTGAGGACGAGCAAAGAATCAAGGACCTTGTCACTGAATTCGGTCTCGACCATATTTTGGAACGATGTGGAGGCAATCTCGACTATGATCCCCAATGGAACTGGTCTGATGTGATGTCCCCCGGTGAGCTCCAACGTTTGGCCTTCATCCGTCTCTTCTATCACAAGCCTGCCTTGGCCTTTCTGGACGAATCCACTTCAGCCTTGTCCTTGTCCGTTGAAGAGAAACTTTATGAAAAGTGCTCCAAGATGGGCATCACTTGTGTCAGTGTGGGGCATAGAGAAACTTTGAAAAAGTATCACACCAAGATCCTTGAGATCAAGGAAGAGAGCGATCACAATGCGAGCACCCATGTGAATACTAATGCACTCTGGACCCTTCGGGATCTA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D4 isoform X2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CGGACAACCATTACGGATTTAATACGCTCTATTTGCGGCGGTTTTACCGTTTACACGGATTGCTCTTCCCTGGATGGCGATCGCTCAATGCGGCTCTCATGGTCTTGTTGGTCATTCTATCGGGCTTGGAGCAATGGTTGGCCTTGTACGTGGGTCTGATCTCGGGTGGTTACTACAAAGTGTTGGGCGATCAAGATTGGAGTGGTTTCAAAACCACCACTTTGGATGCCACGTTGAAAATCATGGCCATGGTTATTACCAAATCGGTCCGAGTGTACGTGACCAATGTCATGACTGTGGGATGGCGACGATCCTTGACCATGGCCTTGCATCAAATGTATTTTGCTCGCATACGCTATTACCGCCTTAATGTTTTAGACGAAAGCGGTTTGGACAATCCGGATCAACGTATCACGGCCGATGTATCGTTACTGTGCCAATCGTATGGAAGCATTATCGCCGATCTCATTGTGGTTCCGTTTACCATCAGTTACTACACCTATTCGGCTTATACTAGGGCGGGTCCAGCTGGACCCACGGGCATGTTCTTGTTCTTTCTGGCCTCCACCATTATTAACAAACTACTTATGTCGCCCGTGGTGCGATTAACGGTTGAGCAAGAGCGTCGAGAAGGCGATTTCCGCTTTAAACACGTGACAGTTCGGACGCATGCGGAATCATTGGCTTTCCACAAATCGGCTCGAGTTGAGTCGATCAAGTCCGATGAAAAGCTCCTAAGCTTGTGTCAAACCCAACAGAGCTTGTTCAATCGTCAATTGGCCTTGGATTTGGCCACCAATGTGTTCAGTTATATGGGCAGTATCGCTAGTTTCCTCGTGATTGCCATCCCGATCTTTTCGGGAGTCTATGATAACTTGAGTCCGAGTCAATTGGCTCAAGCCGTGTCGGAAAATGCATTCGTTTGCATGTACTTGGTGTTTCAGTTCACCAAATTAGTGCAAATGGCCTCGACCGTGAGTCGTTTGGCGGGTGTGACGCATAGAATCGCTGAAATGACTGAAGTGCTCATCAACATGAATCGGTCTTTTCATTGCCAAGGTCGAAAATCGTCGAATAATTCTGAGGATGAAGATCAGGATAAGCTGGTTGCGGTGGTGCCTGATCCGAAACCTTCCGAGAGTCCTCTGAAGAATCATTCGTTGATCTTGGAAAACGTTGATTTGATCACCCCCAAATCCAGGAAAAAATTAATTCGAAACCTAAATCTAGCCTTGGATCTAGGATCCAATCTTCTAATTGTGGGACAGAGCTCGGCTGGAAAATCTAGTCTTTTGAGAGTCATTGCGGGCTTGTGGCCTTTGGACCGAGGTGTGATTCAACGCAACTTGTCAGATTTGGATGTGTTCTTTCTACCTCAACAGCCTTTTTTCACGGATGGAACTTTGAGAGAACAAATCGTGTATCCACTGCAGGTTCTGACCTCGCAGATCGATCCTCAAGAGTCTGTGGATCTCCTCAACATCTTGGAAGAGGTGGGTTTGGGCGATTTGCCCAAACGATGTGGAGGCTCTTTGGATACGGATCCCAAATGGTCGTGGTACGATAAGTTATCACCGGGAGAAATGCAACGCCTGGCTTTCATTCGGTTGTTCTACCATTGTCCCAAAATGGCCTTTTTGGATGAATCCACATCAGCCTTATCCTTGGATTTAGAGGATTTGTTATACAAAAAGTGTCTGGAGAAGAATATTGCTCTCGTGAGCGTTGGTCATCGAGAAACACTTCGACAATACCACGACCAACTTCTGACCATCGGTTTGTCTGATGGCCAATGGACCCTGACACCAATCTCTCGTCAT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0E0AC2" w:rsidRPr="00EF6316" w:rsidRDefault="000E0AC2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E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CCGCCCAAAAGTAAGCGAAAAGAGGCGGATGAGGGCGATACTTTGACTCGAATCGCCATCGTGAACAATGATCGATGCAAACCCAAACGATGTCGGCAAGAATGCAAGAAATCTTGTCCCGTGGTTCGGATGGGCAAATTGTGTATC</w:t>
      </w:r>
      <w:r w:rsidRPr="00EF6316">
        <w:rPr>
          <w:rFonts w:ascii="Courier New" w:hAnsi="Courier New" w:cs="Courier New"/>
        </w:rPr>
        <w:lastRenderedPageBreak/>
        <w:t>GAGGTCACGCCCAATTCCAAGATCGCCAACATTTCCGAGGAGTTGTGCATCGGTTGCGGCATTTGCGTCAAGAAATGTCCTTTCGACGCCATCAATATCATCAATTTGCCCTCGAATCTGGAGAAAGAGACCACGCATCGTTATTCGGCCAACTCGTTCAAGCTGCATCGACTGCCCGTGCCACGCCCGGGGGTGGTGTTAGGCCTGGTCGGCACCAACGGCATCGGCAAATCGACGGCCCTCAAAATTTTGGCCGGCAAACAGAAACCGAATTTGGGTCAGTACAGTGATCCGCCGGATTGGACCGAGATTTTGGCCTATTTCCGGGGATCTGAGCTGCAGAATTACTTCACCAAGTTGCTCGAGGACGACTTGAAACCCGTGCTCAAGCCGCAGTACGTGGATCAAATCCCGCGAGCCGTCAAAGGCTCGGTTCAAAGTCTTTTGGACAAGAAGGATGAGATGAAGAATCAGGACGAGATTTGCCAAGTCTTGGATCTGACCCGGGTCAAGACTCGGAATGTGGACGAGTTGTCGGGTGGCGAGTTGCAGCGCTTCGCCATCGCCTTGGTGTGCATTCAAAAGGCCGATATCTTCATGTTCGACGAGCCCTCGTCGTACTTGGATGTGAAACAGCGGCTAAACGCCGCCCGCGCCATTCGCAACCTGATGTTGCCGCAAACGTATGTGATTGTGGTCGAGCACGATTTGGCCGTGTTGGACTACTTGTCCGATTACGTGTGCTGTTTGTACGGCGTCCCGGGTGCGTATGGTGTGGTCACGCTCCCATCGTCGGTGCGGGAAGGCATCAATATCTTCTTGGATGGGTTCATACCCACGGAGAATCTGCGATTTCGCGTCGAGTCGCTCGTCTTCAAGGTATCGGAAACGGCCACCGGGGAAGATGTCAAGCGTATGACTCGCTACGATTATCCTCTCATGATCAAGACCATGGGTAGTTTCAAGTTAGAAGTGGAGGCCGGTCAGTTCTCGGACTCTGAGATTCTGGTCATGTTGGGCGAAAATGGCACGGGCAAGACCACGTTCATTCGTATGTTGGCCGGCAAACTCGAGCCCGATTCTGGATCCGGCGAAGTGCCCCAATTGAATATTAGTTACAAGCCCCAGAAGATTTCGCCCAAGTCCGAGGGCACCGTTCGACAGCTTATGCACAAGAAAATCAACGAGGCCTACATTCACCCCCAATTCGTGTCGGACGTGATGAAACCCATGAGGATCGATGAAATCTTTGATCAGGAGGTGCAGAACTTGTCCGGCGGTGAATTACAACGTGTGGCCATGGCTCTCTGTTTGGGAAAACCGGCGGATGTTTACCTAATTGACGAACCCTCTGCTTATTTGGACTCGGAACAACGTCTCGTGGCGGCCAAGGTTATCAAGCGATTTATTCTGCACGCTAAAAAGACAGGTTTTATCGTGGAGCACGACTTCATCATGGCCACGTATCTGGCCGATCGTGTGATTGTGTTCGAAGGTGTGCCCTCGGTGAACACCAAAGCGTGTTCGCCGCAGTCTCTCCTCACTGGCATGAATAAGTTCTTGCAACAGTTGGAAATTACATTCAGAAGAGACCCCAACAACTACCGGCCGAGGATCAACAAGCTGAACTCTCAGAATGACACCATGCAAAAATCAAGCGGAAACTACTTCTTCTTGGAAGAT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F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CACCCAAGAAAGGCAAAAAAGGCAAGAAACAAGACGACGAATGGCCCGACGACGAGCAAGACAAGAAAATAGAGGAGAAAATGAAGAATCTCATGGTGGCAGACGACCCGGAAGTGTCCCAAGATCAAGAAGGGATCGCCTCCAATCCCGTAAAGGCTAATAAGGGCAAGAATAAGAAAAAGAAGGGATTTGTCATGCCCGAGAGTGAAGATGAAGACCAAGACCACAGTCCAGATCAAGAGCAGGACCATGAAGGCAAGAGCAAAGAGAGCAAAGAGAGCAAAGCCAAGAAAAAGGACAAGAAAGGCAAGAAATCCAAAGATAAAGATGAAGAAGAAGACTCGGAAAACGACGACACGGAGGATGAGGACAAGGTCAAAAAGGACAAGAATAAGCACAAGAAACATGACCAATCCGAAGACGATGATGATCAAGAAGATCAGGATGAGAAGAATCGCCAGAAAAAAAAGTCCAAGGTCAAGAATAAGAAAGGAGGAGGAAAGAAGAAAAAGGAAGAGGAGGAAGAGGAAAAGAAGGATGAATCCAAGGATTCCCAAGACTCCAATGAGGATGAAGACGAGGACGACCAAGATTCGGATCAGCCTAAGGACAAGAAAGCCGCCAAAAAGGTGGTCTTGACGCATAAAGAGAAGAAAGAGCTGAAAAAGAAGCAGAAACTGGATGCGGAAATGGCTCGAATCACCAAAAAAGGTGGTGAAGGTCACTCGGAGTTGGGCGACAATTTCACTGTGGCCCAAGCTCTCAAAACCGGCGGAGCCTTGGCCCAAATGGAAACGGCTGTGGACATCAAGATCGACAAGTTCAGCATCGCAGCCAAGGGCAAAGATCTCTTCCGAGACGCTAGTTTGCTCATCGCCCAAGGCCGAAGGTATGGTTTGGTGGGCCCCAATGGGCATGGTAAAACCACGTTACTTCGACATATTGGAAATCGAGCCCTTCAGATTCCGCCCAACATTGACGTGCTCTATTGTGAGCAAGAGGTCATGGCCGATGACCGGTCTGCCCTTGAGACCGTTCTTGCCGCTGATGTAAAGCGCACAGAATTGATGAAGACCTGTGCTGACCTTGAGAAGCAGCAGGACAAGGGCAAGGATGTAACTGACCAACTCACCGAGGTCTACGATGAACTGCGAGCCATTGGAGCTGATCAGGCCGAACCCAAAGCCCGGCGATTGCTGGCAGGTCTTGGATTTACGCGAGAGATGCAAGACCGACCCACGAACAAGTTTTCGGGTGGATGGCGGATGCGTGTGTCCTTGGCCAGAGCCTTGTTTATTGAGCCCACCCTGTTGATGTTGGATGAGCCCACCAATCATTTGGACTTGAATGCCGTGATCTGGTTGGATAACTACTTGCAGAATTGGAAGAAAACCCTGTTGATCGTTTCTCACGACCAGTCGTTCTTGGATAACGTCTGTACCGATATCATTCATCTCGATCAGTGCAAGCTTTGGTACTACAAAGGAAACTACTCCATGTTCAAGAAGATGGTGGTGCAAAAGCGTCGCGAGTTGAACAAAGAGTACGAGAAACAAGAGAGACGAATCAAGGAGCTCAAAGCCTCGGGTTCATCCAAGAAAAAGGCCGAGGCCAAAACGAAGGAGGTGCTCACGAGAAAACAGGAGAAGAATCGCACCAAGCTTCAGAAGAATGACGATGATCAAGGGCCCACGGAGCTCTTGGAAAAACCCCGCGAGTACATGGTCAAATTCAGATTCCCCGAGACCTCTCAACTTCAACCACCCATTTTGGGATTGTTCAATGTGAGCTTTAAGTACCCGGATCAACCATATTTATTCAAGAACGTGGACTTTGGCATCGACATGGAATCCAGGGTTGCTATCGTAGGTCCCAATGGTGTGGGCAAATCTACTTTCCTGAAGCTCCTCATGAACGACTTGACACCTACTCAAGGTGAAGCTAGACAGAATTTGAGGCTCAAAATTGGCCGGTATGATCAACATTCCGGAGAGCATTTGACCGCCGATGAATCGCCCACA</w:t>
      </w:r>
      <w:r w:rsidRPr="00EF6316">
        <w:rPr>
          <w:rFonts w:ascii="Courier New" w:hAnsi="Courier New" w:cs="Courier New"/>
        </w:rPr>
        <w:lastRenderedPageBreak/>
        <w:t>GAATATCTAATGCGCTTGTTCAACTTGCCCGTCGAGAAGGCCCGTAAACAATTGGGATCCTTTGGTCTTCAATCCCATGCCCATGTGATTAAGATGAAAGACTTGTCTGGAGGACAAAAGGCTCGTGTGGCGTTAGCCGAGCTCACATTATCGGCCCCGGATGTGGTCATTCTGGACGAGCCCACCAATAACCTGGATATCGAGTCCATTGATGCATTAGCCGAGGCCATCACAGAATACGAAGGTGGTGTGATCATCGTTTCTCACGACGAGCGTTTAATCCGTGACACTGGTTGCAACCTTTGGGTGATCGAAGAGCAAACCATCAATGAAATTGAAGGTGGCTTTGATGATTACAGGAAGGAGGTCCTGGAAGCTTTGGGTGAGGAGGTCAACAATCCATCCTTGATTGCCAATCAAGCAGTCCTCCAAAGC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9A1081" w:rsidRDefault="009A1081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F2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CCGTCCGATTACGCGAAGAAGAAGGCGGCCAAAAAGAAGGAGCTCTCCAAGGGCAAAGGCGGCAAGAAGGGCACTAATAGTGCCACGGACACGCCCGAGGACACGCCCACCACCACCAACGGCACCAACACGCCTACTCATGAGAATGGCAAAGGCGTCACGGAAGAAGAGGAGCTGTGTAGCTTGCTGGAAGAGCAGGCTCGTTTGGCTGCCGATGCCCGAGCTTGCACCGGTGTTTTGGGCATTCATCCCATGTCCAGGGATATCAAGATCGACAACTTCTCCATCACTTTCCATGGAGCCGAGCTCTTGCTGGACACCAAATTGGAATTGTCTTGCGGTCAACGTTATGGACTGATTGGTGCCAATGGCTCAGGCAAGTCCTCCCTGTTGGCAGTGTTGGGCAACCGTGAGGTGCCGATTCAAGATCATATTGACATTTACTATTTGTCCAGAGAGATGCCCGCCTCAGAAACAACGGCTTTGGAAGCTGTCATGAAAGCAGATTCCGAGCGAATCAAACTCGAGAAATTGGCCGAGGAACTGGCTTTGCTTGAGGATGACGAATCTCAGGATTATCTCATGGAGGTATACGAGCGCTTGGATGAATTGGGTGCTGATACTGCCGAGGCCAAAGCTTGTGGTCTTCTTTTGGGTCTGGGTTTCACCAATGCTATGATGCATAAGAAGTGCAAAGACTTTTCGGGAGGATGGAGAATGCGTGTGGCTTTAGCTCGAGCTCTCTTCATCAAACCCCATCTCCTTCTGTTGGATGAGCCGACAAATCATTTGGATTTGGAGGCTTGTGTCTGGTTGGAAGAAGAACTCAAGAACTACAAACAGATCTTGGTCATGATTTCTCATTCACAGGATTTCATGAACGGCGTTTGTAGCAACATCATTCATCTGGACAAAAAGGTGCTGACCAGTTACGGTGGTAACTACGACGCGTTCGTCCGAACTCGATTGGAATTGTTGGAGAACCAAGCCAAGCGATATCAATGGGAGCAGGATCAAATTGCTCACATGAAGAACTACATTGCTCGTTTTGGTCACGGTTCGGCCAAATTGGCCCGACAAGCCCAATCCAAAGAGAAGACTCTGGCCAAAATGGTGGCCGGAGGATTGACCGAGAAGGTCGGAGCCGACAAGAATATTAGCTTCTATTTCTACTCATGTGGCGAGATCCCACCTCCAGTCATTATGGTTCAGAATGTCAGTTTCCGATATAGCGAAGATACCGAATGGATTTACCGTAATTTGGAATTTGGTCTGGACTTGGACACCCGGTTAGCTTTGGTGGGTCCCAACGGAGCTGGAAAATCCACACTTCTCAAACTCATTTTTGGTGATTTAATCCCCACGGAAGGCATGATTCGACGACACAACCACTTGAAATTCGGCCGATACCATCAACATTTGCACGAGCTCTTGGACATGGACATCAGTGCGATCGACTACATGATGAAGAACTTTCCCGAGTTAAAAGAACGCGATGACGTCCGAAGAATCCTTGGTCGATATGGCATCACGGGCAAACAACAGACCTGTGCTATCAAGCAGTTATCCGATGGTCAACGGTGTCGAGTGGTTTTTGCTTGGTTGGCTTGGCAAACCCCACACATGCTTCTTTTGGACGAACCGACCAATCATTTGGATATCGAGACGATTGACGCTTTAGCTGAGGCCATCAACAACTTTGAAGGCGGACTTGTCCTCGTTTCTCACGACTTCCGACTCATCAATCAGGTGGCTGACGAGATTTGGATCTGTGAGAAGCAAACGGTGACGAAATGGGAGACGGATATTCTCGAGTACAAGGAACATCTGAAGACCAAAGTTTTGGCCTCGATATACAAGGAAACCAAGAAGAGTTCGAGGCCCGTGTCCAAATCCAACGGATCCAGTTCGAGAGAGGCATGG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F3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GGCCAAAACTGAGGCCTGTGCTAAGCTTATCCGCGGCCAATTTCCCGTGATCGACTCCGACCTCTTTCAGTACATACAAGATGTGATCCAAATGTCAGGGGATGATTTTGAGCAAGATGAGGATGTGTTTGAAGCCGTGGGCGGATTTCTCCAGGAATGCGATGTCTCCAAATCCGAAGAAGATATCAAATCGTTATGTAACGGGATATTCGGGCTGTTGCATGGTGAATCCGGTAACAAATCCAATGGCAATTCCGGTCAACGCATCTTAGATGCTCCCGTTCAAATGAAGGACATTGGTGGAAATTCGGCCAATGGTCAAGAAGAACCCGCTGGAAGTATTTGGATCCAAAAAATTGAGGACAACTTGAGTGTGGACAAGAAAAAGTTGGAAAAGGCAGAGCAAATGTTGCTCAAGAAGATGGATCGCAAGGAGAAGGTCGAAAAACCCGCTGCCAATCGCTACAAGAGTCACGAAGCCACAGCCTCACAAGTGATCAGTAAAAAAGATGCCAAAGCCGAAGCCTCGAATCTCCAAACCAAGGACATTCGAATCGAGAATTTCGACATTTCCTTTGGCGATCACGTGCTTCTTCGCGGTGCCAATCTCGTTCTCACTTTTGGTCGACGATATGGAATGGTGGGTCGAAATGGAATGGGCAAGTCCACGCTTTTGAGAATGATCTCTAGTGGTCAATTGGTGATTCCATCGCATATATCCATACTACACGTGGAACAAGAAGTGACTGGAGACGACACCATAGCCCTTCAATCTGTTCTAGAAAGTTTAGAGAAGCGCGAATCTTTGCTTCGAGAAGAGAAAGAGATTAACCAAACCATCAATGACGGAGGCGATCCGGCCCTGTCATCCCGTTTGACGGAAATCTACGCCGAACTTGAAGCCATGGAATCGGACAAAGCTCCTTCCAAAGCGTCCGTGATTCTGGCGGGTTTGGGCTTCAACGCCGAGATGCAAGCACGGCCTACCAAGACCTTTTCTGGAGGCTGGAGAATGCGATTGGCCTTGGCCAGAGCCCTCTTTTGCAAGCCTGATCTGTTACTCTTGGACGAACCCACAAACATGTTGGATATGCAGGCCATTATCTGGTTAGAACGCTATCTTCAAACTTGGGGTACCACGTTACTAGTCGTCTCTCACGATCGGAATTTCTTGGACGAGGTCCCCACAGACATG</w:t>
      </w:r>
      <w:r w:rsidRPr="00EF6316">
        <w:rPr>
          <w:rFonts w:ascii="Courier New" w:hAnsi="Courier New" w:cs="Courier New"/>
        </w:rPr>
        <w:lastRenderedPageBreak/>
        <w:t>CTCCATCTTCATTCCCAAAGAATTGACACTTACAGAGGCAACTACACAGAATTTAACAATACCATGACCGAGCGACTGAAGTCCCAACAACGCGAATATGAAGCCCAAATGGATTACCGGAAACACGTTCAAGAGTTCATTGACAAGTTCCGATTCAATGCCAAACGCGCGTCTTTGGTTCAATCGCGAATCAAACAATTGGAGAGGCTCCCTGAATTGAAACCCATAGAAAAAGAAACTGATGTGGTACTGAAGTTCCCGGATGTGGAGAAATTGTCACCCCCGATTCTCATGTTGAGTTCGGTTACATTTAATTATGACAAGAATCGGACCATTTTTTCGAACGTGGACCTCTCGGCCACCATGGAATCTAGGATATGTATCGTGGGAGAGAATGGAGCAGGAAAAACCACGCTGCTCAAGATCCTCATGGATCAGTTGACGCCCACTTCTGGAGATCGGACAGCCCATCGGAACCTCAAATTCGGCTACTTCTCCCAACATCACGTGGACCAATTGGACATGAGCATATGCTCTGTGGAACTCATGCAGAAAGAGTTTCCCGGTTTCAAGGTCGAAGAATACCGCCGAATGCTCGGAAGTTTTGGTGTGACTGGAGAAATGGCCTTACAACAGATCTCCAGTTTATCGGGAGGTCAGAAATCACGCGTGGCGTTTGCCATTTTATGCGCCCACAAACCGAATTTCCTGATTCTGGACGAGCCTACCAATCACTTGGACATCCAAACCATCGAAGCTTTGGGCAATGGGCTTCTCAAATATAAGGGCGGAGTTATTTTGGTCAGTCACGACGAACGCTTGATTCGGATGGTGTGCCAAGAGTTGTGGGTGTGTTCCAAAGGGCGTGTTTACTCGTTGGAGGGTGGATTCGACGAATACAGAGCCATCATCGAGAAGGAATTGGTTTTGGCC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9A1081" w:rsidRDefault="009A1081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G 125057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AAACAAGGGCTTCAGCGAAGTTCATTATGGGGGCAATGATGACGTCGTGGTCAAAATTAATCGTTCGTCCTCCATCGCAACGGCTGAAGAAGATCAGATCACATTCACTTGGGATGACCTCTCCGTGAGTGCTGTTTTTCCTGGATCAAAGATCCCATTCAAAAAGAGCGAAAAGAAAATCAAGCAGATCGTAAAGCAAGCCAGTGGCTATGTCAAACCAGGAGAATTGGTCGCAATCATGGGCGCTTCAGGGGCCGGAAAATCCACCCTTCTGAATGCCTTGACGTTCCGCAATCTCGATGGGCTCGATCTTACTGGTACACGTTACGCCAATGGTGTTCCCATTTCTCCCAATTCTTTGACCTCCGTGTCGGCGTACATTCAACAAGATGACCTTTTTATCGGCACACTCACTCCTCGTGAACATTTGGAGTTCCAAGCTTTGGTTCGGATGGATCGAGAAATCCCTTACAAAGCTCGAATGGCTCGTGTGGATAGTGTCCTACACGAATTAGGCCTTACCAAATGTGCCAAAACTGTGATCGGCGTTCCCGGACGAATCAAGGGGATTTCGGGCGGAGAGATGAAGCGATTGGCATTTGCCTCCGAGGTCTTGACCAATCCCGCTTTGCTATTCTGTGACGAGCCGACTTCAGGATTAGATTCTTATATGGCTCAAAATGTGGTCGAGGTTCTCCAACAATTGGCGAACCAAGGCAAATCCATCATTTGCACTATTCATCAGCCAAGTTCTCAGGTCTTTTCCATGTTTGATCGTGTCCTACTCATGGCTGAAGGCCAAGTGACTTACTTGGGAGGAGTTCGAAGGGCCTTCGAGTTCTTTTCAGACGTTGGTCATCCTTGCCCAGAACACTTCAACCCGGCAGATCATTATGTACAAGTTTTGGCAGTAACTCCTGGCGATGAAGAATCTTGTCGTCAACGAATTAAACGAATTGCAGACGCTTTTGAGACATCACCTGAAGGTCGAAGCGTGGTGAAAGAGGTGAACTATCAAAAGCAAAACAAGCACGCTTCCAATCAGATGGTTGAGGCTTCCAAGAAGTCCTCTCCTTACAAAGCATCATGGATTGAACAATTCAGGGCTCTTCTATGGCGAAGTTTTCTCTCGGTGATGAAAGAACCCATGATTGTCAAAGTGAACCTCATTCAAACAATCGTGATTTCGTTGATTTTGGGTATTATCTACATGAACCAAGAATATGACCAGAAAGGCGCTTCCAACATAAATGGTGCCTTATTCATCATTATCACAAACTTGAACTTTTCGAATGTCTTTGGTGTTGTCAATGTGTTCTGCTTGGAACTACCCATCTTTATGAGAGAGCATTTCAATGGCAGTTATCGAGTGGACACCTACTTCTTGACCAAACAATTGGCCGAATTGCCAGTCTACATAATCATGCCTATTGTTTTTGTCTCCATCTTTTATTGGCTTGTGGGGCTGAATCCGGATGGTGGAAGATTTGTCATTGCAATTGTTATTGCAATTTGTTTAGTTCAAGCCGTCATCAGCTTTGGATACTGCGTGTCTTGTTGGGCCTCTTCGGTGCAGATGGCTTTGGCCATTGCTCCACCAGTCATGATTCCAATGCTTCTCTTCGGCGGTTTCTTCTTGAATAGCGATACGGTGCCAGTTTGGTTGGATTGGATTCAATACATATCGTGGTTCAAATATGCCAACGAGGCCTTTGTGGTGAACCAATGGGTTGGAGTGGAACTTTCTTGTCCTCCCGATGAAATTGTGGAGCTTCCAGACACGTTTAATATCAGTTGTAATGCCCTGGGAGGCAATATTTCCAACTTTTGCAATAATTTCGCAGACAATGGTATCATCAGTATTCCTTTAAACGCATCGGCTACGATTGACGTTCCTTCGCCTTGTTTCTTTGACAGTGGCGAAGCTGTGATTGAAAATCTTGGTTTCGATAAGGACTCCAAAGTCTTTAACATTATTATGTTGGTTGTCCTCGCCATTGCTTTCCGTATCATTGGATTTATTGGTCTTTTGGTCAGGACCAGAAGGAAAACAAAA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G 90506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GAATTATGCCTTTGACCAAAATGAGATTCAAGATCACGAACCTCATGTACAACATAAAGCACTACCTCAGACTGCAACACCCCTGGCAATAAATCGAGGCAAAAAAGGTCGTACCACCTCATTAACTGTTCAAAACGAGCAAATTACATTTTCTTGGGAAGGCATCACCGTTCAAACTTCGAGTTCAAATAATCGGTGCTTTGGTTTTAAACGGCGACTTGTTTCAGAACCCAAGAAAATATTGAAAAATGTGAGCGGTTTTGTTAAACCTGGTCAGTTAGTAGCCATTATGGGAGCCTCAGGAGCCGGAAAATCAACCTTAATCAACTCTTTGACTTATCGCAATTTGAATGGATTGGAGATAATATCTGGAACTAGATATGCTAATGGGGTTGTAGTGAACCCAAACTCATTGACCGCTGTTTCTGGATATGTTCAACAAGATGATCTTTTCATTGGAACGTTATCAGTTCGAGAACAATTGGAGTTCCAAGCTTTGGTTCGAATGGAAAGTCAAATC</w:t>
      </w:r>
      <w:r w:rsidRPr="00EF6316">
        <w:rPr>
          <w:rFonts w:ascii="Courier New" w:hAnsi="Courier New" w:cs="Courier New"/>
        </w:rPr>
        <w:lastRenderedPageBreak/>
        <w:t>CCCAAATCAACCAGGATGGAAATGGTTGATGCTGTAATCCAAGAACTAGGTCTAGAGAAGTGTCAGAATCAAATCATTGGAGTACCTGGAAAATTGGATGGAATCTCTGGGGGAGAAATGAAGCGATTGGCTTTTGCATGTGAAGTGTTGACGAATCCATCTCTGCTTTTTTGTGATGAACCCACAACTGGACTGGACTCATATATGGCCCAAAACGTGGTGCAAGTTCTCAGAGCTTTGGCTGCCAAAGGCAAAACAATTGTTTGCACCATTCATCAACCAAGTTCACAAGTATTTGCCTTATTTGATCGGATCCTTCTTATGGCAGAAGGACGTTTGGCCTACATTGGGGATTTGGCCAAGGCAGCCATGTTCTTCGACAGGATCGGTCTGCCTTGTCCAGATATGTACAATCCTGCCGATCATTACATTCACGTTTTGGCAGTAACTCCAGGAAAAGAGGATGAATGTCGGACAAAGGTCAAAGAGATTTGTGATCTATTTGAGAATTCACTTGAGGGGAAACATGTTTTCAACGAGGTTCAAAATCAAAAGAACAATGTTGGCTCAATTCCAAACCTTGGAAACGGTAATGAATCTGGAAAAGTCAGTCCATATCGAGCCTCATGGATGGAACAATTCAAGGCACTTCTGTGGAGAAGCTGGTTATCTGTTATCAAGAATCCCAGTGTGACCAAAGTTCGATTCGTTCAAACTTTACTGATCAGTTTGGTTTTGGGTTTGATTTATTTAAATCAAGAGTTGAGCCAAGAAGGAGTGATGAACATCAATGGAGCATTGTTCCTTCTTTTGACCAACATGACTTTTATGAACTTATTCACTGTTATGAACGTGTTTTCCATGGAGTTGCCAATATTCTTGAGGGAGCATTTCAATGGAATGTACAGAGTGGATGTTTATTACATTTGTAAACAATTGGCCGAACTTCCTGTATTTCTGGTCTTTCCCATATTGTTTGTCAGTATCTATTATTGGATGGTGGGACTCAATCCTTTGGCAGGACGATTTTTCGTAACCATGGCAATTGCTACACTTTTGGCTCAAGTGGTTATCAGTTTTGGATATTTCATCTCCTGTGTAACTCCAAGTTTGTCTGTTGCCCTTGCTTTGGCGCCTCCACTCACTATTCCAATTATGCTCTTTGGAGGGTTCTTCTTGAACTTTGAGGCTATTCCTAAATGGTTGGGATGGCTTCAATATTTATCGTGGTTCAAATACGGAAACGAGATATTGGTCATTAACCAGTGGAAAGGAGTCGCTCTGAATTGCACTGAACGTTGCAACTTCGAGACAGGTCAAGATGTAATCGATTTTTACAACTTTAACGAGGACAATTATGGATTTGATATCGCCATGTTGGTTGTCATGACAATCCTGTTTAGGATTCTGGGCTTTTTGGCTCTTTTAGCCCGGACCTACCAAAAACAAATA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9A1081" w:rsidRDefault="009A1081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G</w:t>
      </w:r>
      <w:r w:rsidR="005556CC">
        <w:rPr>
          <w:rFonts w:ascii="Courier New" w:hAnsi="Courier New" w:cs="Courier New" w:hint="eastAsia"/>
        </w:rPr>
        <w:t xml:space="preserve"> </w:t>
      </w:r>
      <w:r>
        <w:rPr>
          <w:rFonts w:ascii="Courier New" w:hAnsi="Courier New" w:cs="Courier New" w:hint="eastAsia"/>
        </w:rPr>
        <w:t>75152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TGAAGTCAATTTTTCATGGAAAGATCTCACCGTGATCACGGACTCGGGATTAATGTGTCGGAGGCGAGCTCGACCGGTCCTCAAAAATGTGTCTGGCTATGCCAACAAAGGGGAGCTTTTGGCCATTATGGGGCCATCTTCAGCCGGAAAGAGTACCCTTCTCAATGCCCTAGCCTTCCAGAACCTGAACGGATTGCAGATCACGTCAGGAGAGCGATACGCCAATGGCATGCTCATGAATCCCACGGGAATGACCTCTATCTCGGGATACATTCCTCAGTTTGATCTCTTCATTGGGACACTCACTGTCAGAGAACACCTCACCTTTTTGTCAAACTTAAGAATTGGTGGCCAAGTAAGTCAAGAGGACAAACGTATCAGAGTGGAAACGGTTATGAACGAATTAGGACTGACAAAATGTGCTGATGTACTGATTGGTGTCCGAGGTCGGGTCAAGGGCATTTCGGGTGGTGAAATGCGCCGATTGGCATTTGCCTCCGAGGTCTTGGCTGATACACCTCTTCTTCTTTGTGATGAGCCCACATCAGGATTAGATTCTTGGATGGCCGAAAACGTGGTCGAGCAAATGAGGATCATGTGCGACAAGGGCAAGACGATCATTTGCGTGATTCATCAACCCAGTTCTGACGTCTTCACCATGTTTGACCGGGTCTTGTTAATGGTGGAGGGTCGAAACGCTTTTATGGGAACGATCAAGGAGGCCAACGACTTCTTTGACAAAATTGGTTATCCATGTCCTTCGAATTTCAATCCGGCTGACCACTTTATCTACAAGTTGTCCATGCAGCCCAAACTTGAGGATGAGTATTTGGGAAGAGTACAGTACATTTGTGATGAGTATGAGAACTCGAGATACGGAAAGTTTGTCTCGGCTGAGATTGAAAACCATATCGAAAACAGAGAAGAGCTCTTTCATAACGTTGGGTTCAATTTTTCCGAGCTTAAACCGTACAAATCCCCTTGGGACCAACAATTTCGAGCGGTTTTGTGGAGATCCTGGCATTCGGTTACTAAAGAACCTCTCATTGCTAAGATCCGTATCCTGGAAGTTATTGTTTTGGCGCTCATTGTGGGAGCCATATTCTTTGGACAAGAAAATAATCAAGAAGGAGTGATCAGTATCAATGGCGCTCTGTTTTGGGTCACCATGAACCAGACATTTTCCAATTATTCAAGTGTGCTTAATGTGTTCTGTAATGAAATACCTGTTTTCATACGAGAACATTTCTCCGGAATGTATAGAACTGATGTGTACTTTTTAGCAAAGCAAATAGCTGATTTGCCATTATTCGTTATCACCCCTGTACTCTTCATGGCCATCTACTACTACATGGTCAATTTGAACAATGAGATTGACCGATTTCTCATGGCGATTCTCATCAACGTGATGATTGTTCAGACTGCAAGTGCTATTGGGATCTTCATGTCTTGCATCTGTCCAAATTTGCCTGTCGCATTAGCAATTGGACCCACCATTTTTATTCCCTTGATGAACTTCGGCGGATTTTTCCAAAATGAAGGAACAATCCCAAGTTATCTGATTTGGATACGATACATCAGTTTGTATTATTATGGCAATGAGGCATTCAACATTAATCAATGGTCAGGAGTAACGAACATCACTTGCGATTCCGATCGACACGAAAGTCGACTTTTTAAACCGTTGACGGCCATTATTGATCCCTATCACGCTATTCGAAGAGATCCAGCCGCTTGCGCAGAGACTGGAGAAGAAGTTTTGGACTTTTACCATTTCCACAAAAACAATCTCTGGTTTGACATCATAATGCTGGCAATTTTATCGTTGAGCTTTCGAATCTTGGCCTTTTTGGCGTTGCTGAACAAGGCACGAAGACGAACGAAA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G 105304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CCATGAATCCTTCCGAAGCCCAACCCTTCATGGCCCCGCCTCCCCCTACGGGCTTAACCTACTCATGGCAAAATCTCCGGGCTCAAGTTCCAATCAGTCGGCAATCCGGATTCGCGAGTTGTTTTACGCAATGTCCGCCTCGCTGC</w:t>
      </w:r>
      <w:r w:rsidRPr="00EF6316">
        <w:rPr>
          <w:rFonts w:ascii="Courier New" w:hAnsi="Courier New" w:cs="Courier New"/>
        </w:rPr>
        <w:lastRenderedPageBreak/>
        <w:t>GGCCGGAATAGAGAGCCCATTGTGGATCAAGGAAGCGAGGCCTTGAACGGTGGCCTCGTTAGAGACGACCAAGCGTCCAAGGTGGTCTTGGATGATGTGAGCGGGATTGTGGAGAAGGGCGATTTGTGCGCCATCTTGGGGGCTTCGGGGGCGGGCAAATCCACCCTGCTCAATGCGCTCACCATGAGAAATGTTGATGCTTTAGAGATCAGCGGTGAACGATACTGCAATTCCGAGTTAGTCACGCCAGAGTCATTGACGGCGCAATCGGCTTACGTTCAACAAGACGACATGTTCATCGGTACCTTGACCGTTCGGGAACATCTCCAGTTCCAAGCGCGAGTTCGCATGGATCGACATTTCAATGCCAAAGAGAGAATGGATCGCGTCCAAGAAGTCATTGCTCATTTTGGCTTGGATAATTGTGCTGATGTTCTCATCGGAGTACAAGGAAGAATCAAGGGGATCTCCGGAGGCGAATCCAAACGGTTAGCCTTGGCTTCTGAAGTTTTAACTGATCCTCTATTGATGTTCTGTGATGAGCCCACCTCCGGATTGGACTCGTACATGGCGTTGACCGTGGTCGAGACCCTAAAGAACATGGCCACGGAAGGCAAAACTGTGATAATCACCATTCATCAACCGTCATCACAAATCTTTGAAATGTTCAACAAGATTCTTCTGCTAGCCAATGGACGAGTGGCTTTTCATGGGAGTCGCGAGGATGCCGAAGGATTCTTCCGATCCATGGACATGATTGTTCCTCAGTATTTCAATCCAGCCGATTTCTACGTCCAAAAATTGGCCATGGTGGCGGGTAAACGAGATGAGTCTCAGTCTCAAATTCAAAAGATCTGCGATACGTTCCAATCAAGCATGTGGGGCTCCCAATTACGCGATAAACTGGCTAAGAATGCTAGTCCAGAAGATTCCGCTTCGACCAAAGTCTCGATCAGAGCTTCCGTTTCCAAGTACAAAGTCAGTTGGTGGCGACAGTTTTCGGCCCTCATGACCCGAACCTACTTGGCCACTATCAAAGAGCCCTTAATTGCCAAAGTCAAAATCATTTCGACCCTCGTCGTCTCCCTTGTTTTGGGTTTCATCTACTATGGGCAAAAGCATGACCAAGCCGGAATCATGAACATTAACGGTGCCATCTTCATCATCATCACGAATCTCTCATTCGAAAACATCTTCGCCGTCATCATGGTGTTCTGCAATGAACTGCCCATCTTTCTTCGTGAGCACGCCAATGGAATGTATCGAACCGATGTCTACCTCATTTGCAAGCAACTCGTTGAAACTCCCGTCTTCATCATCACCACGACTATCACGGTGGTAATTCTCTATTTGATGACTGGGATGAATCCGGATCCGCTTCGCTTTCTCGGTGCTCTGGGAATTGCCCTCCTTCTGACTCAAGTTATCGTATCGTTTGGGTACATGATCTCTTGCATCGTTCCCAATGCTCAAGTGGGCAATGACATCTCTCCCGTGCTGATTTTGCCGTTTATGTTGGTGGGAGGGTTCTTCCTCAATAATCTCTCTATCCCCACATGGCTCATCTGGCTCAAGTACATCTCTTGGTTCAAATATGCCAACGAGTGTCTAGTCATCAACCAATGGAGTGGTGTGGAAGAGATCGATTGTGATGAGGGCGTGGATTGGGGATGTATTCACACGGGAGACGAAGTGATTGCCAGATTGGGATATGACAAGGCCAATATGACCTTTAACCTCGTTATGATGGTAGTATTTTCTTTGGTCTATCGACTCATTGGATTTGTCGTGCTGTGTATCAAAAGCCGACGTCGCAAC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G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TCGGGAGGAAATCATCCAAACTTGGCAACAACACCGCAGCCTCCAGCAGGCCAACACAGTGGAGAGGACCTTCAAAAAGATGTTGTTCACCCTCACCAAGAACATGACGGGCATCTACCGCTTGCCTCTGATCACGATGAGCCCGGCTCGTCGCCTGCAAAAACTCTCGGAATGGTCATGATCAGTGAGACAAACTTGAAAGAGAAACAGCTCAGTTCTGAAACTAGCACTCAACCAAAGAGCGTTCATGAAGTTAATGGGGTCGTTGCATACAACTCCGAAGGTGTAATTCTAACTGGAGGAGGGTCGAGATCACGGTCTAATCAAAATCCGGAGCGCAAGATGATGACCAATCTGGCCAAACGTCCCCCCGTGGACATCGAGTTCAAGGATTTGGTCTATTCGGTACCGGAGAAACACGGGTTGATCATGAAGACCTTTGCTGGGCGGAAGACAATCCTCAAAGGCGTGAGTGGCAAGTTGAGATCAGGCGAGTTGATTGCCATCATGGGACCTTCAGGAGCTGGTAAGAGTACTCTCATGAATATCATGGCCGGATATCGGACCTCCAATGTGTCGGGTGACATATCTATCAACGGGAAAACCCGGAATTTGAGGAAGTTTCGGAAAATGTCTTGCTACATAATGCAGGATGATTGTCTGTCTCCACATTTGACTGTCAAAGAAGCCATGGAAATTGCTACAAATCTGAAGCTAGGCGAGGAAACCCCGCTTGAAACAAAGGCTCTTGTTATCAAGGAAATAACTGACAACCTTGGTCTCACGGAGTGCATGGAAACAAGGACAAATATGATCAGCGGAGGTCAAAGAAAACGACTCGCCATTGGTCTCGAATTGGTCAACAATCCACCTGTGATGTTTCTCGATGAACCCACTTCAGGCTTGGACTCGGCCTCTTGTTCTCAATGCATATCACTACTTAAACAATTAGCACGGGAGGGTCGCACCATCATTTGCACCATTCATCAACCATCAGCCAGAATCTTTGAAATGTTTGATAAACTCTACATTCTTGCGGAAGGTCAGAATATCTACAAGGGAACCGTGAAAGGATTGGTTCCATTTCTTTCCTCCATGGGGCTAGATTGTCCCAGCTATCACAATCCCGCTGATTTTGTCATGGAAATAGCCACGGGTGAATATGGGAACTACACACAAACACTAGTGGAAGCCGTGAATGCGGGGAAATGTACAAACTTGGGTGATGATTCGCCTTCGCCAAGCGCCAAATCTAGTCAGGATATTGGTGAAGGTGCTCGGAATGGGAAAGTGAAATCCATTCCGGAAAACCTCCCAACCAAATCATCTTCAGGAACGCTTCAGATATCCATGCCAGAAGACGAACCAAACACCACCAACGGAACCGTTGGCAATGGCGAACTCCAAGCTTCACTTTTGGGTGATTCGGACGAGAGCATGGGCAAACATGCTCATACATTTCCAACCACTGCTTGGACTCAATTCCGGATTTTAGTGGTTCGGACTTTCAAGTGCATCATTCGGGACGAGACGCTGACTAAGCTGCGATTCATATCCCACGTGGCCATTGGAATTCTCTTAGGACTGCTTTACTGGGATATCGGAAACGAGGCCAGTAAGGTCTATAACAATAGTGCCATGCTGTTCTTCTGCATGTTGTTCAGTATGTTCACCGCCATGATGCCCACTGTGATGACATTTCCTCTCGAGATGGCTACCTTCAAAAGAGAACACTTGAACTACTGGTACAGCATGAAGTCTTACTACCTGGCCAAGCTCGCCGCAGACTTGCCGTTTCAGATTGCATTTCCTTCGATCTTTCTTCTCATTGTCTACTTCATGACCTCACAGCCTCTGGAGCTCACCAGGTTA</w:t>
      </w:r>
      <w:r w:rsidRPr="00EF6316">
        <w:rPr>
          <w:rFonts w:ascii="Courier New" w:hAnsi="Courier New" w:cs="Courier New"/>
        </w:rPr>
        <w:lastRenderedPageBreak/>
        <w:t>GGCATGCTGCTCCTCATGTGCATACTCACATCTCTGGTGGCTCAGAGCTTAGGTCTAGTGATTGGATGTGCGGTGGACATGCAATCTGCCGTTTATCTGGGACCAATCACCACCATTCCCATACTCTTGTTTTCTGGGTTCTTCGTCTCCTTGAATAACATTCCCATCTTCCTACAATGGTTGGCCTACGTGGCCTATGTTCGTTATGGTTTTGAAGGCACGATCTTGGCCATCTACGGGTTCCAACGGGAAACTCTTAAATGCTCGATTCCTTATTGCCACTTCAAGTATCCGAAAAAGTTCCTGGAGGAACTTGCCATGGATGAAGGAGTATTCTGGATAGACGTCGTTAGTTTGTTGGCCTTCTTTGTACTTCTTCGAGTCTTGGGATACTTTGTACTCAAGTTCCGGATTCAATTGGAGAAG</w:t>
      </w:r>
      <w:r w:rsidRPr="00887696">
        <w:rPr>
          <w:rFonts w:ascii="Courier New" w:hAnsi="Courier New" w:cs="Courier New"/>
          <w:b/>
          <w:u w:val="single"/>
        </w:rPr>
        <w:t>TAG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G5 isoform X1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AAACCATGGCGAGTGATTATGTTTTAGAGGTGGCAAATGTGTTTCACTCGGGTCAAGTTGAAAAAGGAACCCAAATCCAAAAGCTTATCGGTGCTATCCGAACGGGGGTAATCTTAAAAGATGTTTCAATGTCCTCATTTGGTGGAGAATTATCGGCGGTTCTGGGATCGAAAGGAAGTGGAAAACGAGCGTTTCTAGATGTGATTGCAAGAAGAGCACAAGGCCCAACCAGGGGACAAATCATGCTGAATGGCGTGCCCATGTCTATGCGTCTTTTTCAAGATAGTTGCGGTTTTGTCGGAAAGTCGCCGGATCTTCTTTATGGGCTCACAGTCAGGCAAACGCTTTTATTTGCAATTGAACTTTCGCTGGGATCAAAGATTTCAAAGGACGTGAAGTCCTCCAGGGTTAAACAAATCCTGGCAGACTTTGCATTAACGGATTTACGGAATAGACAAGTTGAAGATCTGAATAAAAGCGAATCTCGACGTCTGGCAATCGCCAAAAACCTTGTGCGAGATCCTGTACTACTTCTTTTAGATGAGCCAACGAACGATCTTAATCCTTTGGATGCCTATTTTGTCATTTCAATACTGGCCAATCATGCCAAGCAAAACAATCGAATCATCATATTGACCATTGAGAAGCCAAGATCTGACATATTCCCCTTTTTGGACAGAGCAACCTACCTTTGTCTTGGCGATGTTGTTTACACCGGTCCCACCAGAATGATGCTGGAATATTTCCGCTCTATCGGGTTTCCGTGTCCCGAGCTGGAAAATCCTCTAATGTATTATTTATGTCTGTCGACGGTTGATAGACGCTCAAGGGAGAGGTTTGTAGAATCGAACAATCAAATTGCTTCACTTGTCGAAAAATTTAAAGTAGAAGGAGTCCATTACCAACATCTCTCAAACACCGCAACCACAGATATAAAAACAAAAATTCCTTTGACTGCCTTTGGAAGACCATCCGGCCCTGTGAAAATCTGGGTTTTGTTAAGGAGGTCGCTAAGTGGATTTTTCCGTGGTGGAGCCAAAGGAATAATCTGGACTCTATTTCATCTCCTTTTTTTGAACGTACTTTTTTTCTTCATCTGGGGGATGTATTACAACTCAATGACCAGACCAGTGCAATCACAAACAATCTTTTCAACCAAACGTGGCCTTATTTTCAATACATGCTTGGCAACACATTTGGCGGCCACTGTAACGTCTGTCCTCCAAGTTGCCCCAGCAAGAACTGCCTATTATACCGAATATAGACAAGGTCTTTACAACGGACCTTCCTTTGTTGTTGCTCAAACGCTTCGAAGTATTCCGCTATCCATCTTTGTCACATTTACAGGATCTCTCTTACTCTATAAAGGGTTACGACATGAGGATTGTCTTACATCAAATTGTACCCCCGTGTCTGGATACCAGTATTTCTTCCCTTATTGGTTTACCATTTGGGTCTGCTATATGTTTTCCGAGCAACAGGTTCTAGGTCTTTTACTCGCTGTGAAATCGCAAGTTGTTACTGCAGTTATCGCCTTGTTCATGTCAACGACAGCATTGGCAGTTTGGAGTGGCACAACAAGGTCTTTTTTCGGCCTTCCAAATATATTGACTTATATGTCGTATGGATCCCACGCCCGATACGTTGGAATTACGCTCAACAGCATTGAATTTGTCCACTCGTTAAATCTGAACAATGTTGGTTGGCAAGATGATGAGGGACGAATGTTTCCTTGTAATGGCAACACATTTGGATTTGGTTGCAGATATATCAATGGAACACATTATCTTCAAGAAACTTATGGATTGTTAACGGATAATTTGGACGATTTGTTGAATGTGTGGAATAATGCACTCATATCTGCATCATTTTTCTTGGGAATGTTTGGCCTCAATTTGCTACTTTATGTACTTCCAATTCCATTATTCATAAAATTGAAATTTCGAGAGGAAACAGCAGAGGCT</w:t>
      </w:r>
      <w:r w:rsidRPr="00887696">
        <w:rPr>
          <w:rFonts w:ascii="Courier New" w:hAnsi="Courier New" w:cs="Courier New"/>
          <w:b/>
          <w:u w:val="single"/>
        </w:rPr>
        <w:t>TA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G5 isoform X2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AGTTCTAGAAAAGAACAAATAAAAAAGATCCCGAGGGAAAGCAGTGATGGCGGAATCAAAACATCGGAAGACCTTCACGCTTGGTCCATCTACAGACAGAACTTGAATTCTGACTTCACAGATTCGGCATTAGGTTCATGTGAGAAATCCCCAATGCCGTACGGTAATTTCCACTTAAGAGAAACGACAATGCAAAGTATACTCAGTAATCCCAAATATGGGCCCAAGTCTGAACTTGGATCGAATGTCTACACGTACCTCAAATTTGGGTTGCCCAGAGTGCTTCCCCCCAATGTGTATCCTGTCCAAGATAATTCAAGTGGCTATGATTCCACGGACGAAGAAAGAGACAGAAGGGCCATCCATGTTCGAGGATCTCACAGTGTGGATAATCTTAATAGTGTTTCAAAGTCAAAATTTGACGCTTTCTACCCATCGAATCAGTTAGGTGACTTTAAGCAATCAAGATTAGCGAAAAGTGAACTGAATTTGGCTCGCCAAAAATCAAAATACTGGATCCCAGAGGTTGCGTCTCATGGAAGTGACACTCCCTTAACAAAAAGCAAACAAGACAGGAAAACTTCTGAAATGGGCATGAATTCGATTCCAACAGCGAGTATTGAGGCTGAATTGGCCCAATACCCTCATCTGCAACTCAGAGATTGCATGTTGGTCGAAAAAGCTTCGAAAGTTCGTTCTTTAGAAGGCCTTACTTTGGAGGCTCATGGTGGAGAACTGGTTGGAGTTTTAGCAACAAATGCTGAAAATGGGTCTTTGTTTTGTGATCTTATAACTGGAACCTACAACTCAAAGAAGTATTACAGCGAGGGCCAAATTTTGCTAAATGGACATCGAATCACCAGGTCGCGACTCAAATCAAGGGTGTCATACGCTAGGTCCAGTCATTGCTTTCCAGAAAACCTTTCAGTTCGTCAAGTTATGCTCTTCCGAGCTTATTTACAAGAATCTGAAGACAATGTGCGGAACAAAGACGTGAAGGGCCGGATTGAAGCTTTGATTGAAGACCTTGGGTTGGCTCAAGTAAAGCATGCCAGGATAAAGAACATCACAGCCTCAGAAAAGCGGCGTTTAAATTTAGCTGTACACTTGCTTCTGGACGCG</w:t>
      </w:r>
      <w:r w:rsidRPr="00EF6316">
        <w:rPr>
          <w:rFonts w:ascii="Courier New" w:hAnsi="Courier New" w:cs="Courier New"/>
        </w:rPr>
        <w:lastRenderedPageBreak/>
        <w:t>GATATCACAGTTATTGATCAACCCACCAACGGAATGGACATCTTCGACACCTTTTTCCTTGTTGAATATCTTCGACAATGGGCATCCAGGGGTCGCTTAATCATAATAACTATCCATCCACCAACTTACGAAATATTGACCATGATTTCAAAAGTTGTGTTGGTCTCCATGGGTCGAATTATATACTGTGGCAAAAGACGAGAGATGCTCCCCTATTTTGCCTTCATTGACTATCCTTGCCCAGCTTATAAGAATCCCTCTGACTATTATCTTGATCTAGTTACCCTCGATGACTTGTCTCAAGATGCTATTTTGGAGTCAAGACAAAGAATAGTGCATTTGGCAACGACCTTTAACTTGAAGGCCGAACCCTTGTCAGATCCTGGACCACCTGGAACGTTGCCCCCAAAGTTCAAAACAGCTCAATGGATCATTCAAGTCATGGCGTTGATTGTGCGTGACGTTGGGTATTTATATCCATACAATATAATATTTTGGGCAAAGACTTGGCTTCTCGCTGGAACAGTCTCCTTATTGTTCGGATTATTTTTCATTGGTATTCGTTGGCAGTATTGGAACTCCTCATGGGTCGAGGATCCTTCATTTGAACAAGACAACATAGTCAACAGATTTGGATTGATCCACATTTTACTCTGTTTTGCTCCGTGGCCGGTTCTTTGCTCAATAGTTCAAATTCAGGGAAATGAAAGAGCTGTTTTACAAAGCGAATTACATGAGCGACTCTACGCAAATATTTGTTTCCATCTGGTTAAGAACCTTTTGGAATTCTTACCAGTTTGTTTGACTTATGCTGCGTACATTATTCCTGGTCTTGCATTGGTTGGTGTTCATCAGGATATTGATTATCATGTGCTGGGGATTATTATTCTTCATCTGGAATGCTGGAGACAGTTTCTGGAGTTTTTGCTTATTGCCTTCGACAATAAGATCTTCGTATTAATATCGTCATCCGTCGTGGGATTCCTCGCCAATTTGACCACAACGTTTTCAATTCATCCCAAAGATTCCCCAAAATGGGCACAAGGCCTTAGTCTTGGGTTTCCAAACTTTTGGGCATTTAGATCAATAATAAGAACTGAATTCCAATCAATTGACGTTCTGAGATGTTCCACCAATCCAGTCATTACAGAAAACTCCATTATTAAGCAAGTGCCTTGTGGGTTACCTGATGGCCAAGGAGTCATCAAATATTTTGAGCTCAACGAAGACAGTACATCTGGTTTACCACTTTCGGATTCCATATTAAGTCTTTGTATTATGTATTTTGTGTTAAAAATGCTAAACGTTTTAGGATCTATCCTCTTTCAAACACATCGGAAA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H 139282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CAAATCACCACGGGACAGAATGGCAACGAGATCAAAATCGAAAGTTCAATCGTGAAGGTTGTGAACGCGCAGAAATCTTACGGAAAGGGCATCCAAAAGAAGGTTGTATTGGACAACCTTTGTCTCACCGTGCCTAAAGGGTCCATATATGGACTGCTGGGGGCCAGTGGGTGTGGCAAAACCACTCTATTGTCGTGCATTGTCGGTCGCAAAAATCTGGATCATGGACGTCTTAGTGTTTTTGGAGGTGTGCCTGGAGATCGACGAACTGGAATTCCCGGAAAAAGAGTGGGATACATGCCACAGGAATTGGCCCTTTACATCGAATTCACCATCAAGGAGATGCTCGAGTATTTCGGACGCATTTACGGCATGGACAGACACCAACTCCAGGAAAAGATAGATTTTCTCGTGCAATTCTTGGACTTGCCACATTTTGATCGTGTCATTAGAACTCTGAGTGGTGGCCAACAACGTCGGGTTTCCTTTGCCGTCTCCTTATTACATGACCCAGAGCTGCTTATACTCGATGAACCCACAGTGGGAGTGGATCCGATGCTGAGACAAAGCATCTGGAATCACTTAATTCGCTTGGCCAAAGAAGAAGGGAAAACCATTATCATCACCACTCACTATATCGAAGAAGCTCGACAAGCTTCCATGGTGGGTTTGATGAGAAATGGGCATCTCCTGGCTGAAGCTCCACCTTCAACCCTCCTCGAGCAATTTAACCTTCCATCTTTGGAGGACGTTTTCCTCAAGTTGTGTGTGAAACACGAGATCAATGACAGCCATGATATTCCCACCAAGATCCCAACCGGGACTAGGTCGCTTTCCGGCACATTGAGAAAGTTGCCTCTGGTCTCAGATCTTACTTTGACCAACACAGCCAAGAGACAGAAAAGGGGCGGAAGTCTAGTTTATCCGGGGAGTACGGCGATGGCCGAGGACTACAGCATTCAAGCCATCTCTTACATGAAAGCCCCGGAGGAGACGGAATTCCAGAAGATTAAGCGCAGACTTTCAATGAAGAAGAAGCCTAATTCTGGTTACAACGACCAAGTCTCTCCAGGATGTTGCCAGATGACGGTCCCTTCTCCGTCGAAGATCTGGGCGTTGATCATGAAAAACCTTATTAAGATGTGGAGGAACATGGCGCAACTTTTGTTTTTGTTCTTGTTGCCCGCTGTTCAAGTGATTTTCTTCTGCGTGGCCATTGGACAAGATCCTATCGACCTCAAATTTGCAGTGGTCAATCATGAAGTCGCAAACCTGACCTCAAATTGCACGGTGACCACAGGCTGTGATTTCACCACCATATCATGTCGATTACTCGAGTCAATATTCACTAACTCGTCCACACTCGTTATGGTGCCTTTCGAAACCGATGAGTTGGCGCGAGAAGCCGTTGCCAAAGGAGAAGTCTGGGGAATGGCTATCGTTCCCGAGACCTTCACCAAATACTTCCTTAAACGATTGTGGTCGTCATTGGATGTGGACAATGAAACTTTGGTCCAAAGTTCGATTCAGGTCAATTTGGACATGTCTAATCAACAAGTGGCTTTCCAACTTCAAAAGGCTCTTCACGAAGGCTATCAAAGCTTTTTCCGACAATTGCTCACCGATTGCGAATTTCCTCCCGAAATGGGAGACCTACCTCTAGTCTTCAAGAACCCCGTATACGGGGATCTGCATCCCAATTTCACCGAATTCATGGCTCCTGGAATCATCATCTTGATCATCTTCTTCTTGGCCTTATCCCTCACTGGTGATATATTTGTCACCGAAAGACGTGACGGACTTTTGGATCGGTCTTGGATTGCTGGAGTTCTTCCTTCGGAAATCCTGATTTCCCATGTCTTCACGCAGTTTCTCGTATTGGCCGGTCAAACTGCCATCACTCTTGTCTTTATCTTCTTGGTCTTCAATATCAAATGTGAAGGACCTTTAGGCTGGATTGTGGGGCTAACTCTCCTTCAAGGAACGGCAGGAATGTGTTACGGCCTTCTTTTGTCGACGATATTCAACGACGTTGCCGCGACCATTCAGTTCTCCATTGGAAGTTTCTACCCATGTCTTCTTTTAAGTGGTATTTTGTGGCCATTGGAAGGGATGCCTTGGTACCTGAAGACCATTTCGTGGTACTTACCCTGCACAGCGGCCTGTCAAGCCATGAGAGATGTCATGTCCAGAGGATGGGGCATCATGCATCCTTCCGTGTATTTGGGATATGTTTCCACTTTGTCATGGATTTCTGTTTTCATTATTCTCAGTTGGATTGTGATCAAAGTGAAATCTTCG</w:t>
      </w:r>
      <w:r w:rsidRPr="00887696">
        <w:rPr>
          <w:rFonts w:ascii="Courier New" w:hAnsi="Courier New" w:cs="Courier New"/>
          <w:b/>
          <w:u w:val="single"/>
        </w:rPr>
        <w:t>TAG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lastRenderedPageBreak/>
        <w:t>&gt;ABCH 88708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CCCTCTGATAAGAAGCGCGATAATATCGAGGGTAATTGCTTCTCTGAGGCACACCAGCATACTCAAAACTCTTTGACTCACGATCAAAAGATCGAAGAAGAGACATGCTTGGTGGAAAAGAGCCCTCAAGTGATCTCACCTAAGCGAAAAAGTCCAAAGAAGACCAAGATGGTGTCTGATCCAAACACAGCCATCTCCTTCGAGAATGCCTACAAACAATACGGGAGAGGCTCAAGAAAAGTGCCCGTTCTCTGCGGTCTCAACATGACCATTCCAAAAGGTGCCATCTACGGGTTATTGGGTCCAAGTGGATGTGGCAAGACCACTCTGCTTTCTTGCATTGTGGGCAAGCAACGATTAAAATCAGGGTCAGTGACGGTGTTTGGCGGTAAACCGGGGTCAGCTGAATCTGGTGTGCCCGGAACACGTGCTGGGTACATGCCTCAAGAACTAGCTCTCTATGGGGAGTTTACGATTGCCGAAACAATGCAATACTTTGGGCGGGTCTATGATCTCACCGCTGCCAAGATTCGCGAGCGGACAGAGTTCCTCTTGAATTTTCTGGACTTGCCCAAAGAGAGACGCTTGATCATGAATCTATCAGGAGGTCAACAAAGACGTGCCTCTCTGGCTGCAGCTTTACTTCACGAACCCGAGCTCCTGATCTTGGACGAGCCCACCGTGGGTGTGGATCCACTTCTTCGTCAATGTATTTGGACCCATCTCTTGGAGATTTCCAAAGCTAGTCACTTACAAACCACCATAGTCATAACCACTCACTACATAGAAGAAGCCCGACAAGCTAACGTAGTAGGGATGATGCGGTTCGGAAAGCTCTTGGCTGAAGGATCCCCCGCCAAGTTGTTGGAACTTTATCACATGCCAAATTTAGAAGATGTCTTCCTTCATTTATGTCTAGGGGACGAGGAACAACGCGAGACCGAAAATGCAAACAAACTTCAGGATATCGAATCCCCCAAGAGTGTGGCCAGTCCGGTCAAAGTCGACAACGATTTCCATGTTCCCGAAGTTCAGGTGGAAACGGAAGGAAGGGAACCAAGACAAGAGCGTGGTCAAACAAACAATTGGTGCACATTCCTGACCCCTCATCGAATGCGAGCTCTCTTAGCCAAGAACTTCATTCGTATGTGGAGAAACATTGGCTTCCTTATCTTCCAATTTATCATACCCACAGTTCAAGTGGCCCTCTTTTGTCTAGCCATTGGAAGGGACCCACGTGATCTCACTCTAGCTGTTGTCAACGAAGATGTACCTTCCATGAGGTGTCCACGATTTACAACAGGTTGTATCCTAGGTGAAAAAGACGACTTTTTGGGAGCGTACGACTTCAATATGGAACACAGAGCTAACTTGAGTTGTCGTTATTTGTCCTATATCGACGAGGCAATCATACGACCAAAGTTCTTTGACTCCTTGGAAGAGGCCGAACTTGCAGCCAAGAGAGGTCAACATTGGGGTGTAATGCACTTTAAACAAAACTACACACTAGCTCTCTTCGAAAGGTTATTTGGCCTTGCTCTTGCCAATCCTGAAAAGTTGACCAACGAGACCTTGGATCTCAGTGAAATCCACGTCAGTCTGGATATGACGAACCAACAAGTGGGGTATACCATCCAATTGAGATTAAGTGAAGCATACGAGAAGTTCGCGCAGAGCCTCCTCAACTCTTGCAACTTTCCAAAAGAACTGGCATCGTTGCCAATCGCCTTTGAAGAGCCTATTTATGGGTCCAATGAACCCACTTTCACCGAATTTATGGCCCCTGGTGTGATCCTCAGCATTACTTATTTCATGGCAGTGGGACTGACGGCGTTATCATTCATCATTGAGCGAAAAGAGGGCCTTTTAGATCGAAGTTGGGTGGCTGGTGTCACGGCCACGGAAGTGATGTTGGCCCACGTGGTGGCCCAGTTTGTCGTGATGGTCGTCCAAGTGGCCTTGGTACTTGTCTTCATGATCTACGTGTTTAACGTTCCGGCTGAAGGACCTTTAATATGGATCATTCTTTTGACCATCTTCCAAGGGATTTGCGGCATGTCCTTCGGTTTGGTCATCAGTGCAGTTTGCGACAACGAACAGGATGCCATTCAACTTGCATTGGGATCATTTTATCCCAATTTGTTACTGAGTGGAATCATTTGGCCTTTGGAAGGTATGCCCGAAGGACTCAGGTATTTGAGCTACATTTTACCCCAAACTTATGCATGCGAGGCCATGCGGGGTATCTTGTCCCGAGGCTGGGGTATCGAATGGATGCAAGTATATCGAGGTTACTTGGTCACGTTTGCGTGGACAATTTTCATGCTCATTCTGAGTGCTGTACTATTAAAGATCCGACGA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Pr="00EF6316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H 103004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GGACCAAACGGAACAAGAACAAGCTTTAGTGAATGGAAACAGTGTTGCGACAAGTGCGAACGAATCAAAACTACCCAATGGCCAAACCAAAGAAGGCCCAGTGGCCATCAAGATCTCAAATGCATATAAACATTACACCTCTGGCCAGAAACGCACACCTGTCCTTTTGGGATTGGACATGGAAGTTAAGAAGGGGCAAATCTACGGACTTTTGGGTCCATCAGGGTGTGGGAAGACCACCGTGTTAAAATGTATTGTGGGCAAATTGACCGTGGAAACGGGGTCGGTGCGAGTTTTTGGGGAGCCTCCAGGGACGCCAGCCTCCGGGGTCCCTGGACCTCGTGTTGGTTACATGCCTCAAGAATTGGCCATCTTTCTCGAGTTCAACATCGAAGAGACACTTACCTATTTCCGACGTATTTTTGGCATGACGCGGAAGCAATACGAGGATCGGCTCCAATTCCTCATGAAATTCCTGGACCTGCCTTCAAAAACACGATCTTTAATTAATATGAGCGGCGGTCAACAGAGACGGGCATCCCTGGCCATTGCATTGCTCCACGAACCGGAATTACTTATTCTTGACGAACCAACGGTTGGTGTAGATCCCTTGCTGAGAAGTGCAATATGGAACCATTTAACCGAGATGACGGATTGTTTTGGGAAACATTGCACAATTGTGATCACGACGCATTATATTGAAGAAGCTCGACAAGCCAATCGTGTTGGAATGATGCGTTTTGGTAAGCTTTTGGCTGAGGATTCTCCTGAAGAGCTATTACGCAGATTCAGCAAGCCCAATCTCGAGGATGTCTTTCTCGACCTCTGTCTCCAGGATGGGGATCTTGAGACGGCCAAAGTTCGAGAAGAGCGTACTCAACGCCGATCCATCTTGAAATTCTCTAAGAAAAAGTCAGAGGCCGCCAAACCTGATCTGGAGAACGGACAGGGTTGCCAAATGGTCGTCACGAATGGCAAGGGCCCAAAACCCAAGGAAAAAGTGTCCGCCACAAACAGTACGGCCAGTGCCCGCTCCGTTTCGTCCACGGTCTCGAAGTACATTGATCAAAAGAAATCAAATCTGACCTCGCAAAGAGTCACGGCGTGTATGATCAAAACTTTCAATCGGATGAAGAAGCGCGTCGGACTCCTTGTTTACCAATTCATTTTACCCGCGCTTCAAGTGTCGCTGTTTTGTCTGGCTATCGGCCAGGACCCCAAAGAACTGCCAGTGGCCGTAGTGAACCTAGAAAACCAGGGCCAGCCCTGT</w:t>
      </w:r>
      <w:r w:rsidRPr="00EF6316">
        <w:rPr>
          <w:rFonts w:ascii="Courier New" w:hAnsi="Courier New" w:cs="Courier New"/>
        </w:rPr>
        <w:lastRenderedPageBreak/>
        <w:t>GCCGGTCACCCAACTGAGTGTCCGTTTGACATGACATTTATTGGCCCAGAAATTAATGACAATTTACAGAATCTATCCTGCCGCTACCTTAGCTTCATGGACGCGTCCATAGCCAGACCAGTGTATTATGAGAACTATGAGGATGCTCACCAGGCCGTGAAGAATGGTGAGGCATGGGGCGTGATAAGTATGGGTCAGAATTTCTCGAGGAATCTGTATGATCGAATCTTCGAATCCGTGGCCAGCGAGGACTTGACCAAGGTCAATTTGGACAAATTCAATGCCAGTCAGATCCAAGTTGAGATGGATATCACAAATCAACACATTGCATTCACACTCCAGTTGAAGTTTGCCGAGGCATTTCAACAATTCATGGAACAATTGGTGACTTCTTGCGGCATCAATAAGGCCGTGGCCAACATTCCACTCACCTTTCTCGATCCAATTTATGGAACACCCGAGTTAACCTTTACAGATTTCATGGCTCCAGGCATTATTCTGACCATTGTGCACAGTATGGCATTGGGTTACAGTGCCATGATTATCATATTAGAGCGCAATGAGGGATTGCTAGATCGAACTTGGATCGCAGGGGTCACTCCAGGCGAGTTTGCTTTGGCTCATTTCCTTGTGTCTTTGGTCGTCAACTTCCTGCAAGTGGTGGTGACCCTCACCTTCATGATCCTCGTGTTTCAGGTTCCAAATGAAGGCTCGTTGTGTTTGGTGTTCCTCCTGACCATGTTGCAAGGTGTGGCAGGAACCACCATTGGCTTGATCATATCGGCCGTGTGCAAGACTCAACAAGATGCCACTCAAATCGCATTGGGCATCTTTTATCCCAATCTGATTCTTAGCGGAATCATCTGGCCCGTTGAAAGCATGCCATTAGCTTTAAGATACTTTGCTTACACTTTGCCTCAAACGTTTGCTTGTGAAGCCATGCGTGGTATTCTGCTCAGAGGTTGGGGAATGGCCTTCATGCCCGTTTGGAGAGGATTTGTGGTCACATTGGCGTGGATCATTGGAACCTATATCATCTTTAAGCGCTTGGTGACCAAG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H 55580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GCCCAAAAACGCCATTGCAATCAAAAGTGCTTACAAACATTATGGGCGAGGTGATAAGAGGTTGGATGTCCTTCGGGATCTGAACATGACGGTGCCAAAAGGAGCCATTTATGGACTCCTCGGACCCAGTGGGTGTGGCAAGACAACACTTCTTTCAAGTGTCATTGGTCAAAGCAAATTATCTCATGGAACGGTGCAAATTTTTGATTCAAATCCGGAATATTCGATTTCCCGGATTCCAGGACCCCGAGTGGGCTACATGCCTCAAGAGACGGCCTTGTGTCAAGAACTCAGCATCATGGAAACTTTGCAGTATTTTGGCAGACTCAATCTCATGAATGAAGCCAGTATTCGCATTCGCTGTCTCTTCTTGATCAGCCTCTTGGACTTGCCGGAACCAAAAAGAGTGGTGGCCAATCTTTCCGGAGGCCAGAAGCGACGAGTGTCTTTGGCAGCTGCTCTTATCCATGAACCAGAACTGTTGATACTGGATGAACCCACTGTCGGAGTTGATCCATTGCTAAGAGAATGTATTTGGAAACATCTTTTGGAGTTGTCCAACGAATGCCAAACCACCATTGTCATCACCACACATTTTATTGAGGAAACTCGACAAGCCCACATTGTGGGTATGATGAGATTAGGCAAGATTTTGGTCGAAGGTAAACCCAGCGAGATCTTGGAACGGTATTCCAAGGCCTCCTTGGACGAAGTATTCCTTCATGTGTGCTTGGGTCAAGATGACCTTGTTTCAATTAACCGATCCAACCGCTCAAGGGCTACCATTGAAAGTGGTCTTAATCACCCAGAGCAGGTGTCTCTTAAAGAGAATGGCCAAAACCCAAAAGATGTCCCAATGACCTTTCAATCAAAACGCCAAAGAAAGACAAGATGCTGTCAATCAGGCATGAAATTCAAAAGAGTCAAGGCCCTTACGATCAAGAACTTCATCAAGATGTGGAGAAATATGGGCTCGGTCATTTTTCAGTTGCTAATTCCTGCATTCCAAGTGGCACTATTTTGTTTGGCCATCGGAAACATCCCCAGAAACCTTGATATCGCCATAATTAACCAAGAGATATCGGATTCCACGTGCGATTACTATTCGACTGCTTGTGTTTTGGGAGAACGATCCGATTTCATCGGCGGCTACGATTTTCAGGCTCAAAATCGGGCGAACCTAAGTTGCAGATTTTTGTCTCACCTTGATCAAAGTGTGATTCGCTTCAAACCATTTGACTCATTTGAATCAGGCCTGGAATCAACACGAACGGGCGATACTTGGGGCTTGATTCACTTCAAAGATAATTTCTCGGAACGGTTCTTTGATAGATTCTTGGCCTTGATCGAATCTCGTAGCTTGAATGCAAGTCAGCTCGCCGAAAGTGATATCCAAATCAAACTGGACATGACCAATCAGCAAGTTGGAATTACCCTTCAAATGGAACTTGTCGAAGCTTTTAAACGATTTTCCGAGGACGTGATCAGTTCATGCAACATCTCCACCAAATTGGCCTCTATTCCTCTACGCTTCAGCGATCCCGTATATGGAAAATACAAGCAAACTCTGACCGACTTTGCTGTCCCGGGAATCATCCTCTTGGTGACGTACTTCATGGCGTTGGGGTTAACGTCGTTGGCCTTTATAGTGGAACGAAACGAAGGGTTGCTGCATCGCAACTGGGTGGCCGGCGTCACGCCCACCGAGCTCATGCTAGCCCATGTTCTAGCTCAGATCTCCGTGATGGCCGTTCAGACAATTCTCATGTTGGGCTATGTCATTTTCATCTATCAACTGCCCACTGCAGGATCATTAGCTTGCATCTCAGGGCTCACTTTGCTCCAAGGACTTTGTGGCATGGCCAATGGTCTTTTGGTCAGCGCAATTAGCAACACTGAGGAGATGGGAATCTATCTCTGCCTAGCAACATTCTTCCCCAACATGACCTTGAGCGGGATATTTTGGCCTTTGGAAGGTATGCCCGCATGGCTTCATCAAATAGCTGTTGTTTTGCCGCAAACATACGCGTGTGAGGCACTTCGACACGTGTTCTTCAAAGGATGGGGCATGGAGTGGGTTCAGGTGTACCGTGCCTTTGCATTGTCTGTTGCTTGGACCTTGGCCTTTCTTATCTCATCAGTATTCATTTTTAAAGTACGACGT</w:t>
      </w:r>
      <w:r w:rsidRPr="00887696">
        <w:rPr>
          <w:rFonts w:ascii="Courier New" w:hAnsi="Courier New" w:cs="Courier New"/>
          <w:b/>
          <w:u w:val="single"/>
        </w:rPr>
        <w:t>TGA</w:t>
      </w:r>
    </w:p>
    <w:p w:rsidR="00EF6316" w:rsidRPr="00EF6316" w:rsidRDefault="00EF6316" w:rsidP="009E474A">
      <w:pPr>
        <w:wordWrap/>
        <w:spacing w:after="0"/>
        <w:rPr>
          <w:rFonts w:ascii="Courier New" w:hAnsi="Courier New" w:cs="Courier New"/>
        </w:rPr>
      </w:pPr>
    </w:p>
    <w:p w:rsidR="009A1081" w:rsidRDefault="009A1081" w:rsidP="009E474A">
      <w:pPr>
        <w:wordWrap/>
        <w:spacing w:after="0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&gt;ABCH 68644</w:t>
      </w:r>
    </w:p>
    <w:p w:rsidR="00B314E4" w:rsidRPr="00EF6316" w:rsidRDefault="00EF6316" w:rsidP="009E474A">
      <w:pPr>
        <w:wordWrap/>
        <w:spacing w:after="0"/>
        <w:rPr>
          <w:rFonts w:ascii="Courier New" w:hAnsi="Courier New" w:cs="Courier New"/>
        </w:rPr>
      </w:pPr>
      <w:r w:rsidRPr="00887696">
        <w:rPr>
          <w:rFonts w:ascii="Courier New" w:hAnsi="Courier New" w:cs="Courier New"/>
          <w:b/>
          <w:u w:val="single"/>
        </w:rPr>
        <w:t>ATG</w:t>
      </w:r>
      <w:r w:rsidRPr="00EF6316">
        <w:rPr>
          <w:rFonts w:ascii="Courier New" w:hAnsi="Courier New" w:cs="Courier New"/>
        </w:rPr>
        <w:t>GATATTGTGTTTGATAATGTGTGTCTGTCTTATGGGCGTGGTAAGAAAAGATTCTCAGCTTTGAAAGGTGTCTCACTAAATGTTGATCAAGGGACAATCTACGGTTTGGTTGGACCTTCTGGCAGTGGAAAGACTTCTATTTTGTCATGTTGCTTGGATCTTCAGCAACCAGATTCCGGGAGCGTCCGCATTGCCGGGCAAAATCCGGGCGATAAACACCTAGGGATTCCCGGACCCACTGTTGGATACATGCCACAGGAGTTGTCAGTCCACGCTTTTTTCAATCCAAGAGAGATT</w:t>
      </w:r>
      <w:r w:rsidRPr="00EF6316">
        <w:rPr>
          <w:rFonts w:ascii="Courier New" w:hAnsi="Courier New" w:cs="Courier New"/>
        </w:rPr>
        <w:lastRenderedPageBreak/>
        <w:t>CTTCATTACTATGGAAAGATCTTCAACGTTCAGGATTTGGAACAACGAGTAACAACCGTTTTGGAACTCCTCGATCTGAATCAAAATGGCTTGGATAAACGTCAGATAGGTTTTATGAGCGGAGGCCAGAAACGACGCGTGTCCTTGGCTTGTGCCATGGTTCATAATCCTCGGTTATTGATTCTCGATGAGCCAACTGTTGGTGTGGATCCACTACTAAGACGAGCGATCTGGACCGAGTTGAATGTTTTGGCATCAAGTGGAACCACTGTCCTCATCACCACACACTATTTGCAAGAAGTCGCATCCGCTTCAAAGGTGGGATTTTTGAGGGATGGGCGAATCCTACTGGAAGACGATCCCACGCAATTAATGGCCCAACGTCATGAAACATCTCTAGAAAAGATATTTCTGGACCTTTGCTTGGATGAGATTCCGCATTCATCGTCAGAAAGACTTTCCATTGAGAGTGGCAGTGCTTTTGAACTCGAGCCCTTGTCGCATGGTTCAACCTTAGCTTCATCCAAAGAAATTGAACCAAGTGAAGAACGGAATGAGCCCGTTGCTAATCCCTCATTCAGAAGTGTATTGAATCCTCTCATTCTCAAGAATATGAAGATTCTCCAAAGGCACACGGTTCTGTTGTCATTTCAAGCGATTTTACCACTTCTGACTTATCTCATGTTTCTTGTTTGCATCGGAAGACCTTTGCATGGTCTAGACTTAGGAATCGTGAACGAAGAAAGTGCATGTTGCCCGCAACAAAGAACTAATCTGACGTGTCTCGCCATGAGCCTTCAAATGGTCTTGCGAAGAGAGTTCACCTTGGGTGAAGATGTTTCGTGCCATGTTATAGATAATCTGGATCCTCATATCTTCAGTTTAAAGTATTTCAAATCCTTTGAAGAGGCCAAGGAATCGGTCGTTCTTGGCCAAACCCATGGCTTTGTCAGATTTCCATCCGACTTTTCTGTAGGACTTGAACAGAGAATTGCCACTCTTGTCGACACGGACAACACCCTTGAAGATGATATCTTAAGTCATACCAGGATGTTTGTTCACACGGACGCTTCAAATGTCAAAGTATTTGCCTCATTACGTGAGAACCTTCTATTTGGTCTTCAAAAGTTTTTCATCCAATACGGCGAATCGTGTCACTTGGAGCAACTTGTAAAGACCATCACCTCGCCCGGAATTGCGATTCATTCCCTCAATCCTGAGTTTAGACACCAAGACTATGACCTTTCAGAGCTAATGTTTCCCGGTATGATGACCTTATTGCTGAATCTTCTTCCTATGGCTTTAACAGCTGATCAGCTGATGACGGATAAGGAAGCAGGGCTGCTGCTCCGAGATTTTGTGTGCAGGGTGCCCTTCTCGGCTGTCATTTTCACTCAATTGTTTTGCCAACTCGTTGTGGTCATGGTTCAATTGGTCTCATCGTTGATATTGGTTCTCGTGTTGTTTCCAACGACTTCAATAGGAGTGCTAGTCTTCGCGGGTTTTCTGCTCTTCCTTCAAGCTTGTTGCGGAATGGCTATGGGCGTGTTTATTTGCTCGTTATGTAGTTCCAGGGACCAAGTGATCCAGGTGGGAATGGCGGTGGTGATGCCCGCATTTATAGTCTCCGGGATTCTATGGCCAAGATCAACAATGCCTGAAGTGCTTCAAGTGATATCAGCCATGATCCCCACCACATTTGCTTGTGACATCATGAAGAACATCATTCTTAACAACACAATATTTGTCAATGGCCTGTGGAAAGCCATACTTTTGCCAACGGCTGGGAGTGCCATCTTTTTCTTTGGATGCCTTTTTATGGTTTCTAGAGTGGGCCTAAAA</w:t>
      </w:r>
      <w:r w:rsidRPr="00476405">
        <w:rPr>
          <w:rFonts w:ascii="Courier New" w:hAnsi="Courier New" w:cs="Courier New"/>
          <w:b/>
          <w:u w:val="single"/>
        </w:rPr>
        <w:t>TGA</w:t>
      </w:r>
    </w:p>
    <w:sectPr w:rsidR="00B314E4" w:rsidRPr="00EF63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2A3" w:rsidRDefault="00F442A3" w:rsidP="004726B1">
      <w:pPr>
        <w:spacing w:after="0" w:line="240" w:lineRule="auto"/>
      </w:pPr>
      <w:r>
        <w:separator/>
      </w:r>
    </w:p>
  </w:endnote>
  <w:endnote w:type="continuationSeparator" w:id="0">
    <w:p w:rsidR="00F442A3" w:rsidRDefault="00F442A3" w:rsidP="0047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2A3" w:rsidRDefault="00F442A3" w:rsidP="004726B1">
      <w:pPr>
        <w:spacing w:after="0" w:line="240" w:lineRule="auto"/>
      </w:pPr>
      <w:r>
        <w:separator/>
      </w:r>
    </w:p>
  </w:footnote>
  <w:footnote w:type="continuationSeparator" w:id="0">
    <w:p w:rsidR="00F442A3" w:rsidRDefault="00F442A3" w:rsidP="00472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316"/>
    <w:rsid w:val="00096F2C"/>
    <w:rsid w:val="000E0AC2"/>
    <w:rsid w:val="00254BCB"/>
    <w:rsid w:val="00291E33"/>
    <w:rsid w:val="002A037F"/>
    <w:rsid w:val="00335E2A"/>
    <w:rsid w:val="003C1FFF"/>
    <w:rsid w:val="003C7D6B"/>
    <w:rsid w:val="0041672D"/>
    <w:rsid w:val="004332E0"/>
    <w:rsid w:val="004726B1"/>
    <w:rsid w:val="00476405"/>
    <w:rsid w:val="005556CC"/>
    <w:rsid w:val="00573A4C"/>
    <w:rsid w:val="005C2CEC"/>
    <w:rsid w:val="005F7179"/>
    <w:rsid w:val="00615938"/>
    <w:rsid w:val="00690580"/>
    <w:rsid w:val="006B3534"/>
    <w:rsid w:val="006E605D"/>
    <w:rsid w:val="00814AEE"/>
    <w:rsid w:val="00887696"/>
    <w:rsid w:val="009A1081"/>
    <w:rsid w:val="009E474A"/>
    <w:rsid w:val="00A50C11"/>
    <w:rsid w:val="00BF5825"/>
    <w:rsid w:val="00C506EC"/>
    <w:rsid w:val="00E32CBA"/>
    <w:rsid w:val="00E67258"/>
    <w:rsid w:val="00EF6316"/>
    <w:rsid w:val="00F4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6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26B1"/>
  </w:style>
  <w:style w:type="paragraph" w:styleId="a4">
    <w:name w:val="footer"/>
    <w:basedOn w:val="a"/>
    <w:link w:val="Char0"/>
    <w:uiPriority w:val="99"/>
    <w:unhideWhenUsed/>
    <w:rsid w:val="004726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26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6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26B1"/>
  </w:style>
  <w:style w:type="paragraph" w:styleId="a4">
    <w:name w:val="footer"/>
    <w:basedOn w:val="a"/>
    <w:link w:val="Char0"/>
    <w:uiPriority w:val="99"/>
    <w:unhideWhenUsed/>
    <w:rsid w:val="004726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2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4</Pages>
  <Words>24148</Words>
  <Characters>137644</Characters>
  <Application>Microsoft Office Word</Application>
  <DocSecurity>0</DocSecurity>
  <Lines>1147</Lines>
  <Paragraphs>3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Jeong</dc:creator>
  <cp:lastModifiedBy>main</cp:lastModifiedBy>
  <cp:revision>3</cp:revision>
  <dcterms:created xsi:type="dcterms:W3CDTF">2014-06-05T12:13:00Z</dcterms:created>
  <dcterms:modified xsi:type="dcterms:W3CDTF">2014-06-15T11:50:00Z</dcterms:modified>
</cp:coreProperties>
</file>